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D9B60D" w14:textId="529DB9CF" w:rsidR="00C330AA" w:rsidRPr="004E11E2" w:rsidRDefault="001C3F55" w:rsidP="00C330AA">
      <w:pPr>
        <w:spacing w:after="0" w:line="240" w:lineRule="auto"/>
        <w:ind w:left="-284" w:hanging="284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S5 Text: </w:t>
      </w:r>
      <w:bookmarkStart w:id="0" w:name="_GoBack"/>
      <w:bookmarkEnd w:id="0"/>
      <w:r w:rsidR="00C330AA" w:rsidRPr="004E11E2">
        <w:rPr>
          <w:rFonts w:ascii="Times New Roman" w:hAnsi="Times New Roman" w:cs="Times New Roman"/>
          <w:b/>
          <w:sz w:val="24"/>
          <w:szCs w:val="24"/>
          <w:u w:val="single"/>
        </w:rPr>
        <w:t>Study Characteristic Tables of Studies Included in NMA</w:t>
      </w:r>
    </w:p>
    <w:p w14:paraId="5929DA14" w14:textId="77777777" w:rsidR="00C330AA" w:rsidRPr="004E11E2" w:rsidRDefault="00C330AA" w:rsidP="00C330A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Ind w:w="-714" w:type="dxa"/>
        <w:tblLayout w:type="fixed"/>
        <w:tblLook w:val="04A0" w:firstRow="1" w:lastRow="0" w:firstColumn="1" w:lastColumn="0" w:noHBand="0" w:noVBand="1"/>
      </w:tblPr>
      <w:tblGrid>
        <w:gridCol w:w="1139"/>
        <w:gridCol w:w="31"/>
        <w:gridCol w:w="987"/>
        <w:gridCol w:w="1111"/>
        <w:gridCol w:w="732"/>
        <w:gridCol w:w="1121"/>
        <w:gridCol w:w="740"/>
        <w:gridCol w:w="1392"/>
        <w:gridCol w:w="1435"/>
        <w:gridCol w:w="1368"/>
        <w:gridCol w:w="1378"/>
        <w:gridCol w:w="1244"/>
        <w:gridCol w:w="404"/>
        <w:gridCol w:w="404"/>
        <w:gridCol w:w="404"/>
      </w:tblGrid>
      <w:tr w:rsidR="00C330AA" w:rsidRPr="004E11E2" w14:paraId="125A63CF" w14:textId="77777777" w:rsidTr="001868BA">
        <w:trPr>
          <w:cantSplit/>
          <w:trHeight w:val="162"/>
          <w:tblHeader/>
        </w:trPr>
        <w:tc>
          <w:tcPr>
            <w:tcW w:w="1139" w:type="dxa"/>
            <w:shd w:val="clear" w:color="auto" w:fill="000000" w:themeFill="text1"/>
          </w:tcPr>
          <w:p w14:paraId="35A00470" w14:textId="77777777" w:rsidR="00C330AA" w:rsidRPr="004E11E2" w:rsidRDefault="00C330AA" w:rsidP="007E5C9A">
            <w:pPr>
              <w:tabs>
                <w:tab w:val="left" w:pos="1471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51" w:type="dxa"/>
            <w:gridSpan w:val="14"/>
            <w:shd w:val="clear" w:color="auto" w:fill="000000" w:themeFill="text1"/>
          </w:tcPr>
          <w:p w14:paraId="56D707FD" w14:textId="77777777" w:rsidR="00C330AA" w:rsidRPr="004E11E2" w:rsidRDefault="00C330AA" w:rsidP="007E5C9A">
            <w:pPr>
              <w:tabs>
                <w:tab w:val="left" w:pos="1471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b/>
                <w:sz w:val="20"/>
                <w:szCs w:val="20"/>
              </w:rPr>
              <w:t>Overview of Study Characteristics</w:t>
            </w:r>
          </w:p>
        </w:tc>
      </w:tr>
      <w:tr w:rsidR="00C330AA" w:rsidRPr="004E11E2" w14:paraId="704A4035" w14:textId="77777777" w:rsidTr="001868BA">
        <w:trPr>
          <w:cantSplit/>
          <w:trHeight w:val="267"/>
          <w:tblHeader/>
        </w:trPr>
        <w:tc>
          <w:tcPr>
            <w:tcW w:w="5861" w:type="dxa"/>
            <w:gridSpan w:val="7"/>
            <w:shd w:val="clear" w:color="auto" w:fill="DDD9C3" w:themeFill="background2" w:themeFillShade="E6"/>
          </w:tcPr>
          <w:p w14:paraId="30B3A915" w14:textId="77777777" w:rsidR="00C330AA" w:rsidRPr="00F22BB2" w:rsidRDefault="00C330AA" w:rsidP="007E5C9A">
            <w:pPr>
              <w:tabs>
                <w:tab w:val="left" w:pos="1471"/>
              </w:tabs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F22BB2">
              <w:rPr>
                <w:rFonts w:ascii="Times New Roman" w:hAnsi="Times New Roman" w:cs="Times New Roman"/>
                <w:b/>
                <w:sz w:val="18"/>
                <w:szCs w:val="20"/>
              </w:rPr>
              <w:t>Primary Study and Patient Characteristics</w:t>
            </w:r>
          </w:p>
        </w:tc>
        <w:tc>
          <w:tcPr>
            <w:tcW w:w="6817" w:type="dxa"/>
            <w:gridSpan w:val="5"/>
            <w:shd w:val="clear" w:color="auto" w:fill="DDD9C3" w:themeFill="background2" w:themeFillShade="E6"/>
          </w:tcPr>
          <w:p w14:paraId="776A5CE6" w14:textId="77777777" w:rsidR="00C330AA" w:rsidRPr="00F22BB2" w:rsidRDefault="00C330AA" w:rsidP="007E5C9A">
            <w:pPr>
              <w:tabs>
                <w:tab w:val="left" w:pos="1471"/>
              </w:tabs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F22BB2">
              <w:rPr>
                <w:rFonts w:ascii="Times New Roman" w:hAnsi="Times New Roman" w:cs="Times New Roman"/>
                <w:b/>
                <w:sz w:val="18"/>
                <w:szCs w:val="20"/>
              </w:rPr>
              <w:t>Intervention Details</w:t>
            </w:r>
          </w:p>
        </w:tc>
        <w:tc>
          <w:tcPr>
            <w:tcW w:w="1212" w:type="dxa"/>
            <w:gridSpan w:val="3"/>
            <w:shd w:val="clear" w:color="auto" w:fill="DDD9C3" w:themeFill="background2" w:themeFillShade="E6"/>
          </w:tcPr>
          <w:p w14:paraId="467ACE54" w14:textId="77777777" w:rsidR="00C330AA" w:rsidRPr="00F22BB2" w:rsidRDefault="00C330AA" w:rsidP="007E5C9A">
            <w:pPr>
              <w:tabs>
                <w:tab w:val="left" w:pos="1471"/>
              </w:tabs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F22BB2">
              <w:rPr>
                <w:rFonts w:ascii="Times New Roman" w:hAnsi="Times New Roman" w:cs="Times New Roman"/>
                <w:b/>
                <w:sz w:val="18"/>
                <w:szCs w:val="20"/>
              </w:rPr>
              <w:t>Endpoints reported</w:t>
            </w:r>
          </w:p>
        </w:tc>
      </w:tr>
      <w:tr w:rsidR="004C15B0" w:rsidRPr="004E11E2" w14:paraId="16AB160D" w14:textId="77777777" w:rsidTr="00CB3B0F">
        <w:trPr>
          <w:cantSplit/>
          <w:trHeight w:val="1134"/>
          <w:tblHeader/>
        </w:trPr>
        <w:tc>
          <w:tcPr>
            <w:tcW w:w="1170" w:type="dxa"/>
            <w:gridSpan w:val="2"/>
            <w:shd w:val="clear" w:color="auto" w:fill="DDD9C3" w:themeFill="background2" w:themeFillShade="E6"/>
          </w:tcPr>
          <w:p w14:paraId="6B8E2D55" w14:textId="77777777" w:rsidR="00CB3B0F" w:rsidRPr="00F22BB2" w:rsidRDefault="00CB3B0F" w:rsidP="007E5C9A">
            <w:pPr>
              <w:tabs>
                <w:tab w:val="left" w:pos="1471"/>
              </w:tabs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F22BB2">
              <w:rPr>
                <w:rFonts w:ascii="Times New Roman" w:hAnsi="Times New Roman" w:cs="Times New Roman"/>
                <w:b/>
                <w:sz w:val="18"/>
                <w:szCs w:val="20"/>
              </w:rPr>
              <w:t>Author; year (ref)</w:t>
            </w:r>
          </w:p>
        </w:tc>
        <w:tc>
          <w:tcPr>
            <w:tcW w:w="987" w:type="dxa"/>
            <w:shd w:val="clear" w:color="auto" w:fill="DDD9C3" w:themeFill="background2" w:themeFillShade="E6"/>
          </w:tcPr>
          <w:p w14:paraId="486E0E4A" w14:textId="77777777" w:rsidR="00CB3B0F" w:rsidRDefault="00CB3B0F" w:rsidP="007E5C9A">
            <w:pPr>
              <w:tabs>
                <w:tab w:val="left" w:pos="1471"/>
              </w:tabs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F22BB2">
              <w:rPr>
                <w:rFonts w:ascii="Times New Roman" w:hAnsi="Times New Roman" w:cs="Times New Roman"/>
                <w:b/>
                <w:sz w:val="18"/>
                <w:szCs w:val="20"/>
              </w:rPr>
              <w:t>Design details; study/</w:t>
            </w:r>
          </w:p>
          <w:p w14:paraId="412702D3" w14:textId="77777777" w:rsidR="00CB3B0F" w:rsidRPr="00F22BB2" w:rsidRDefault="00CB3B0F" w:rsidP="007E5C9A">
            <w:pPr>
              <w:tabs>
                <w:tab w:val="left" w:pos="1471"/>
              </w:tabs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F22BB2">
              <w:rPr>
                <w:rFonts w:ascii="Times New Roman" w:hAnsi="Times New Roman" w:cs="Times New Roman"/>
                <w:b/>
                <w:sz w:val="18"/>
                <w:szCs w:val="20"/>
              </w:rPr>
              <w:t>FU durations</w:t>
            </w:r>
          </w:p>
        </w:tc>
        <w:tc>
          <w:tcPr>
            <w:tcW w:w="1111" w:type="dxa"/>
            <w:shd w:val="clear" w:color="auto" w:fill="DDD9C3" w:themeFill="background2" w:themeFillShade="E6"/>
          </w:tcPr>
          <w:p w14:paraId="10A43F9B" w14:textId="77777777" w:rsidR="00CB3B0F" w:rsidRPr="00F22BB2" w:rsidRDefault="00CB3B0F" w:rsidP="007E5C9A">
            <w:pPr>
              <w:tabs>
                <w:tab w:val="left" w:pos="1471"/>
              </w:tabs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F22BB2">
              <w:rPr>
                <w:rFonts w:ascii="Times New Roman" w:hAnsi="Times New Roman" w:cs="Times New Roman"/>
                <w:b/>
                <w:sz w:val="18"/>
                <w:szCs w:val="20"/>
              </w:rPr>
              <w:t>Intervention Type</w:t>
            </w:r>
          </w:p>
        </w:tc>
        <w:tc>
          <w:tcPr>
            <w:tcW w:w="732" w:type="dxa"/>
            <w:shd w:val="clear" w:color="auto" w:fill="DDD9C3" w:themeFill="background2" w:themeFillShade="E6"/>
          </w:tcPr>
          <w:p w14:paraId="0828E6D1" w14:textId="77777777" w:rsidR="00CB3B0F" w:rsidRPr="00F22BB2" w:rsidRDefault="00CB3B0F" w:rsidP="007E5C9A">
            <w:pPr>
              <w:tabs>
                <w:tab w:val="left" w:pos="1471"/>
              </w:tabs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F22BB2">
              <w:rPr>
                <w:rFonts w:ascii="Times New Roman" w:hAnsi="Times New Roman" w:cs="Times New Roman"/>
                <w:b/>
                <w:sz w:val="18"/>
                <w:szCs w:val="20"/>
              </w:rPr>
              <w:t>Mean age (years)</w:t>
            </w:r>
          </w:p>
        </w:tc>
        <w:tc>
          <w:tcPr>
            <w:tcW w:w="1121" w:type="dxa"/>
            <w:shd w:val="clear" w:color="auto" w:fill="DDD9C3" w:themeFill="background2" w:themeFillShade="E6"/>
          </w:tcPr>
          <w:p w14:paraId="242B9AAC" w14:textId="77777777" w:rsidR="00CB3B0F" w:rsidRPr="00F22BB2" w:rsidRDefault="00CB3B0F" w:rsidP="007E5C9A">
            <w:pPr>
              <w:tabs>
                <w:tab w:val="left" w:pos="1471"/>
              </w:tabs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F22BB2">
              <w:rPr>
                <w:rFonts w:ascii="Times New Roman" w:hAnsi="Times New Roman" w:cs="Times New Roman"/>
                <w:b/>
                <w:sz w:val="18"/>
                <w:szCs w:val="20"/>
              </w:rPr>
              <w:t>Cancer Types Enrolled</w:t>
            </w:r>
          </w:p>
        </w:tc>
        <w:tc>
          <w:tcPr>
            <w:tcW w:w="740" w:type="dxa"/>
            <w:shd w:val="clear" w:color="auto" w:fill="DDD9C3" w:themeFill="background2" w:themeFillShade="E6"/>
          </w:tcPr>
          <w:p w14:paraId="37D97B8C" w14:textId="77777777" w:rsidR="00CB3B0F" w:rsidRPr="00F22BB2" w:rsidRDefault="00CB3B0F" w:rsidP="007E5C9A">
            <w:pPr>
              <w:tabs>
                <w:tab w:val="left" w:pos="1471"/>
              </w:tabs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F22BB2">
              <w:rPr>
                <w:rFonts w:ascii="Times New Roman" w:hAnsi="Times New Roman" w:cs="Times New Roman"/>
                <w:b/>
                <w:sz w:val="18"/>
                <w:szCs w:val="20"/>
              </w:rPr>
              <w:t># of patients</w:t>
            </w:r>
          </w:p>
        </w:tc>
        <w:tc>
          <w:tcPr>
            <w:tcW w:w="1392" w:type="dxa"/>
            <w:shd w:val="clear" w:color="auto" w:fill="DDD9C3" w:themeFill="background2" w:themeFillShade="E6"/>
          </w:tcPr>
          <w:p w14:paraId="2D657324" w14:textId="77777777" w:rsidR="00CB3B0F" w:rsidRPr="00F22BB2" w:rsidRDefault="00CB3B0F" w:rsidP="007E5C9A">
            <w:pPr>
              <w:tabs>
                <w:tab w:val="left" w:pos="1471"/>
              </w:tabs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F22BB2">
              <w:rPr>
                <w:rFonts w:ascii="Times New Roman" w:hAnsi="Times New Roman" w:cs="Times New Roman"/>
                <w:b/>
                <w:sz w:val="18"/>
                <w:szCs w:val="20"/>
              </w:rPr>
              <w:t>Group 1</w:t>
            </w:r>
          </w:p>
        </w:tc>
        <w:tc>
          <w:tcPr>
            <w:tcW w:w="1435" w:type="dxa"/>
            <w:shd w:val="clear" w:color="auto" w:fill="DDD9C3" w:themeFill="background2" w:themeFillShade="E6"/>
          </w:tcPr>
          <w:p w14:paraId="27FEF848" w14:textId="77777777" w:rsidR="00CB3B0F" w:rsidRPr="00F22BB2" w:rsidRDefault="00CB3B0F" w:rsidP="007E5C9A">
            <w:pPr>
              <w:tabs>
                <w:tab w:val="left" w:pos="1471"/>
              </w:tabs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F22BB2">
              <w:rPr>
                <w:rFonts w:ascii="Times New Roman" w:hAnsi="Times New Roman" w:cs="Times New Roman"/>
                <w:b/>
                <w:sz w:val="18"/>
                <w:szCs w:val="20"/>
              </w:rPr>
              <w:t>Control</w:t>
            </w:r>
          </w:p>
        </w:tc>
        <w:tc>
          <w:tcPr>
            <w:tcW w:w="1368" w:type="dxa"/>
            <w:shd w:val="clear" w:color="auto" w:fill="DDD9C3" w:themeFill="background2" w:themeFillShade="E6"/>
          </w:tcPr>
          <w:p w14:paraId="7B87B194" w14:textId="77777777" w:rsidR="00CB3B0F" w:rsidRPr="00F22BB2" w:rsidRDefault="00CB3B0F" w:rsidP="007E5C9A">
            <w:pPr>
              <w:tabs>
                <w:tab w:val="left" w:pos="1471"/>
              </w:tabs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F22BB2">
              <w:rPr>
                <w:rFonts w:ascii="Times New Roman" w:hAnsi="Times New Roman" w:cs="Times New Roman"/>
                <w:b/>
                <w:sz w:val="18"/>
                <w:szCs w:val="20"/>
              </w:rPr>
              <w:t>Groups 2 and 3 (where present)</w:t>
            </w:r>
          </w:p>
        </w:tc>
        <w:tc>
          <w:tcPr>
            <w:tcW w:w="1378" w:type="dxa"/>
            <w:shd w:val="clear" w:color="auto" w:fill="DDD9C3" w:themeFill="background2" w:themeFillShade="E6"/>
          </w:tcPr>
          <w:p w14:paraId="1FB4694A" w14:textId="77777777" w:rsidR="00CB3B0F" w:rsidRPr="00F22BB2" w:rsidRDefault="00CB3B0F" w:rsidP="007E5C9A">
            <w:pPr>
              <w:tabs>
                <w:tab w:val="left" w:pos="1471"/>
              </w:tabs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F22BB2">
              <w:rPr>
                <w:rFonts w:ascii="Times New Roman" w:hAnsi="Times New Roman" w:cs="Times New Roman"/>
                <w:b/>
                <w:sz w:val="18"/>
                <w:szCs w:val="20"/>
              </w:rPr>
              <w:t>Efficacy vs effectiveness</w:t>
            </w:r>
          </w:p>
        </w:tc>
        <w:tc>
          <w:tcPr>
            <w:tcW w:w="1244" w:type="dxa"/>
            <w:shd w:val="clear" w:color="auto" w:fill="DDD9C3" w:themeFill="background2" w:themeFillShade="E6"/>
          </w:tcPr>
          <w:p w14:paraId="6737EC5C" w14:textId="77777777" w:rsidR="00CB3B0F" w:rsidRPr="00F22BB2" w:rsidRDefault="00CB3B0F" w:rsidP="007E5C9A">
            <w:pPr>
              <w:tabs>
                <w:tab w:val="left" w:pos="1471"/>
              </w:tabs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Time  of Intervention</w:t>
            </w:r>
          </w:p>
        </w:tc>
        <w:tc>
          <w:tcPr>
            <w:tcW w:w="404" w:type="dxa"/>
            <w:shd w:val="clear" w:color="auto" w:fill="DDD9C3" w:themeFill="background2" w:themeFillShade="E6"/>
            <w:textDirection w:val="tbRl"/>
            <w:vAlign w:val="center"/>
          </w:tcPr>
          <w:p w14:paraId="67737344" w14:textId="24ED84BD" w:rsidR="00CB3B0F" w:rsidRPr="00F22BB2" w:rsidRDefault="00CB3B0F" w:rsidP="007E5C9A">
            <w:pPr>
              <w:tabs>
                <w:tab w:val="left" w:pos="1471"/>
              </w:tabs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F22BB2">
              <w:rPr>
                <w:rFonts w:ascii="Times New Roman" w:hAnsi="Times New Roman" w:cs="Times New Roman"/>
                <w:b/>
                <w:sz w:val="18"/>
                <w:szCs w:val="20"/>
              </w:rPr>
              <w:t>BMI</w:t>
            </w:r>
          </w:p>
        </w:tc>
        <w:tc>
          <w:tcPr>
            <w:tcW w:w="404" w:type="dxa"/>
            <w:shd w:val="clear" w:color="auto" w:fill="DDD9C3" w:themeFill="background2" w:themeFillShade="E6"/>
            <w:textDirection w:val="tbRl"/>
            <w:vAlign w:val="center"/>
          </w:tcPr>
          <w:p w14:paraId="5319DC7B" w14:textId="77777777" w:rsidR="00CB3B0F" w:rsidRPr="00F22BB2" w:rsidRDefault="00CB3B0F" w:rsidP="007E5C9A">
            <w:pPr>
              <w:tabs>
                <w:tab w:val="left" w:pos="1471"/>
              </w:tabs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F22BB2">
              <w:rPr>
                <w:rFonts w:ascii="Times New Roman" w:hAnsi="Times New Roman" w:cs="Times New Roman"/>
                <w:b/>
                <w:sz w:val="18"/>
                <w:szCs w:val="20"/>
              </w:rPr>
              <w:t>WT</w:t>
            </w:r>
          </w:p>
        </w:tc>
        <w:tc>
          <w:tcPr>
            <w:tcW w:w="404" w:type="dxa"/>
            <w:shd w:val="clear" w:color="auto" w:fill="DDD9C3" w:themeFill="background2" w:themeFillShade="E6"/>
            <w:textDirection w:val="tbRl"/>
            <w:vAlign w:val="center"/>
          </w:tcPr>
          <w:p w14:paraId="222C404A" w14:textId="3E8239BB" w:rsidR="00CB3B0F" w:rsidRPr="00F22BB2" w:rsidRDefault="00CB3B0F" w:rsidP="007E5C9A">
            <w:pPr>
              <w:tabs>
                <w:tab w:val="left" w:pos="1471"/>
              </w:tabs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F22BB2">
              <w:rPr>
                <w:rFonts w:ascii="Times New Roman" w:hAnsi="Times New Roman" w:cs="Times New Roman"/>
                <w:b/>
                <w:sz w:val="18"/>
                <w:szCs w:val="20"/>
              </w:rPr>
              <w:t>WC</w:t>
            </w:r>
          </w:p>
        </w:tc>
      </w:tr>
      <w:tr w:rsidR="00CB3B0F" w:rsidRPr="004E11E2" w14:paraId="4C5FBD13" w14:textId="77777777" w:rsidTr="001868BA">
        <w:tc>
          <w:tcPr>
            <w:tcW w:w="1170" w:type="dxa"/>
            <w:gridSpan w:val="2"/>
            <w:shd w:val="clear" w:color="auto" w:fill="auto"/>
          </w:tcPr>
          <w:p w14:paraId="3C79A8EB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Freedland et al.; 2019 </w:t>
            </w:r>
            <w:r w:rsidRPr="00314461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45)</w:t>
            </w:r>
          </w:p>
        </w:tc>
        <w:tc>
          <w:tcPr>
            <w:tcW w:w="987" w:type="dxa"/>
          </w:tcPr>
          <w:p w14:paraId="2252220E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C, RCT; 6 mo / 6 mo</w:t>
            </w:r>
          </w:p>
        </w:tc>
        <w:tc>
          <w:tcPr>
            <w:tcW w:w="1111" w:type="dxa"/>
          </w:tcPr>
          <w:p w14:paraId="43F12F07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bination</w:t>
            </w:r>
          </w:p>
        </w:tc>
        <w:tc>
          <w:tcPr>
            <w:tcW w:w="732" w:type="dxa"/>
          </w:tcPr>
          <w:p w14:paraId="16A60560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121" w:type="dxa"/>
          </w:tcPr>
          <w:p w14:paraId="7A28E194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state</w:t>
            </w:r>
          </w:p>
        </w:tc>
        <w:tc>
          <w:tcPr>
            <w:tcW w:w="740" w:type="dxa"/>
          </w:tcPr>
          <w:p w14:paraId="0D62E354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92" w:type="dxa"/>
          </w:tcPr>
          <w:p w14:paraId="25B7CB09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carbohydrate &lt;=20g/day and walking &gt;30 min &gt;= 5 days/week</w:t>
            </w:r>
          </w:p>
        </w:tc>
        <w:tc>
          <w:tcPr>
            <w:tcW w:w="1435" w:type="dxa"/>
          </w:tcPr>
          <w:p w14:paraId="16F4D09E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ual care</w:t>
            </w:r>
          </w:p>
        </w:tc>
        <w:tc>
          <w:tcPr>
            <w:tcW w:w="1368" w:type="dxa"/>
          </w:tcPr>
          <w:p w14:paraId="48F407A7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54D66BBB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fficacy</w:t>
            </w:r>
          </w:p>
        </w:tc>
        <w:tc>
          <w:tcPr>
            <w:tcW w:w="1244" w:type="dxa"/>
          </w:tcPr>
          <w:p w14:paraId="40EFCB83" w14:textId="77777777" w:rsidR="00CB3B0F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ing treatment (ADT)</w:t>
            </w:r>
          </w:p>
        </w:tc>
        <w:tc>
          <w:tcPr>
            <w:tcW w:w="404" w:type="dxa"/>
            <w:shd w:val="clear" w:color="auto" w:fill="auto"/>
          </w:tcPr>
          <w:p w14:paraId="4A5F2D9E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4065D5BF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1DC5E7F1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B0F" w:rsidRPr="004E11E2" w14:paraId="1A443930" w14:textId="77777777" w:rsidTr="001868BA">
        <w:tc>
          <w:tcPr>
            <w:tcW w:w="1170" w:type="dxa"/>
            <w:gridSpan w:val="2"/>
            <w:shd w:val="clear" w:color="auto" w:fill="auto"/>
          </w:tcPr>
          <w:p w14:paraId="0FE56868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McNeil et al.; 2019</w:t>
            </w:r>
            <w:r w:rsidRPr="00F55CC4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46)</w:t>
            </w:r>
          </w:p>
        </w:tc>
        <w:tc>
          <w:tcPr>
            <w:tcW w:w="987" w:type="dxa"/>
          </w:tcPr>
          <w:p w14:paraId="6EE323D6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, RCT; 12 wks / 24 wks</w:t>
            </w:r>
          </w:p>
        </w:tc>
        <w:tc>
          <w:tcPr>
            <w:tcW w:w="1111" w:type="dxa"/>
          </w:tcPr>
          <w:p w14:paraId="1AE2C294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732" w:type="dxa"/>
          </w:tcPr>
          <w:p w14:paraId="084F68BB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21" w:type="dxa"/>
          </w:tcPr>
          <w:p w14:paraId="697193EA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740" w:type="dxa"/>
          </w:tcPr>
          <w:p w14:paraId="45446ADF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92" w:type="dxa"/>
          </w:tcPr>
          <w:p w14:paraId="6CC4D84E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 min/wk moderate intensity aerobic exercise (40-59% HR reserve)</w:t>
            </w:r>
          </w:p>
        </w:tc>
        <w:tc>
          <w:tcPr>
            <w:tcW w:w="1435" w:type="dxa"/>
          </w:tcPr>
          <w:p w14:paraId="56AB2CBC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sual care </w:t>
            </w:r>
          </w:p>
        </w:tc>
        <w:tc>
          <w:tcPr>
            <w:tcW w:w="1368" w:type="dxa"/>
          </w:tcPr>
          <w:p w14:paraId="7FE000A2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 min/wk high intensity aerobic (60-80% HR reserve)</w:t>
            </w:r>
          </w:p>
        </w:tc>
        <w:tc>
          <w:tcPr>
            <w:tcW w:w="1378" w:type="dxa"/>
          </w:tcPr>
          <w:p w14:paraId="4F854CF9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ffectiveness</w:t>
            </w:r>
          </w:p>
        </w:tc>
        <w:tc>
          <w:tcPr>
            <w:tcW w:w="1244" w:type="dxa"/>
          </w:tcPr>
          <w:p w14:paraId="47E6CBB1" w14:textId="77777777" w:rsidR="00CB3B0F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 treatment</w:t>
            </w:r>
          </w:p>
        </w:tc>
        <w:tc>
          <w:tcPr>
            <w:tcW w:w="404" w:type="dxa"/>
            <w:shd w:val="clear" w:color="auto" w:fill="auto"/>
          </w:tcPr>
          <w:p w14:paraId="7C2119F7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1CEE22AD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auto"/>
          </w:tcPr>
          <w:p w14:paraId="76B509C1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CB3B0F" w:rsidRPr="004E11E2" w14:paraId="38DF19CA" w14:textId="77777777" w:rsidTr="001868BA">
        <w:tc>
          <w:tcPr>
            <w:tcW w:w="1170" w:type="dxa"/>
            <w:gridSpan w:val="2"/>
            <w:shd w:val="clear" w:color="auto" w:fill="auto"/>
          </w:tcPr>
          <w:p w14:paraId="46529485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Mijwel et al.; 2019</w:t>
            </w:r>
            <w:r w:rsidRPr="00F55CC4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47)</w:t>
            </w:r>
          </w:p>
        </w:tc>
        <w:tc>
          <w:tcPr>
            <w:tcW w:w="987" w:type="dxa"/>
          </w:tcPr>
          <w:p w14:paraId="691880FD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C, RCT; 16 wks / 104 wks</w:t>
            </w:r>
          </w:p>
        </w:tc>
        <w:tc>
          <w:tcPr>
            <w:tcW w:w="1111" w:type="dxa"/>
          </w:tcPr>
          <w:p w14:paraId="6C195F78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732" w:type="dxa"/>
          </w:tcPr>
          <w:p w14:paraId="24707E93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21" w:type="dxa"/>
          </w:tcPr>
          <w:p w14:paraId="0AB48A2C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740" w:type="dxa"/>
          </w:tcPr>
          <w:p w14:paraId="4B257960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392" w:type="dxa"/>
          </w:tcPr>
          <w:p w14:paraId="77AE24F9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igh-intensity aerobic interval training with resistance training </w:t>
            </w:r>
          </w:p>
        </w:tc>
        <w:tc>
          <w:tcPr>
            <w:tcW w:w="1435" w:type="dxa"/>
          </w:tcPr>
          <w:p w14:paraId="6ECD6123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ual care</w:t>
            </w:r>
          </w:p>
        </w:tc>
        <w:tc>
          <w:tcPr>
            <w:tcW w:w="1368" w:type="dxa"/>
          </w:tcPr>
          <w:p w14:paraId="58145F25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derate-intensity aerobic training </w:t>
            </w:r>
          </w:p>
        </w:tc>
        <w:tc>
          <w:tcPr>
            <w:tcW w:w="1378" w:type="dxa"/>
          </w:tcPr>
          <w:p w14:paraId="2092E9C8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fficacy</w:t>
            </w:r>
          </w:p>
        </w:tc>
        <w:tc>
          <w:tcPr>
            <w:tcW w:w="1244" w:type="dxa"/>
          </w:tcPr>
          <w:p w14:paraId="3F1F613E" w14:textId="77777777" w:rsidR="00CB3B0F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ing treatment</w:t>
            </w:r>
          </w:p>
        </w:tc>
        <w:tc>
          <w:tcPr>
            <w:tcW w:w="404" w:type="dxa"/>
            <w:shd w:val="clear" w:color="auto" w:fill="auto"/>
          </w:tcPr>
          <w:p w14:paraId="31E25B38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53D24910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4549BCDC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B0F" w:rsidRPr="004E11E2" w14:paraId="7FC5DE6F" w14:textId="77777777" w:rsidTr="001868BA">
        <w:tc>
          <w:tcPr>
            <w:tcW w:w="1170" w:type="dxa"/>
            <w:gridSpan w:val="2"/>
            <w:shd w:val="clear" w:color="auto" w:fill="auto"/>
          </w:tcPr>
          <w:p w14:paraId="61ED3A5D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Bourke et al.; 2018</w:t>
            </w:r>
            <w:r w:rsidRPr="00F55CC4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48)</w:t>
            </w:r>
          </w:p>
        </w:tc>
        <w:tc>
          <w:tcPr>
            <w:tcW w:w="987" w:type="dxa"/>
          </w:tcPr>
          <w:p w14:paraId="64E4F5C6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C, RCT; 12mo / 12mo</w:t>
            </w:r>
          </w:p>
        </w:tc>
        <w:tc>
          <w:tcPr>
            <w:tcW w:w="1111" w:type="dxa"/>
          </w:tcPr>
          <w:p w14:paraId="3EB58DAA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732" w:type="dxa"/>
          </w:tcPr>
          <w:p w14:paraId="56087957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121" w:type="dxa"/>
          </w:tcPr>
          <w:p w14:paraId="1E23DC7E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state</w:t>
            </w:r>
          </w:p>
        </w:tc>
        <w:tc>
          <w:tcPr>
            <w:tcW w:w="740" w:type="dxa"/>
          </w:tcPr>
          <w:p w14:paraId="60CE981A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92" w:type="dxa"/>
          </w:tcPr>
          <w:p w14:paraId="70ADFE7A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min/wk aerobic + 2 group sessions/wk at 65-85% maximal predicted HR</w:t>
            </w:r>
          </w:p>
        </w:tc>
        <w:tc>
          <w:tcPr>
            <w:tcW w:w="1435" w:type="dxa"/>
          </w:tcPr>
          <w:p w14:paraId="5E0870C6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ual care</w:t>
            </w:r>
          </w:p>
        </w:tc>
        <w:tc>
          <w:tcPr>
            <w:tcW w:w="1368" w:type="dxa"/>
          </w:tcPr>
          <w:p w14:paraId="04DB4FD9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6C92EB3B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fficacy</w:t>
            </w:r>
          </w:p>
        </w:tc>
        <w:tc>
          <w:tcPr>
            <w:tcW w:w="1244" w:type="dxa"/>
          </w:tcPr>
          <w:p w14:paraId="5B572780" w14:textId="77777777" w:rsidR="00CB3B0F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 treatment (Active surveillance)</w:t>
            </w:r>
          </w:p>
        </w:tc>
        <w:tc>
          <w:tcPr>
            <w:tcW w:w="404" w:type="dxa"/>
            <w:shd w:val="clear" w:color="auto" w:fill="auto"/>
          </w:tcPr>
          <w:p w14:paraId="39933716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5FB51BCF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41F8C5B7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B0F" w:rsidRPr="004E11E2" w14:paraId="6BC38A76" w14:textId="77777777" w:rsidTr="001868BA">
        <w:tc>
          <w:tcPr>
            <w:tcW w:w="1170" w:type="dxa"/>
            <w:gridSpan w:val="2"/>
            <w:shd w:val="clear" w:color="auto" w:fill="auto"/>
          </w:tcPr>
          <w:p w14:paraId="64F34A2C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Dieli-Conwright et al.; 2018 </w:t>
            </w:r>
            <w:r w:rsidRPr="00F55CC4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49)</w:t>
            </w:r>
          </w:p>
        </w:tc>
        <w:tc>
          <w:tcPr>
            <w:tcW w:w="987" w:type="dxa"/>
          </w:tcPr>
          <w:p w14:paraId="647171F1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C, RCT; 16 wks / 16 wks</w:t>
            </w:r>
          </w:p>
        </w:tc>
        <w:tc>
          <w:tcPr>
            <w:tcW w:w="1111" w:type="dxa"/>
          </w:tcPr>
          <w:p w14:paraId="6F2D2355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732" w:type="dxa"/>
          </w:tcPr>
          <w:p w14:paraId="31B16C97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21" w:type="dxa"/>
          </w:tcPr>
          <w:p w14:paraId="7E9FA84E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740" w:type="dxa"/>
          </w:tcPr>
          <w:p w14:paraId="4E08B52A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392" w:type="dxa"/>
          </w:tcPr>
          <w:p w14:paraId="3F1AFDC6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pervised aerobic and resistanc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xercise 3x/wk</w:t>
            </w:r>
          </w:p>
        </w:tc>
        <w:tc>
          <w:tcPr>
            <w:tcW w:w="1435" w:type="dxa"/>
          </w:tcPr>
          <w:p w14:paraId="098675E4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Wait-list control </w:t>
            </w:r>
          </w:p>
        </w:tc>
        <w:tc>
          <w:tcPr>
            <w:tcW w:w="1368" w:type="dxa"/>
          </w:tcPr>
          <w:p w14:paraId="066560F5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7A454229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fficacy</w:t>
            </w:r>
          </w:p>
        </w:tc>
        <w:tc>
          <w:tcPr>
            <w:tcW w:w="1244" w:type="dxa"/>
          </w:tcPr>
          <w:p w14:paraId="4E0810B6" w14:textId="77777777" w:rsidR="00CB3B0F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 treatment</w:t>
            </w:r>
          </w:p>
        </w:tc>
        <w:tc>
          <w:tcPr>
            <w:tcW w:w="404" w:type="dxa"/>
            <w:shd w:val="clear" w:color="auto" w:fill="auto"/>
          </w:tcPr>
          <w:p w14:paraId="2675ECA9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auto"/>
          </w:tcPr>
          <w:p w14:paraId="1504E15E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7746A20B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CB3B0F" w:rsidRPr="004E11E2" w14:paraId="4142E1D9" w14:textId="77777777" w:rsidTr="001868BA">
        <w:tc>
          <w:tcPr>
            <w:tcW w:w="1170" w:type="dxa"/>
            <w:gridSpan w:val="2"/>
            <w:shd w:val="clear" w:color="auto" w:fill="auto"/>
          </w:tcPr>
          <w:p w14:paraId="47A3C47B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Henning et al.; 2018</w:t>
            </w:r>
            <w:r w:rsidRPr="00F55CC4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50)</w:t>
            </w:r>
          </w:p>
        </w:tc>
        <w:tc>
          <w:tcPr>
            <w:tcW w:w="987" w:type="dxa"/>
          </w:tcPr>
          <w:p w14:paraId="70B58703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C, RCT; 5-8 wks / 8 wks </w:t>
            </w:r>
          </w:p>
        </w:tc>
        <w:tc>
          <w:tcPr>
            <w:tcW w:w="1111" w:type="dxa"/>
          </w:tcPr>
          <w:p w14:paraId="7F09603E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bination</w:t>
            </w:r>
          </w:p>
        </w:tc>
        <w:tc>
          <w:tcPr>
            <w:tcW w:w="732" w:type="dxa"/>
          </w:tcPr>
          <w:p w14:paraId="25BE28EE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21" w:type="dxa"/>
          </w:tcPr>
          <w:p w14:paraId="0B34F66D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state</w:t>
            </w:r>
          </w:p>
        </w:tc>
        <w:tc>
          <w:tcPr>
            <w:tcW w:w="740" w:type="dxa"/>
          </w:tcPr>
          <w:p w14:paraId="09DE5D69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392" w:type="dxa"/>
          </w:tcPr>
          <w:p w14:paraId="32B24642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striction 1200-1500kcal/d with 1h/d aerobic, resistance exercise </w:t>
            </w:r>
          </w:p>
        </w:tc>
        <w:tc>
          <w:tcPr>
            <w:tcW w:w="1435" w:type="dxa"/>
          </w:tcPr>
          <w:p w14:paraId="7C3E25E5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ual care</w:t>
            </w:r>
          </w:p>
        </w:tc>
        <w:tc>
          <w:tcPr>
            <w:tcW w:w="1368" w:type="dxa"/>
          </w:tcPr>
          <w:p w14:paraId="7740ACD0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073293B0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fficacy </w:t>
            </w:r>
          </w:p>
        </w:tc>
        <w:tc>
          <w:tcPr>
            <w:tcW w:w="1244" w:type="dxa"/>
          </w:tcPr>
          <w:p w14:paraId="3A587E9C" w14:textId="77777777" w:rsidR="00CB3B0F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ing treatment (awaiting prostatectomy)</w:t>
            </w:r>
          </w:p>
        </w:tc>
        <w:tc>
          <w:tcPr>
            <w:tcW w:w="404" w:type="dxa"/>
            <w:shd w:val="clear" w:color="auto" w:fill="auto"/>
          </w:tcPr>
          <w:p w14:paraId="6FFDFEEF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7E2A15F9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2F99FB1A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CB3B0F" w:rsidRPr="004E11E2" w14:paraId="071F11FB" w14:textId="77777777" w:rsidTr="001868BA">
        <w:tc>
          <w:tcPr>
            <w:tcW w:w="1170" w:type="dxa"/>
            <w:gridSpan w:val="2"/>
            <w:shd w:val="clear" w:color="auto" w:fill="auto"/>
          </w:tcPr>
          <w:p w14:paraId="3DDF0DA9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Toohey et al.; 2018</w:t>
            </w:r>
            <w:r w:rsidRPr="00F55CC4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51)</w:t>
            </w:r>
          </w:p>
        </w:tc>
        <w:tc>
          <w:tcPr>
            <w:tcW w:w="987" w:type="dxa"/>
          </w:tcPr>
          <w:p w14:paraId="311BDF57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C, RCT; 12 wks / 12 wks </w:t>
            </w:r>
          </w:p>
        </w:tc>
        <w:tc>
          <w:tcPr>
            <w:tcW w:w="1111" w:type="dxa"/>
          </w:tcPr>
          <w:p w14:paraId="1553E95F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732" w:type="dxa"/>
          </w:tcPr>
          <w:p w14:paraId="4F2C900B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21" w:type="dxa"/>
          </w:tcPr>
          <w:p w14:paraId="7B9EC81D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reast, ovarian, appendix, anal, cervical, liver, esophageal, melanoma, leiomyoma, unknown primary </w:t>
            </w:r>
          </w:p>
        </w:tc>
        <w:tc>
          <w:tcPr>
            <w:tcW w:w="740" w:type="dxa"/>
          </w:tcPr>
          <w:p w14:paraId="157003BD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392" w:type="dxa"/>
          </w:tcPr>
          <w:p w14:paraId="054C1F3D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volume high intensity interval training</w:t>
            </w:r>
          </w:p>
        </w:tc>
        <w:tc>
          <w:tcPr>
            <w:tcW w:w="1435" w:type="dxa"/>
          </w:tcPr>
          <w:p w14:paraId="545715C4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ual care</w:t>
            </w:r>
          </w:p>
        </w:tc>
        <w:tc>
          <w:tcPr>
            <w:tcW w:w="1368" w:type="dxa"/>
          </w:tcPr>
          <w:p w14:paraId="2BEAD94B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tinuous low to moderate intensity exercise training </w:t>
            </w:r>
          </w:p>
        </w:tc>
        <w:tc>
          <w:tcPr>
            <w:tcW w:w="1378" w:type="dxa"/>
          </w:tcPr>
          <w:p w14:paraId="6B9EEAF5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fficacy</w:t>
            </w:r>
          </w:p>
        </w:tc>
        <w:tc>
          <w:tcPr>
            <w:tcW w:w="1244" w:type="dxa"/>
          </w:tcPr>
          <w:p w14:paraId="4AA8BB9B" w14:textId="470A1D47" w:rsidR="00CB3B0F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 treatment (within 24mo diagnosis)</w:t>
            </w:r>
          </w:p>
        </w:tc>
        <w:tc>
          <w:tcPr>
            <w:tcW w:w="404" w:type="dxa"/>
            <w:shd w:val="clear" w:color="auto" w:fill="auto"/>
          </w:tcPr>
          <w:p w14:paraId="4631F3DD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auto"/>
          </w:tcPr>
          <w:p w14:paraId="056534DD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16A9B204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CB3B0F" w:rsidRPr="004E11E2" w14:paraId="3FC7EF04" w14:textId="77777777" w:rsidTr="001868BA">
        <w:tc>
          <w:tcPr>
            <w:tcW w:w="1170" w:type="dxa"/>
            <w:gridSpan w:val="2"/>
            <w:shd w:val="clear" w:color="auto" w:fill="auto"/>
          </w:tcPr>
          <w:p w14:paraId="4E018B72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Braakhuis et al.; 2017</w:t>
            </w:r>
            <w:r w:rsidRPr="00F55CC4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53)</w:t>
            </w:r>
          </w:p>
        </w:tc>
        <w:tc>
          <w:tcPr>
            <w:tcW w:w="987" w:type="dxa"/>
          </w:tcPr>
          <w:p w14:paraId="2C4F7646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C, RCT; 6 mo / 6 mo </w:t>
            </w:r>
          </w:p>
        </w:tc>
        <w:tc>
          <w:tcPr>
            <w:tcW w:w="1111" w:type="dxa"/>
          </w:tcPr>
          <w:p w14:paraId="7F791772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etary </w:t>
            </w:r>
          </w:p>
        </w:tc>
        <w:tc>
          <w:tcPr>
            <w:tcW w:w="732" w:type="dxa"/>
          </w:tcPr>
          <w:p w14:paraId="63855D35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21" w:type="dxa"/>
          </w:tcPr>
          <w:p w14:paraId="0E55B092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reast </w:t>
            </w:r>
          </w:p>
        </w:tc>
        <w:tc>
          <w:tcPr>
            <w:tcW w:w="740" w:type="dxa"/>
          </w:tcPr>
          <w:p w14:paraId="08637D40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92" w:type="dxa"/>
          </w:tcPr>
          <w:p w14:paraId="6BC8BA2B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terranean diet</w:t>
            </w:r>
          </w:p>
        </w:tc>
        <w:tc>
          <w:tcPr>
            <w:tcW w:w="1435" w:type="dxa"/>
          </w:tcPr>
          <w:p w14:paraId="0E9AED20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ual care</w:t>
            </w:r>
          </w:p>
        </w:tc>
        <w:tc>
          <w:tcPr>
            <w:tcW w:w="1368" w:type="dxa"/>
          </w:tcPr>
          <w:p w14:paraId="68878E82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-fat diet (based on the New Zealand Ministry of Health Eating and Activity Guideslines for Adults </w:t>
            </w:r>
          </w:p>
        </w:tc>
        <w:tc>
          <w:tcPr>
            <w:tcW w:w="1378" w:type="dxa"/>
          </w:tcPr>
          <w:p w14:paraId="3372FFAC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fficacy </w:t>
            </w:r>
          </w:p>
        </w:tc>
        <w:tc>
          <w:tcPr>
            <w:tcW w:w="1244" w:type="dxa"/>
          </w:tcPr>
          <w:p w14:paraId="5DC73948" w14:textId="77777777" w:rsidR="00CB3B0F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st treatment </w:t>
            </w:r>
          </w:p>
        </w:tc>
        <w:tc>
          <w:tcPr>
            <w:tcW w:w="404" w:type="dxa"/>
            <w:shd w:val="clear" w:color="auto" w:fill="auto"/>
          </w:tcPr>
          <w:p w14:paraId="3EED6A27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350E42B2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7F21690C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CB3B0F" w:rsidRPr="004E11E2" w14:paraId="7581A4FF" w14:textId="77777777" w:rsidTr="001868BA">
        <w:tc>
          <w:tcPr>
            <w:tcW w:w="1170" w:type="dxa"/>
            <w:gridSpan w:val="2"/>
            <w:shd w:val="clear" w:color="auto" w:fill="auto"/>
          </w:tcPr>
          <w:p w14:paraId="74293774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Demark-Wahnefried 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lastRenderedPageBreak/>
              <w:t>et al.; 2017</w:t>
            </w:r>
            <w:r w:rsidRPr="00F55CC4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54)</w:t>
            </w:r>
          </w:p>
        </w:tc>
        <w:tc>
          <w:tcPr>
            <w:tcW w:w="987" w:type="dxa"/>
          </w:tcPr>
          <w:p w14:paraId="6C415686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C, RCT; aver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0d / average 50d</w:t>
            </w:r>
          </w:p>
        </w:tc>
        <w:tc>
          <w:tcPr>
            <w:tcW w:w="1111" w:type="dxa"/>
          </w:tcPr>
          <w:p w14:paraId="21A13669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mbination</w:t>
            </w:r>
          </w:p>
        </w:tc>
        <w:tc>
          <w:tcPr>
            <w:tcW w:w="732" w:type="dxa"/>
          </w:tcPr>
          <w:p w14:paraId="40B12AFE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21" w:type="dxa"/>
          </w:tcPr>
          <w:p w14:paraId="67CB2BBC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state</w:t>
            </w:r>
          </w:p>
        </w:tc>
        <w:tc>
          <w:tcPr>
            <w:tcW w:w="740" w:type="dxa"/>
          </w:tcPr>
          <w:p w14:paraId="7859C6DA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92" w:type="dxa"/>
          </w:tcPr>
          <w:p w14:paraId="272E8731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-calorie deficit 1000kcal/d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0-80% maximal heart rate with aerobic exercise</w:t>
            </w:r>
          </w:p>
        </w:tc>
        <w:tc>
          <w:tcPr>
            <w:tcW w:w="1435" w:type="dxa"/>
          </w:tcPr>
          <w:p w14:paraId="3F052F27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Wait-list control </w:t>
            </w:r>
          </w:p>
        </w:tc>
        <w:tc>
          <w:tcPr>
            <w:tcW w:w="1368" w:type="dxa"/>
          </w:tcPr>
          <w:p w14:paraId="44EEC887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178FC953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fficacy</w:t>
            </w:r>
          </w:p>
        </w:tc>
        <w:tc>
          <w:tcPr>
            <w:tcW w:w="1244" w:type="dxa"/>
          </w:tcPr>
          <w:p w14:paraId="022B264F" w14:textId="77777777" w:rsidR="00CB3B0F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uring treatment (await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ostatectomy)</w:t>
            </w:r>
          </w:p>
        </w:tc>
        <w:tc>
          <w:tcPr>
            <w:tcW w:w="404" w:type="dxa"/>
            <w:shd w:val="clear" w:color="auto" w:fill="auto"/>
          </w:tcPr>
          <w:p w14:paraId="4C695E2B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</w:t>
            </w:r>
          </w:p>
        </w:tc>
        <w:tc>
          <w:tcPr>
            <w:tcW w:w="404" w:type="dxa"/>
            <w:shd w:val="clear" w:color="auto" w:fill="auto"/>
          </w:tcPr>
          <w:p w14:paraId="014E7DAE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3B382F76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B0F" w:rsidRPr="004E11E2" w14:paraId="5183C01A" w14:textId="77777777" w:rsidTr="001868BA">
        <w:tc>
          <w:tcPr>
            <w:tcW w:w="1170" w:type="dxa"/>
            <w:gridSpan w:val="2"/>
            <w:shd w:val="clear" w:color="auto" w:fill="auto"/>
          </w:tcPr>
          <w:p w14:paraId="09A3BBDB" w14:textId="77777777" w:rsidR="00CB3B0F" w:rsidRDefault="00CB3B0F" w:rsidP="007E5C9A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Irwin et al.; 2017</w:t>
            </w:r>
            <w:r w:rsidRPr="00F55CC4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55)</w:t>
            </w:r>
          </w:p>
        </w:tc>
        <w:tc>
          <w:tcPr>
            <w:tcW w:w="987" w:type="dxa"/>
          </w:tcPr>
          <w:p w14:paraId="696A85B7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C, RCT; 12 wks / 12 wks </w:t>
            </w:r>
          </w:p>
        </w:tc>
        <w:tc>
          <w:tcPr>
            <w:tcW w:w="1111" w:type="dxa"/>
          </w:tcPr>
          <w:p w14:paraId="3698B06C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732" w:type="dxa"/>
          </w:tcPr>
          <w:p w14:paraId="1AB4EB24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21" w:type="dxa"/>
          </w:tcPr>
          <w:p w14:paraId="29AD77A1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reast, colon, rectum, lung, endometrial, prostate, lymphoma, other </w:t>
            </w:r>
          </w:p>
        </w:tc>
        <w:tc>
          <w:tcPr>
            <w:tcW w:w="740" w:type="dxa"/>
          </w:tcPr>
          <w:p w14:paraId="7ED33420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1392" w:type="dxa"/>
          </w:tcPr>
          <w:p w14:paraId="0783AB43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 min 2x/wk per ACSM and YMCA program</w:t>
            </w:r>
          </w:p>
        </w:tc>
        <w:tc>
          <w:tcPr>
            <w:tcW w:w="1435" w:type="dxa"/>
          </w:tcPr>
          <w:p w14:paraId="614DD1B9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ait-list control </w:t>
            </w:r>
          </w:p>
        </w:tc>
        <w:tc>
          <w:tcPr>
            <w:tcW w:w="1368" w:type="dxa"/>
          </w:tcPr>
          <w:p w14:paraId="0173A2BE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4C370227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fficacy </w:t>
            </w:r>
          </w:p>
        </w:tc>
        <w:tc>
          <w:tcPr>
            <w:tcW w:w="1244" w:type="dxa"/>
          </w:tcPr>
          <w:p w14:paraId="755A75AC" w14:textId="77777777" w:rsidR="00CB3B0F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st treatment </w:t>
            </w:r>
          </w:p>
        </w:tc>
        <w:tc>
          <w:tcPr>
            <w:tcW w:w="404" w:type="dxa"/>
            <w:shd w:val="clear" w:color="auto" w:fill="auto"/>
          </w:tcPr>
          <w:p w14:paraId="2A61352E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6E41FC8D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auto"/>
          </w:tcPr>
          <w:p w14:paraId="74829B11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B0F" w:rsidRPr="004E11E2" w14:paraId="0854EBE5" w14:textId="77777777" w:rsidTr="001868BA">
        <w:tc>
          <w:tcPr>
            <w:tcW w:w="1170" w:type="dxa"/>
            <w:gridSpan w:val="2"/>
            <w:shd w:val="clear" w:color="auto" w:fill="auto"/>
          </w:tcPr>
          <w:p w14:paraId="466D990F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Skouroliakou et al; 2018 </w:t>
            </w:r>
            <w:r w:rsidRPr="00F55CC4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106)</w:t>
            </w:r>
          </w:p>
        </w:tc>
        <w:tc>
          <w:tcPr>
            <w:tcW w:w="987" w:type="dxa"/>
          </w:tcPr>
          <w:p w14:paraId="7595B8B3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C, RCT; 6 mo / 6mo</w:t>
            </w:r>
          </w:p>
        </w:tc>
        <w:tc>
          <w:tcPr>
            <w:tcW w:w="1111" w:type="dxa"/>
          </w:tcPr>
          <w:p w14:paraId="0BDBAC95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Combination</w:t>
            </w:r>
          </w:p>
        </w:tc>
        <w:tc>
          <w:tcPr>
            <w:tcW w:w="732" w:type="dxa"/>
          </w:tcPr>
          <w:p w14:paraId="057885DB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1" w:type="dxa"/>
          </w:tcPr>
          <w:p w14:paraId="7BB3DF19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Breast </w:t>
            </w:r>
          </w:p>
        </w:tc>
        <w:tc>
          <w:tcPr>
            <w:tcW w:w="740" w:type="dxa"/>
          </w:tcPr>
          <w:p w14:paraId="3E82B94B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92" w:type="dxa"/>
          </w:tcPr>
          <w:p w14:paraId="380B4BC9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Personalized diet (based on Mediterranean diet)</w:t>
            </w:r>
          </w:p>
        </w:tc>
        <w:tc>
          <w:tcPr>
            <w:tcW w:w="1435" w:type="dxa"/>
          </w:tcPr>
          <w:p w14:paraId="24673A2F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</w:tcPr>
          <w:p w14:paraId="272FE096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Updated American</w:t>
            </w:r>
          </w:p>
          <w:p w14:paraId="72C7A737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Cancer Society Guidelines on Nutrition and Physical</w:t>
            </w:r>
          </w:p>
          <w:p w14:paraId="7066E92E" w14:textId="77777777" w:rsidR="00CB3B0F" w:rsidRPr="004E11E2" w:rsidRDefault="00CB3B0F" w:rsidP="007E5C9A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Activity for Cancer Prevention and ad libitum diet</w:t>
            </w:r>
          </w:p>
        </w:tc>
        <w:tc>
          <w:tcPr>
            <w:tcW w:w="1378" w:type="dxa"/>
          </w:tcPr>
          <w:p w14:paraId="370C81D2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Effectiveness </w:t>
            </w:r>
          </w:p>
        </w:tc>
        <w:tc>
          <w:tcPr>
            <w:tcW w:w="1244" w:type="dxa"/>
          </w:tcPr>
          <w:p w14:paraId="75DD35B8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st treatment </w:t>
            </w:r>
          </w:p>
        </w:tc>
        <w:tc>
          <w:tcPr>
            <w:tcW w:w="404" w:type="dxa"/>
            <w:shd w:val="clear" w:color="auto" w:fill="auto"/>
          </w:tcPr>
          <w:p w14:paraId="4262CB48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631D514F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76C540D4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CB3B0F" w:rsidRPr="004E11E2" w14:paraId="4DC9F2EB" w14:textId="77777777" w:rsidTr="001868BA">
        <w:tc>
          <w:tcPr>
            <w:tcW w:w="1170" w:type="dxa"/>
            <w:gridSpan w:val="2"/>
            <w:shd w:val="clear" w:color="auto" w:fill="auto"/>
          </w:tcPr>
          <w:p w14:paraId="3CEA72CE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Arikawa et al; 2017 </w:t>
            </w:r>
            <w:r w:rsidRPr="007666F6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105)</w:t>
            </w:r>
          </w:p>
        </w:tc>
        <w:tc>
          <w:tcPr>
            <w:tcW w:w="987" w:type="dxa"/>
          </w:tcPr>
          <w:p w14:paraId="09430EAC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SC, RCT; 12 wks/6 wks  </w:t>
            </w:r>
          </w:p>
        </w:tc>
        <w:tc>
          <w:tcPr>
            <w:tcW w:w="1111" w:type="dxa"/>
          </w:tcPr>
          <w:p w14:paraId="6C969B0C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Combination </w:t>
            </w:r>
          </w:p>
        </w:tc>
        <w:tc>
          <w:tcPr>
            <w:tcW w:w="732" w:type="dxa"/>
          </w:tcPr>
          <w:p w14:paraId="68C70EE6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  <w:p w14:paraId="37936AFE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</w:tcPr>
          <w:p w14:paraId="2D7C5928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Breast </w:t>
            </w:r>
          </w:p>
        </w:tc>
        <w:tc>
          <w:tcPr>
            <w:tcW w:w="740" w:type="dxa"/>
          </w:tcPr>
          <w:p w14:paraId="167526EE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392" w:type="dxa"/>
          </w:tcPr>
          <w:p w14:paraId="2763324F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Calorie-restricted feeding plus exercise </w:t>
            </w:r>
          </w:p>
        </w:tc>
        <w:tc>
          <w:tcPr>
            <w:tcW w:w="1435" w:type="dxa"/>
          </w:tcPr>
          <w:p w14:paraId="238DBCDE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</w:tcPr>
          <w:p w14:paraId="0F936505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Weight management counseling</w:t>
            </w:r>
          </w:p>
        </w:tc>
        <w:tc>
          <w:tcPr>
            <w:tcW w:w="1378" w:type="dxa"/>
          </w:tcPr>
          <w:p w14:paraId="24973886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Efficacy </w:t>
            </w:r>
          </w:p>
        </w:tc>
        <w:tc>
          <w:tcPr>
            <w:tcW w:w="1244" w:type="dxa"/>
          </w:tcPr>
          <w:p w14:paraId="58604000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 treatment</w:t>
            </w:r>
          </w:p>
        </w:tc>
        <w:tc>
          <w:tcPr>
            <w:tcW w:w="404" w:type="dxa"/>
            <w:shd w:val="clear" w:color="auto" w:fill="auto"/>
          </w:tcPr>
          <w:p w14:paraId="7F84193C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auto"/>
          </w:tcPr>
          <w:p w14:paraId="09C91FD1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03D642B6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B0F" w:rsidRPr="004E11E2" w14:paraId="4C1CFF1C" w14:textId="77777777" w:rsidTr="001868BA">
        <w:tc>
          <w:tcPr>
            <w:tcW w:w="1170" w:type="dxa"/>
            <w:gridSpan w:val="2"/>
            <w:shd w:val="clear" w:color="auto" w:fill="auto"/>
          </w:tcPr>
          <w:p w14:paraId="5779010E" w14:textId="77777777" w:rsidR="00CB3B0F" w:rsidRPr="004E11E2" w:rsidRDefault="00CB3B0F" w:rsidP="007E5C9A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Wall et al; 2017 </w:t>
            </w:r>
            <w:r w:rsidRPr="007666F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7)</w:t>
            </w:r>
          </w:p>
        </w:tc>
        <w:tc>
          <w:tcPr>
            <w:tcW w:w="987" w:type="dxa"/>
          </w:tcPr>
          <w:p w14:paraId="582A4E33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C, RCT; 6 months</w:t>
            </w:r>
          </w:p>
        </w:tc>
        <w:tc>
          <w:tcPr>
            <w:tcW w:w="1111" w:type="dxa"/>
          </w:tcPr>
          <w:p w14:paraId="6A06EBBE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732" w:type="dxa"/>
          </w:tcPr>
          <w:p w14:paraId="268EC379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21" w:type="dxa"/>
          </w:tcPr>
          <w:p w14:paraId="4DEDBE91" w14:textId="77777777" w:rsidR="00CB3B0F" w:rsidRPr="004E11E2" w:rsidRDefault="00CB3B0F" w:rsidP="007E5C9A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4E11E2">
              <w:rPr>
                <w:rFonts w:ascii="Times New Roman" w:eastAsia="AdvTT182ff89e" w:hAnsi="Times New Roman" w:cs="Times New Roman"/>
                <w:color w:val="231F20"/>
                <w:sz w:val="20"/>
                <w:szCs w:val="20"/>
              </w:rPr>
              <w:t xml:space="preserve">Prostate </w:t>
            </w:r>
          </w:p>
        </w:tc>
        <w:tc>
          <w:tcPr>
            <w:tcW w:w="740" w:type="dxa"/>
          </w:tcPr>
          <w:p w14:paraId="34B490B3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392" w:type="dxa"/>
          </w:tcPr>
          <w:p w14:paraId="0E1FFC92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Combined aerobic and resistance</w:t>
            </w:r>
          </w:p>
          <w:p w14:paraId="7C2922D6" w14:textId="77777777" w:rsidR="00CB3B0F" w:rsidRPr="004E11E2" w:rsidRDefault="00CB3B0F" w:rsidP="007E5C9A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aining program</w:t>
            </w:r>
          </w:p>
        </w:tc>
        <w:tc>
          <w:tcPr>
            <w:tcW w:w="1435" w:type="dxa"/>
          </w:tcPr>
          <w:p w14:paraId="512A559D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eastAsia="AdvTT182ff89e" w:hAnsi="Times New Roman" w:cs="Times New Roman"/>
                <w:color w:val="231F20"/>
                <w:sz w:val="20"/>
                <w:szCs w:val="20"/>
              </w:rPr>
              <w:lastRenderedPageBreak/>
              <w:t>Usual care</w:t>
            </w:r>
          </w:p>
        </w:tc>
        <w:tc>
          <w:tcPr>
            <w:tcW w:w="1368" w:type="dxa"/>
          </w:tcPr>
          <w:p w14:paraId="60235B33" w14:textId="77777777" w:rsidR="00CB3B0F" w:rsidRPr="004E11E2" w:rsidRDefault="00CB3B0F" w:rsidP="007E5C9A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</w:p>
        </w:tc>
        <w:tc>
          <w:tcPr>
            <w:tcW w:w="1378" w:type="dxa"/>
          </w:tcPr>
          <w:p w14:paraId="476E9456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icacy</w:t>
            </w:r>
          </w:p>
        </w:tc>
        <w:tc>
          <w:tcPr>
            <w:tcW w:w="1244" w:type="dxa"/>
          </w:tcPr>
          <w:p w14:paraId="783D74CA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ing treatment (ADT)</w:t>
            </w:r>
          </w:p>
        </w:tc>
        <w:tc>
          <w:tcPr>
            <w:tcW w:w="404" w:type="dxa"/>
            <w:shd w:val="clear" w:color="auto" w:fill="auto"/>
          </w:tcPr>
          <w:p w14:paraId="68B66982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auto"/>
          </w:tcPr>
          <w:p w14:paraId="38FA9172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7FAA877F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B0F" w:rsidRPr="004E11E2" w14:paraId="58DDD89A" w14:textId="77777777" w:rsidTr="001868BA">
        <w:tc>
          <w:tcPr>
            <w:tcW w:w="1170" w:type="dxa"/>
            <w:gridSpan w:val="2"/>
            <w:shd w:val="clear" w:color="auto" w:fill="auto"/>
          </w:tcPr>
          <w:p w14:paraId="0F73A546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Roveda et al; 2017 </w:t>
            </w:r>
            <w:r w:rsidRPr="007666F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108)</w:t>
            </w:r>
          </w:p>
        </w:tc>
        <w:tc>
          <w:tcPr>
            <w:tcW w:w="987" w:type="dxa"/>
          </w:tcPr>
          <w:p w14:paraId="62982892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C, RCT; 3 months</w:t>
            </w:r>
          </w:p>
        </w:tc>
        <w:tc>
          <w:tcPr>
            <w:tcW w:w="1111" w:type="dxa"/>
          </w:tcPr>
          <w:p w14:paraId="02596772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Exercise </w:t>
            </w:r>
          </w:p>
        </w:tc>
        <w:tc>
          <w:tcPr>
            <w:tcW w:w="732" w:type="dxa"/>
          </w:tcPr>
          <w:p w14:paraId="3AE2444D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21" w:type="dxa"/>
          </w:tcPr>
          <w:p w14:paraId="1563072F" w14:textId="77777777" w:rsidR="00CB3B0F" w:rsidRPr="004E11E2" w:rsidRDefault="00CB3B0F" w:rsidP="007E5C9A">
            <w:pPr>
              <w:rPr>
                <w:rFonts w:ascii="Times New Roman" w:eastAsia="AdvTT182ff89e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740" w:type="dxa"/>
          </w:tcPr>
          <w:p w14:paraId="13174BF3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92" w:type="dxa"/>
          </w:tcPr>
          <w:p w14:paraId="7FC973C1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eastAsia="TimesNewRomanPSMT" w:hAnsi="Times New Roman" w:cs="Times New Roman"/>
                <w:sz w:val="20"/>
                <w:szCs w:val="20"/>
              </w:rPr>
              <w:t>Active PA program that included 2 sessions of 1-hour brisk</w:t>
            </w:r>
          </w:p>
          <w:p w14:paraId="6E6AA214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eastAsia="TimesNewRomanPSMT" w:hAnsi="Times New Roman" w:cs="Times New Roman"/>
                <w:sz w:val="20"/>
                <w:szCs w:val="20"/>
              </w:rPr>
              <w:t>walking per week + WCRF/AICR recommendation</w:t>
            </w:r>
          </w:p>
        </w:tc>
        <w:tc>
          <w:tcPr>
            <w:tcW w:w="1435" w:type="dxa"/>
          </w:tcPr>
          <w:p w14:paraId="0BD8D9EC" w14:textId="77777777" w:rsidR="00CB3B0F" w:rsidRPr="004E11E2" w:rsidRDefault="00CB3B0F" w:rsidP="007E5C9A">
            <w:pPr>
              <w:rPr>
                <w:rFonts w:ascii="Times New Roman" w:eastAsia="AdvTT182ff89e" w:hAnsi="Times New Roman" w:cs="Times New Roman"/>
                <w:color w:val="231F20"/>
                <w:sz w:val="20"/>
                <w:szCs w:val="20"/>
              </w:rPr>
            </w:pPr>
          </w:p>
        </w:tc>
        <w:tc>
          <w:tcPr>
            <w:tcW w:w="1368" w:type="dxa"/>
          </w:tcPr>
          <w:p w14:paraId="192CE191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eastAsia="TimesNewRomanPSMT" w:hAnsi="Times New Roman" w:cs="Times New Roman"/>
                <w:sz w:val="20"/>
                <w:szCs w:val="20"/>
              </w:rPr>
              <w:t>WCRF/AICR recommendation</w:t>
            </w:r>
          </w:p>
          <w:p w14:paraId="69D63F4E" w14:textId="77777777" w:rsidR="00CB3B0F" w:rsidRPr="004E11E2" w:rsidRDefault="00CB3B0F" w:rsidP="007E5C9A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4E11E2">
              <w:rPr>
                <w:rFonts w:ascii="Times New Roman" w:eastAsia="TimesNewRomanPSMT" w:hAnsi="Times New Roman" w:cs="Times New Roman"/>
                <w:sz w:val="20"/>
                <w:szCs w:val="20"/>
              </w:rPr>
              <w:t>to be physically active</w:t>
            </w:r>
          </w:p>
        </w:tc>
        <w:tc>
          <w:tcPr>
            <w:tcW w:w="1378" w:type="dxa"/>
          </w:tcPr>
          <w:p w14:paraId="5B47860D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icacy</w:t>
            </w:r>
          </w:p>
        </w:tc>
        <w:tc>
          <w:tcPr>
            <w:tcW w:w="1244" w:type="dxa"/>
          </w:tcPr>
          <w:p w14:paraId="61EE7E15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 treatment</w:t>
            </w:r>
          </w:p>
        </w:tc>
        <w:tc>
          <w:tcPr>
            <w:tcW w:w="404" w:type="dxa"/>
            <w:shd w:val="clear" w:color="auto" w:fill="auto"/>
          </w:tcPr>
          <w:p w14:paraId="1567D1E9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4AEC88CC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6F48D9F1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CB3B0F" w:rsidRPr="004E11E2" w14:paraId="30D1CB28" w14:textId="77777777" w:rsidTr="001868BA">
        <w:tc>
          <w:tcPr>
            <w:tcW w:w="1170" w:type="dxa"/>
            <w:gridSpan w:val="2"/>
            <w:shd w:val="clear" w:color="auto" w:fill="auto"/>
          </w:tcPr>
          <w:p w14:paraId="51CB7512" w14:textId="77777777" w:rsidR="00CB3B0F" w:rsidRPr="004E11E2" w:rsidRDefault="00CB3B0F" w:rsidP="007E5C9A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Thomas et al; 2017 </w:t>
            </w:r>
            <w:r w:rsidRPr="007666F6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110)</w:t>
            </w:r>
          </w:p>
        </w:tc>
        <w:tc>
          <w:tcPr>
            <w:tcW w:w="987" w:type="dxa"/>
          </w:tcPr>
          <w:p w14:paraId="05570750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C, RCT; 12 months</w:t>
            </w:r>
          </w:p>
        </w:tc>
        <w:tc>
          <w:tcPr>
            <w:tcW w:w="1111" w:type="dxa"/>
          </w:tcPr>
          <w:p w14:paraId="76C03E62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Exercise </w:t>
            </w:r>
          </w:p>
        </w:tc>
        <w:tc>
          <w:tcPr>
            <w:tcW w:w="732" w:type="dxa"/>
          </w:tcPr>
          <w:p w14:paraId="482629E4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62</w:t>
            </w:r>
          </w:p>
        </w:tc>
        <w:tc>
          <w:tcPr>
            <w:tcW w:w="1121" w:type="dxa"/>
          </w:tcPr>
          <w:p w14:paraId="7B21E611" w14:textId="77777777" w:rsidR="00CB3B0F" w:rsidRPr="004E11E2" w:rsidRDefault="00CB3B0F" w:rsidP="007E5C9A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reast </w:t>
            </w:r>
          </w:p>
        </w:tc>
        <w:tc>
          <w:tcPr>
            <w:tcW w:w="740" w:type="dxa"/>
          </w:tcPr>
          <w:p w14:paraId="5E841D00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392" w:type="dxa"/>
          </w:tcPr>
          <w:p w14:paraId="0D596889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Aerobic and resistance exercise</w:t>
            </w:r>
          </w:p>
        </w:tc>
        <w:tc>
          <w:tcPr>
            <w:tcW w:w="1435" w:type="dxa"/>
          </w:tcPr>
          <w:p w14:paraId="3A0C19F3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Usual</w:t>
            </w:r>
          </w:p>
          <w:p w14:paraId="7D4C525F" w14:textId="77777777" w:rsidR="00CB3B0F" w:rsidRPr="004E11E2" w:rsidRDefault="00CB3B0F" w:rsidP="007E5C9A">
            <w:pPr>
              <w:rPr>
                <w:rFonts w:ascii="Times New Roman" w:eastAsia="AdvTT182ff89e" w:hAnsi="Times New Roman" w:cs="Times New Roman"/>
                <w:color w:val="231F20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care</w:t>
            </w:r>
          </w:p>
        </w:tc>
        <w:tc>
          <w:tcPr>
            <w:tcW w:w="1368" w:type="dxa"/>
          </w:tcPr>
          <w:p w14:paraId="7400F135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63327144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icacy</w:t>
            </w:r>
          </w:p>
        </w:tc>
        <w:tc>
          <w:tcPr>
            <w:tcW w:w="1244" w:type="dxa"/>
          </w:tcPr>
          <w:p w14:paraId="21303704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 treatment</w:t>
            </w:r>
          </w:p>
        </w:tc>
        <w:tc>
          <w:tcPr>
            <w:tcW w:w="404" w:type="dxa"/>
            <w:shd w:val="clear" w:color="auto" w:fill="auto"/>
          </w:tcPr>
          <w:p w14:paraId="51BB4ADA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19336217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6346DE7A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B0F" w:rsidRPr="004E11E2" w14:paraId="3CAB54DB" w14:textId="77777777" w:rsidTr="001868BA">
        <w:tc>
          <w:tcPr>
            <w:tcW w:w="1170" w:type="dxa"/>
            <w:gridSpan w:val="2"/>
            <w:shd w:val="clear" w:color="auto" w:fill="auto"/>
          </w:tcPr>
          <w:p w14:paraId="7B6B9964" w14:textId="77777777" w:rsidR="00CB3B0F" w:rsidRPr="004E11E2" w:rsidRDefault="00CB3B0F" w:rsidP="007E5C9A">
            <w:pPr>
              <w:rPr>
                <w:rFonts w:ascii="Times New Roman" w:hAnsi="Times New Roman" w:cs="Times New Roman"/>
                <w:color w:val="231F20"/>
                <w:sz w:val="20"/>
                <w:szCs w:val="20"/>
                <w:lang w:val="fr-CA"/>
              </w:rPr>
            </w:pPr>
            <w:r w:rsidRPr="004E11E2">
              <w:rPr>
                <w:rFonts w:ascii="Times New Roman" w:eastAsia="ChaparralProMP" w:hAnsi="Times New Roman" w:cs="Times New Roman"/>
                <w:sz w:val="20"/>
                <w:szCs w:val="20"/>
                <w:lang w:val="fr-CA"/>
              </w:rPr>
              <w:t xml:space="preserve">Hojan et al; 2017 </w:t>
            </w:r>
            <w:r w:rsidRPr="007666F6">
              <w:rPr>
                <w:rFonts w:ascii="Times New Roman" w:eastAsia="ChaparralProMP" w:hAnsi="Times New Roman" w:cs="Times New Roman"/>
                <w:sz w:val="20"/>
                <w:szCs w:val="20"/>
                <w:lang w:val="fr-CA"/>
              </w:rPr>
              <w:t>(</w:t>
            </w:r>
            <w:r>
              <w:rPr>
                <w:rFonts w:ascii="Times New Roman" w:eastAsia="ChaparralProMP" w:hAnsi="Times New Roman" w:cs="Times New Roman"/>
                <w:sz w:val="20"/>
                <w:szCs w:val="20"/>
                <w:lang w:val="fr-CA"/>
              </w:rPr>
              <w:t>111)</w:t>
            </w:r>
          </w:p>
        </w:tc>
        <w:tc>
          <w:tcPr>
            <w:tcW w:w="987" w:type="dxa"/>
          </w:tcPr>
          <w:p w14:paraId="69E885B1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C, RCT; 12 months</w:t>
            </w:r>
          </w:p>
        </w:tc>
        <w:tc>
          <w:tcPr>
            <w:tcW w:w="1111" w:type="dxa"/>
          </w:tcPr>
          <w:p w14:paraId="185DB497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732" w:type="dxa"/>
          </w:tcPr>
          <w:p w14:paraId="5DE5BDCD" w14:textId="77777777" w:rsidR="00CB3B0F" w:rsidRPr="004E11E2" w:rsidRDefault="00CB3B0F" w:rsidP="007E5C9A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121" w:type="dxa"/>
          </w:tcPr>
          <w:p w14:paraId="51AF3D1C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haparralProMP" w:hAnsi="Times New Roman" w:cs="Times New Roman"/>
                <w:sz w:val="20"/>
                <w:szCs w:val="20"/>
              </w:rPr>
              <w:t>P</w:t>
            </w:r>
            <w:r w:rsidRPr="004E11E2">
              <w:rPr>
                <w:rFonts w:ascii="Times New Roman" w:eastAsia="ChaparralProMP" w:hAnsi="Times New Roman" w:cs="Times New Roman"/>
                <w:sz w:val="20"/>
                <w:szCs w:val="20"/>
              </w:rPr>
              <w:t xml:space="preserve">rostate </w:t>
            </w:r>
          </w:p>
        </w:tc>
        <w:tc>
          <w:tcPr>
            <w:tcW w:w="740" w:type="dxa"/>
          </w:tcPr>
          <w:p w14:paraId="4AC83AA1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392" w:type="dxa"/>
          </w:tcPr>
          <w:p w14:paraId="7E7E1C0F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eastAsia="ChaparralProMP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eastAsia="ChaparralProMP" w:hAnsi="Times New Roman" w:cs="Times New Roman"/>
                <w:sz w:val="20"/>
                <w:szCs w:val="20"/>
              </w:rPr>
              <w:t>Individually tailored exercise</w:t>
            </w:r>
          </w:p>
          <w:p w14:paraId="47076907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eastAsia="ChaparralProMP" w:hAnsi="Times New Roman" w:cs="Times New Roman"/>
                <w:sz w:val="20"/>
                <w:szCs w:val="20"/>
              </w:rPr>
              <w:t>program</w:t>
            </w: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 (physical exercise group trained 5 d/</w:t>
            </w:r>
          </w:p>
          <w:p w14:paraId="02551BDF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wk during RT and then 3 d/wk)</w:t>
            </w:r>
          </w:p>
        </w:tc>
        <w:tc>
          <w:tcPr>
            <w:tcW w:w="1435" w:type="dxa"/>
          </w:tcPr>
          <w:p w14:paraId="161AE3D3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Usual care</w:t>
            </w:r>
          </w:p>
        </w:tc>
        <w:tc>
          <w:tcPr>
            <w:tcW w:w="1368" w:type="dxa"/>
          </w:tcPr>
          <w:p w14:paraId="20A2D6C5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22160821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icacy</w:t>
            </w:r>
          </w:p>
        </w:tc>
        <w:tc>
          <w:tcPr>
            <w:tcW w:w="1244" w:type="dxa"/>
          </w:tcPr>
          <w:p w14:paraId="4242952F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ing treatment (ADT)</w:t>
            </w:r>
          </w:p>
        </w:tc>
        <w:tc>
          <w:tcPr>
            <w:tcW w:w="404" w:type="dxa"/>
            <w:shd w:val="clear" w:color="auto" w:fill="auto"/>
          </w:tcPr>
          <w:p w14:paraId="0F61F296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3BA4150C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20C83BD0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B0F" w:rsidRPr="004E11E2" w14:paraId="29009456" w14:textId="77777777" w:rsidTr="001868BA">
        <w:tc>
          <w:tcPr>
            <w:tcW w:w="1170" w:type="dxa"/>
            <w:gridSpan w:val="2"/>
            <w:shd w:val="clear" w:color="auto" w:fill="auto"/>
          </w:tcPr>
          <w:p w14:paraId="13E33B8A" w14:textId="77777777" w:rsidR="00CB3B0F" w:rsidRPr="004E11E2" w:rsidRDefault="00CB3B0F" w:rsidP="007E5C9A">
            <w:pPr>
              <w:rPr>
                <w:rFonts w:ascii="Times New Roman" w:eastAsia="ChaparralProMP" w:hAnsi="Times New Roman" w:cs="Times New Roman"/>
                <w:sz w:val="20"/>
                <w:szCs w:val="20"/>
                <w:lang w:val="fr-CA"/>
              </w:rPr>
            </w:pPr>
            <w:r w:rsidRPr="004E11E2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 xml:space="preserve">Kim et al; 2017 </w:t>
            </w:r>
            <w:r w:rsidRPr="007666F6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112)</w:t>
            </w:r>
          </w:p>
        </w:tc>
        <w:tc>
          <w:tcPr>
            <w:tcW w:w="987" w:type="dxa"/>
          </w:tcPr>
          <w:p w14:paraId="0F6FD8C7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C, RCT; 12 wks</w:t>
            </w:r>
          </w:p>
        </w:tc>
        <w:tc>
          <w:tcPr>
            <w:tcW w:w="1111" w:type="dxa"/>
          </w:tcPr>
          <w:p w14:paraId="50DC143F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732" w:type="dxa"/>
          </w:tcPr>
          <w:p w14:paraId="26019971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21" w:type="dxa"/>
          </w:tcPr>
          <w:p w14:paraId="266854C0" w14:textId="77777777" w:rsidR="00CB3B0F" w:rsidRPr="004E11E2" w:rsidRDefault="00CB3B0F" w:rsidP="007E5C9A">
            <w:pPr>
              <w:rPr>
                <w:rFonts w:ascii="Times New Roman" w:eastAsia="ChaparralProMP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740" w:type="dxa"/>
          </w:tcPr>
          <w:p w14:paraId="0B881548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92" w:type="dxa"/>
          </w:tcPr>
          <w:p w14:paraId="7EA5223A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Exercise training program (following the American College of </w:t>
            </w:r>
            <w:r w:rsidRPr="004E11E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ports Medicine's</w:t>
            </w:r>
          </w:p>
          <w:p w14:paraId="201EF851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eastAsia="ChaparralProMP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guide to exercise and cancer survivorship)</w:t>
            </w:r>
          </w:p>
        </w:tc>
        <w:tc>
          <w:tcPr>
            <w:tcW w:w="1435" w:type="dxa"/>
          </w:tcPr>
          <w:p w14:paraId="5F290EF8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sual care</w:t>
            </w:r>
          </w:p>
        </w:tc>
        <w:tc>
          <w:tcPr>
            <w:tcW w:w="1368" w:type="dxa"/>
          </w:tcPr>
          <w:p w14:paraId="45302E3D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646AB472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icacy</w:t>
            </w:r>
          </w:p>
        </w:tc>
        <w:tc>
          <w:tcPr>
            <w:tcW w:w="1244" w:type="dxa"/>
          </w:tcPr>
          <w:p w14:paraId="6C9974E5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st treatment </w:t>
            </w:r>
          </w:p>
        </w:tc>
        <w:tc>
          <w:tcPr>
            <w:tcW w:w="404" w:type="dxa"/>
            <w:shd w:val="clear" w:color="auto" w:fill="auto"/>
          </w:tcPr>
          <w:p w14:paraId="56265C37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auto"/>
          </w:tcPr>
          <w:p w14:paraId="18ACA0E5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31A52EC9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CB3B0F" w:rsidRPr="004E11E2" w14:paraId="4D1B4BED" w14:textId="77777777" w:rsidTr="001868BA">
        <w:tc>
          <w:tcPr>
            <w:tcW w:w="1170" w:type="dxa"/>
            <w:gridSpan w:val="2"/>
            <w:shd w:val="clear" w:color="auto" w:fill="auto"/>
          </w:tcPr>
          <w:p w14:paraId="16476D61" w14:textId="77777777" w:rsidR="00CB3B0F" w:rsidRPr="004E11E2" w:rsidRDefault="00CB3B0F" w:rsidP="007E5C9A">
            <w:pPr>
              <w:rPr>
                <w:rFonts w:ascii="Times New Roman" w:eastAsia="AGaramondPro-Regular" w:hAnsi="Times New Roman" w:cs="Times New Roman"/>
                <w:color w:val="231F20"/>
                <w:sz w:val="20"/>
                <w:szCs w:val="20"/>
                <w:lang w:val="fr-CA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Rogers et al; 2016 </w:t>
            </w:r>
            <w:r w:rsidRPr="007666F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114)</w:t>
            </w:r>
          </w:p>
        </w:tc>
        <w:tc>
          <w:tcPr>
            <w:tcW w:w="987" w:type="dxa"/>
          </w:tcPr>
          <w:p w14:paraId="4D3BD650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MC, RCT; 3 months/3 months</w:t>
            </w:r>
          </w:p>
        </w:tc>
        <w:tc>
          <w:tcPr>
            <w:tcW w:w="1111" w:type="dxa"/>
          </w:tcPr>
          <w:p w14:paraId="0B999E1F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732" w:type="dxa"/>
          </w:tcPr>
          <w:p w14:paraId="1F53C3AF" w14:textId="77777777" w:rsidR="00CB3B0F" w:rsidRPr="004E11E2" w:rsidRDefault="00CB3B0F" w:rsidP="007E5C9A">
            <w:pPr>
              <w:rPr>
                <w:rFonts w:ascii="Times New Roman" w:eastAsia="Ubuntu" w:hAnsi="Times New Roman" w:cs="Times New Roman"/>
                <w:color w:val="231F20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54 </w:t>
            </w:r>
          </w:p>
        </w:tc>
        <w:tc>
          <w:tcPr>
            <w:tcW w:w="1121" w:type="dxa"/>
          </w:tcPr>
          <w:p w14:paraId="6B86E1CB" w14:textId="77777777" w:rsidR="00CB3B0F" w:rsidRPr="004E11E2" w:rsidRDefault="00CB3B0F" w:rsidP="007E5C9A">
            <w:pPr>
              <w:rPr>
                <w:rFonts w:ascii="Times New Roman" w:eastAsia="AGaramondPro-Regular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740" w:type="dxa"/>
          </w:tcPr>
          <w:p w14:paraId="3091250E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1392" w:type="dxa"/>
          </w:tcPr>
          <w:p w14:paraId="4B474AC0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ocial cognitive theory based</w:t>
            </w:r>
          </w:p>
          <w:p w14:paraId="090B783A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Better Exercise Adherence after Treatment</w:t>
            </w:r>
          </w:p>
          <w:p w14:paraId="180FFFB2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eastAsia="AGaramondPro-Regular" w:hAnsi="Times New Roman" w:cs="Times New Roman"/>
                <w:color w:val="231F20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for Cancer</w:t>
            </w:r>
          </w:p>
        </w:tc>
        <w:tc>
          <w:tcPr>
            <w:tcW w:w="1435" w:type="dxa"/>
          </w:tcPr>
          <w:p w14:paraId="38D1131A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Usual care</w:t>
            </w:r>
          </w:p>
        </w:tc>
        <w:tc>
          <w:tcPr>
            <w:tcW w:w="1368" w:type="dxa"/>
          </w:tcPr>
          <w:p w14:paraId="47D69234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0DB3B2DB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icacy</w:t>
            </w:r>
          </w:p>
        </w:tc>
        <w:tc>
          <w:tcPr>
            <w:tcW w:w="1244" w:type="dxa"/>
          </w:tcPr>
          <w:p w14:paraId="41E1267E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st treatment </w:t>
            </w:r>
          </w:p>
        </w:tc>
        <w:tc>
          <w:tcPr>
            <w:tcW w:w="404" w:type="dxa"/>
            <w:shd w:val="clear" w:color="auto" w:fill="auto"/>
          </w:tcPr>
          <w:p w14:paraId="758E8CAE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78B7F867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auto"/>
          </w:tcPr>
          <w:p w14:paraId="44C177BC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B0F" w:rsidRPr="004E11E2" w14:paraId="45F35672" w14:textId="77777777" w:rsidTr="001868BA">
        <w:tc>
          <w:tcPr>
            <w:tcW w:w="1170" w:type="dxa"/>
            <w:gridSpan w:val="2"/>
            <w:shd w:val="clear" w:color="auto" w:fill="auto"/>
          </w:tcPr>
          <w:p w14:paraId="2B3C9AC4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Greenlee et al; 2016 </w:t>
            </w:r>
            <w:r w:rsidRPr="007666F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5)</w:t>
            </w:r>
          </w:p>
        </w:tc>
        <w:tc>
          <w:tcPr>
            <w:tcW w:w="987" w:type="dxa"/>
          </w:tcPr>
          <w:p w14:paraId="4F0A189C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C, RCT; 12 wks/ 9 months</w:t>
            </w:r>
          </w:p>
        </w:tc>
        <w:tc>
          <w:tcPr>
            <w:tcW w:w="1111" w:type="dxa"/>
          </w:tcPr>
          <w:p w14:paraId="515EF67B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Diet</w:t>
            </w:r>
          </w:p>
        </w:tc>
        <w:tc>
          <w:tcPr>
            <w:tcW w:w="732" w:type="dxa"/>
          </w:tcPr>
          <w:p w14:paraId="4322B668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56 </w:t>
            </w:r>
          </w:p>
        </w:tc>
        <w:tc>
          <w:tcPr>
            <w:tcW w:w="1121" w:type="dxa"/>
          </w:tcPr>
          <w:p w14:paraId="25BC98F0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740" w:type="dxa"/>
          </w:tcPr>
          <w:p w14:paraId="4F43EAE8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92" w:type="dxa"/>
          </w:tcPr>
          <w:p w14:paraId="7B979733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hort-term culturally based</w:t>
            </w:r>
          </w:p>
          <w:p w14:paraId="01908654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dietary intervention on increasing fruits/vegetables, decreasing</w:t>
            </w:r>
          </w:p>
          <w:p w14:paraId="207DEF4D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</w:p>
        </w:tc>
        <w:tc>
          <w:tcPr>
            <w:tcW w:w="1435" w:type="dxa"/>
          </w:tcPr>
          <w:p w14:paraId="1A522BF3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tandard of care written dietary recommendations for</w:t>
            </w:r>
          </w:p>
          <w:p w14:paraId="5D6CD97D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cancer survivors</w:t>
            </w:r>
          </w:p>
        </w:tc>
        <w:tc>
          <w:tcPr>
            <w:tcW w:w="1368" w:type="dxa"/>
          </w:tcPr>
          <w:p w14:paraId="33E06831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</w:p>
        </w:tc>
        <w:tc>
          <w:tcPr>
            <w:tcW w:w="1378" w:type="dxa"/>
          </w:tcPr>
          <w:p w14:paraId="4309DE71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icacy</w:t>
            </w:r>
          </w:p>
        </w:tc>
        <w:tc>
          <w:tcPr>
            <w:tcW w:w="1244" w:type="dxa"/>
          </w:tcPr>
          <w:p w14:paraId="6CA76931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 treatment</w:t>
            </w:r>
          </w:p>
        </w:tc>
        <w:tc>
          <w:tcPr>
            <w:tcW w:w="404" w:type="dxa"/>
            <w:shd w:val="clear" w:color="auto" w:fill="auto"/>
          </w:tcPr>
          <w:p w14:paraId="6D7B7C54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355D825A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5F5E7675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CB3B0F" w:rsidRPr="004E11E2" w14:paraId="695B2587" w14:textId="77777777" w:rsidTr="001868BA">
        <w:tc>
          <w:tcPr>
            <w:tcW w:w="1170" w:type="dxa"/>
            <w:gridSpan w:val="2"/>
            <w:shd w:val="clear" w:color="auto" w:fill="auto"/>
          </w:tcPr>
          <w:p w14:paraId="23483B7E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4E11E2">
              <w:rPr>
                <w:rFonts w:ascii="Times New Roman" w:eastAsia="AdvTT182ff89e" w:hAnsi="Times New Roman" w:cs="Times New Roman"/>
                <w:color w:val="231F20"/>
                <w:sz w:val="20"/>
                <w:szCs w:val="20"/>
                <w:lang w:val="fr-CA"/>
              </w:rPr>
              <w:t>Cantarero-Villaneuva et al; 201</w:t>
            </w:r>
            <w:r>
              <w:rPr>
                <w:rFonts w:ascii="Times New Roman" w:eastAsia="AdvTT182ff89e" w:hAnsi="Times New Roman" w:cs="Times New Roman"/>
                <w:color w:val="231F20"/>
                <w:sz w:val="20"/>
                <w:szCs w:val="20"/>
                <w:lang w:val="fr-CA"/>
              </w:rPr>
              <w:t>6</w:t>
            </w:r>
            <w:r w:rsidRPr="004E11E2">
              <w:rPr>
                <w:rFonts w:ascii="Times New Roman" w:eastAsia="AdvTT182ff89e" w:hAnsi="Times New Roman" w:cs="Times New Roman"/>
                <w:color w:val="231F20"/>
                <w:sz w:val="20"/>
                <w:szCs w:val="20"/>
                <w:lang w:val="fr-CA"/>
              </w:rPr>
              <w:t xml:space="preserve"> </w:t>
            </w:r>
            <w:r w:rsidRPr="007666F6">
              <w:rPr>
                <w:rFonts w:ascii="Times New Roman" w:eastAsia="AdvTT182ff89e" w:hAnsi="Times New Roman" w:cs="Times New Roman"/>
                <w:color w:val="231F20"/>
                <w:sz w:val="20"/>
                <w:szCs w:val="20"/>
                <w:lang w:val="fr-CA"/>
              </w:rPr>
              <w:t>(</w:t>
            </w:r>
            <w:r>
              <w:rPr>
                <w:rFonts w:ascii="Times New Roman" w:eastAsia="AdvTT182ff89e" w:hAnsi="Times New Roman" w:cs="Times New Roman"/>
                <w:color w:val="231F20"/>
                <w:sz w:val="20"/>
                <w:szCs w:val="20"/>
                <w:lang w:val="fr-CA"/>
              </w:rPr>
              <w:t>116)</w:t>
            </w:r>
          </w:p>
        </w:tc>
        <w:tc>
          <w:tcPr>
            <w:tcW w:w="987" w:type="dxa"/>
          </w:tcPr>
          <w:p w14:paraId="251F0FB7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C, RCT; 8 wks/ 4 months</w:t>
            </w:r>
          </w:p>
        </w:tc>
        <w:tc>
          <w:tcPr>
            <w:tcW w:w="1111" w:type="dxa"/>
          </w:tcPr>
          <w:p w14:paraId="33AAA923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Exercise </w:t>
            </w:r>
          </w:p>
        </w:tc>
        <w:tc>
          <w:tcPr>
            <w:tcW w:w="732" w:type="dxa"/>
          </w:tcPr>
          <w:p w14:paraId="35276C65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21" w:type="dxa"/>
          </w:tcPr>
          <w:p w14:paraId="44763FE0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dvTT182ff89e" w:hAnsi="Times New Roman" w:cs="Times New Roman"/>
                <w:color w:val="231F20"/>
                <w:sz w:val="20"/>
                <w:szCs w:val="20"/>
              </w:rPr>
              <w:t>C</w:t>
            </w:r>
            <w:r w:rsidRPr="004E11E2">
              <w:rPr>
                <w:rFonts w:ascii="Times New Roman" w:eastAsia="AdvTT182ff89e" w:hAnsi="Times New Roman" w:cs="Times New Roman"/>
                <w:color w:val="231F20"/>
                <w:sz w:val="20"/>
                <w:szCs w:val="20"/>
              </w:rPr>
              <w:t xml:space="preserve">olon </w:t>
            </w:r>
          </w:p>
        </w:tc>
        <w:tc>
          <w:tcPr>
            <w:tcW w:w="740" w:type="dxa"/>
          </w:tcPr>
          <w:p w14:paraId="077D3E68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92" w:type="dxa"/>
          </w:tcPr>
          <w:p w14:paraId="6ACFE0F0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eastAsia="AdvTT182ff89e" w:hAnsi="Times New Roman" w:cs="Times New Roman"/>
                <w:color w:val="231F20"/>
                <w:sz w:val="20"/>
                <w:szCs w:val="20"/>
              </w:rPr>
              <w:t>Trunk muscle stabilization exercise</w:t>
            </w:r>
          </w:p>
        </w:tc>
        <w:tc>
          <w:tcPr>
            <w:tcW w:w="1435" w:type="dxa"/>
          </w:tcPr>
          <w:p w14:paraId="43F54A21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eastAsia="AdvTT182ff89e" w:hAnsi="Times New Roman" w:cs="Times New Roman"/>
                <w:color w:val="231F20"/>
                <w:sz w:val="20"/>
                <w:szCs w:val="20"/>
              </w:rPr>
              <w:t>Usual-care</w:t>
            </w:r>
          </w:p>
        </w:tc>
        <w:tc>
          <w:tcPr>
            <w:tcW w:w="1368" w:type="dxa"/>
          </w:tcPr>
          <w:p w14:paraId="3429A00B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</w:p>
        </w:tc>
        <w:tc>
          <w:tcPr>
            <w:tcW w:w="1378" w:type="dxa"/>
          </w:tcPr>
          <w:p w14:paraId="3BED877C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icacy</w:t>
            </w:r>
          </w:p>
        </w:tc>
        <w:tc>
          <w:tcPr>
            <w:tcW w:w="1244" w:type="dxa"/>
          </w:tcPr>
          <w:p w14:paraId="22737072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 treatment</w:t>
            </w:r>
          </w:p>
        </w:tc>
        <w:tc>
          <w:tcPr>
            <w:tcW w:w="404" w:type="dxa"/>
            <w:shd w:val="clear" w:color="auto" w:fill="auto"/>
          </w:tcPr>
          <w:p w14:paraId="41AD9B6F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3C30B8E2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34317B7C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CB3B0F" w:rsidRPr="004E11E2" w14:paraId="79462640" w14:textId="77777777" w:rsidTr="001868BA">
        <w:tc>
          <w:tcPr>
            <w:tcW w:w="1170" w:type="dxa"/>
            <w:gridSpan w:val="2"/>
            <w:shd w:val="clear" w:color="auto" w:fill="auto"/>
          </w:tcPr>
          <w:p w14:paraId="68BB91F1" w14:textId="77777777" w:rsidR="00CB3B0F" w:rsidRPr="004E11E2" w:rsidRDefault="00CB3B0F" w:rsidP="007E5C9A">
            <w:pPr>
              <w:rPr>
                <w:rFonts w:ascii="Times New Roman" w:eastAsia="AdvTT182ff89e" w:hAnsi="Times New Roman" w:cs="Times New Roman"/>
                <w:color w:val="231F20"/>
                <w:sz w:val="20"/>
                <w:szCs w:val="20"/>
                <w:lang w:val="fr-CA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Befort et al; 2016 </w:t>
            </w:r>
            <w:r w:rsidRPr="007666F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7)</w:t>
            </w:r>
          </w:p>
        </w:tc>
        <w:tc>
          <w:tcPr>
            <w:tcW w:w="987" w:type="dxa"/>
          </w:tcPr>
          <w:p w14:paraId="7EDACBF3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MC, RCT; phase1: 6 months</w:t>
            </w:r>
          </w:p>
          <w:p w14:paraId="2ACF1DB8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</w:tcPr>
          <w:p w14:paraId="66B3D9CF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mbination</w:t>
            </w:r>
          </w:p>
        </w:tc>
        <w:tc>
          <w:tcPr>
            <w:tcW w:w="732" w:type="dxa"/>
          </w:tcPr>
          <w:p w14:paraId="1CB7BC5C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859"/>
            </w:tblGrid>
            <w:tr w:rsidR="00CB3B0F" w:rsidRPr="004E11E2" w14:paraId="28C7FCE1" w14:textId="77777777" w:rsidTr="001868BA">
              <w:trPr>
                <w:trHeight w:val="166"/>
              </w:trPr>
              <w:tc>
                <w:tcPr>
                  <w:tcW w:w="859" w:type="dxa"/>
                </w:tcPr>
                <w:p w14:paraId="4FC1C6F3" w14:textId="77777777" w:rsidR="00CB3B0F" w:rsidRPr="004E11E2" w:rsidRDefault="00CB3B0F" w:rsidP="007E5C9A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  <w:tbl>
                  <w:tblPr>
                    <w:tblW w:w="0" w:type="auto"/>
                    <w:tblBorders>
                      <w:top w:val="nil"/>
                      <w:left w:val="nil"/>
                      <w:bottom w:val="nil"/>
                      <w:right w:val="nil"/>
                    </w:tblBorders>
                    <w:tblLayout w:type="fixed"/>
                    <w:tblLook w:val="0000" w:firstRow="0" w:lastRow="0" w:firstColumn="0" w:lastColumn="0" w:noHBand="0" w:noVBand="0"/>
                  </w:tblPr>
                  <w:tblGrid>
                    <w:gridCol w:w="587"/>
                  </w:tblGrid>
                  <w:tr w:rsidR="00CB3B0F" w:rsidRPr="004E11E2" w14:paraId="34C0564E" w14:textId="77777777" w:rsidTr="001868BA">
                    <w:trPr>
                      <w:trHeight w:val="83"/>
                    </w:trPr>
                    <w:tc>
                      <w:tcPr>
                        <w:tcW w:w="587" w:type="dxa"/>
                      </w:tcPr>
                      <w:p w14:paraId="57FA3496" w14:textId="77777777" w:rsidR="00CB3B0F" w:rsidRPr="004E11E2" w:rsidRDefault="00CB3B0F" w:rsidP="007E5C9A">
                        <w:pPr>
                          <w:pStyle w:val="Defaul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</w:tr>
                </w:tbl>
                <w:p w14:paraId="51BBB2D2" w14:textId="77777777" w:rsidR="00CB3B0F" w:rsidRPr="004E11E2" w:rsidRDefault="00CB3B0F" w:rsidP="007E5C9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E11E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14:paraId="1B3D0E5F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</w:tcPr>
          <w:p w14:paraId="105D02B2" w14:textId="77777777" w:rsidR="00CB3B0F" w:rsidRPr="004E11E2" w:rsidRDefault="00CB3B0F" w:rsidP="007E5C9A">
            <w:pPr>
              <w:rPr>
                <w:rFonts w:ascii="Times New Roman" w:eastAsia="AdvTT182ff89e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740" w:type="dxa"/>
          </w:tcPr>
          <w:p w14:paraId="5B3D1245" w14:textId="77777777" w:rsidR="00CB3B0F" w:rsidRPr="004E11E2" w:rsidRDefault="00CB3B0F" w:rsidP="007E5C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0 (phase 1)</w:t>
            </w:r>
          </w:p>
          <w:p w14:paraId="50F2D654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</w:tcPr>
          <w:p w14:paraId="0F1538A0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eastAsia="AdvTT182ff89e" w:hAnsi="Times New Roman" w:cs="Times New Roman"/>
                <w:color w:val="231F20"/>
                <w:sz w:val="20"/>
                <w:szCs w:val="20"/>
              </w:rPr>
            </w:pPr>
            <w:r w:rsidRPr="004E11E2">
              <w:rPr>
                <w:rFonts w:ascii="Times New Roman" w:eastAsia="AdvTT182ff89e" w:hAnsi="Times New Roman" w:cs="Times New Roman"/>
                <w:color w:val="231F20"/>
                <w:sz w:val="20"/>
                <w:szCs w:val="20"/>
              </w:rPr>
              <w:t xml:space="preserve">Group conference call training; diet + PA </w:t>
            </w:r>
          </w:p>
        </w:tc>
        <w:tc>
          <w:tcPr>
            <w:tcW w:w="1435" w:type="dxa"/>
          </w:tcPr>
          <w:p w14:paraId="3C29F903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eastAsia="AdvTT182ff89e" w:hAnsi="Times New Roman" w:cs="Times New Roman"/>
                <w:color w:val="231F20"/>
                <w:sz w:val="20"/>
                <w:szCs w:val="20"/>
              </w:rPr>
            </w:pPr>
          </w:p>
        </w:tc>
        <w:tc>
          <w:tcPr>
            <w:tcW w:w="1368" w:type="dxa"/>
          </w:tcPr>
          <w:p w14:paraId="3142CC58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Mail-based recommendation on diet and PA</w:t>
            </w:r>
          </w:p>
        </w:tc>
        <w:tc>
          <w:tcPr>
            <w:tcW w:w="1378" w:type="dxa"/>
          </w:tcPr>
          <w:p w14:paraId="6AA62727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icacy</w:t>
            </w:r>
          </w:p>
        </w:tc>
        <w:tc>
          <w:tcPr>
            <w:tcW w:w="1244" w:type="dxa"/>
          </w:tcPr>
          <w:p w14:paraId="0339058C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 treatment</w:t>
            </w:r>
          </w:p>
        </w:tc>
        <w:tc>
          <w:tcPr>
            <w:tcW w:w="404" w:type="dxa"/>
            <w:shd w:val="clear" w:color="auto" w:fill="auto"/>
          </w:tcPr>
          <w:p w14:paraId="3D96816F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auto"/>
          </w:tcPr>
          <w:p w14:paraId="51F0544B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0BDEB158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B0F" w:rsidRPr="004E11E2" w14:paraId="14783603" w14:textId="77777777" w:rsidTr="001868BA">
        <w:tc>
          <w:tcPr>
            <w:tcW w:w="1170" w:type="dxa"/>
            <w:gridSpan w:val="2"/>
            <w:shd w:val="clear" w:color="auto" w:fill="auto"/>
          </w:tcPr>
          <w:p w14:paraId="133668AD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11E2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Winters-Stone et al; 2016 </w:t>
            </w:r>
            <w:r w:rsidRPr="00D42FBA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118)</w:t>
            </w:r>
          </w:p>
        </w:tc>
        <w:tc>
          <w:tcPr>
            <w:tcW w:w="987" w:type="dxa"/>
          </w:tcPr>
          <w:p w14:paraId="295A7F67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C, RCT; 6 months</w:t>
            </w:r>
          </w:p>
        </w:tc>
        <w:tc>
          <w:tcPr>
            <w:tcW w:w="1111" w:type="dxa"/>
          </w:tcPr>
          <w:p w14:paraId="0FD661FF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732" w:type="dxa"/>
          </w:tcPr>
          <w:p w14:paraId="2E7A235E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72</w:t>
            </w:r>
          </w:p>
        </w:tc>
        <w:tc>
          <w:tcPr>
            <w:tcW w:w="1121" w:type="dxa"/>
          </w:tcPr>
          <w:p w14:paraId="1EAB9BAD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Prostate </w:t>
            </w:r>
          </w:p>
        </w:tc>
        <w:tc>
          <w:tcPr>
            <w:tcW w:w="740" w:type="dxa"/>
          </w:tcPr>
          <w:p w14:paraId="387FFD1C" w14:textId="77777777" w:rsidR="00CB3B0F" w:rsidRPr="004E11E2" w:rsidRDefault="00CB3B0F" w:rsidP="007E5C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4 </w:t>
            </w:r>
            <w:r w:rsidRPr="004E11E2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couples</w:t>
            </w:r>
          </w:p>
        </w:tc>
        <w:tc>
          <w:tcPr>
            <w:tcW w:w="1392" w:type="dxa"/>
          </w:tcPr>
          <w:p w14:paraId="211DFD08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Partnered</w:t>
            </w:r>
          </w:p>
          <w:p w14:paraId="1680D7ED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eastAsia="AdvTT182ff89e" w:hAnsi="Times New Roman" w:cs="Times New Roman"/>
                <w:color w:val="231F20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strength training program</w:t>
            </w:r>
          </w:p>
        </w:tc>
        <w:tc>
          <w:tcPr>
            <w:tcW w:w="1435" w:type="dxa"/>
          </w:tcPr>
          <w:p w14:paraId="67E86587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eastAsia="AdvTT182ff89e" w:hAnsi="Times New Roman" w:cs="Times New Roman"/>
                <w:color w:val="231F20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Usual care</w:t>
            </w:r>
          </w:p>
        </w:tc>
        <w:tc>
          <w:tcPr>
            <w:tcW w:w="1368" w:type="dxa"/>
          </w:tcPr>
          <w:p w14:paraId="598BE25A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66778FA1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icacy</w:t>
            </w:r>
          </w:p>
        </w:tc>
        <w:tc>
          <w:tcPr>
            <w:tcW w:w="1244" w:type="dxa"/>
          </w:tcPr>
          <w:p w14:paraId="13CDF3C6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 treatment</w:t>
            </w:r>
          </w:p>
        </w:tc>
        <w:tc>
          <w:tcPr>
            <w:tcW w:w="404" w:type="dxa"/>
            <w:shd w:val="clear" w:color="auto" w:fill="auto"/>
          </w:tcPr>
          <w:p w14:paraId="5F0DB610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auto"/>
          </w:tcPr>
          <w:p w14:paraId="2C0E7A6D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427B6FAE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B0F" w:rsidRPr="004E11E2" w14:paraId="0626EB1C" w14:textId="77777777" w:rsidTr="001868BA">
        <w:tc>
          <w:tcPr>
            <w:tcW w:w="1170" w:type="dxa"/>
            <w:gridSpan w:val="2"/>
            <w:shd w:val="clear" w:color="auto" w:fill="auto"/>
          </w:tcPr>
          <w:p w14:paraId="62BCD5B9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Reeves et al; 2016 </w:t>
            </w:r>
            <w:r w:rsidRPr="00D42FBA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119)</w:t>
            </w:r>
          </w:p>
        </w:tc>
        <w:tc>
          <w:tcPr>
            <w:tcW w:w="987" w:type="dxa"/>
          </w:tcPr>
          <w:p w14:paraId="016002BC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C, RCT; 6 months</w:t>
            </w:r>
          </w:p>
        </w:tc>
        <w:tc>
          <w:tcPr>
            <w:tcW w:w="1111" w:type="dxa"/>
          </w:tcPr>
          <w:p w14:paraId="5B55A8AF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Combination</w:t>
            </w:r>
          </w:p>
        </w:tc>
        <w:tc>
          <w:tcPr>
            <w:tcW w:w="732" w:type="dxa"/>
          </w:tcPr>
          <w:p w14:paraId="003518DF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21" w:type="dxa"/>
          </w:tcPr>
          <w:p w14:paraId="1007D30B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Breast </w:t>
            </w:r>
          </w:p>
        </w:tc>
        <w:tc>
          <w:tcPr>
            <w:tcW w:w="740" w:type="dxa"/>
          </w:tcPr>
          <w:p w14:paraId="17381109" w14:textId="77777777" w:rsidR="00CB3B0F" w:rsidRPr="004E11E2" w:rsidRDefault="00CB3B0F" w:rsidP="007E5C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1392" w:type="dxa"/>
          </w:tcPr>
          <w:p w14:paraId="5CF2456A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Telephone-delivered diet and physical</w:t>
            </w:r>
          </w:p>
          <w:p w14:paraId="555DD9EA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activity advice</w:t>
            </w:r>
          </w:p>
        </w:tc>
        <w:tc>
          <w:tcPr>
            <w:tcW w:w="1435" w:type="dxa"/>
          </w:tcPr>
          <w:p w14:paraId="0C7DD355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Usual care</w:t>
            </w:r>
          </w:p>
        </w:tc>
        <w:tc>
          <w:tcPr>
            <w:tcW w:w="1368" w:type="dxa"/>
          </w:tcPr>
          <w:p w14:paraId="522117E1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5A9DEED3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ectiveness</w:t>
            </w:r>
          </w:p>
        </w:tc>
        <w:tc>
          <w:tcPr>
            <w:tcW w:w="1244" w:type="dxa"/>
          </w:tcPr>
          <w:p w14:paraId="77DFF78E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 treatment</w:t>
            </w:r>
          </w:p>
        </w:tc>
        <w:tc>
          <w:tcPr>
            <w:tcW w:w="404" w:type="dxa"/>
            <w:shd w:val="clear" w:color="auto" w:fill="auto"/>
          </w:tcPr>
          <w:p w14:paraId="6628F9CB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auto"/>
          </w:tcPr>
          <w:p w14:paraId="4D03E0A6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28CE1C78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CB3B0F" w:rsidRPr="004E11E2" w14:paraId="701595BD" w14:textId="77777777" w:rsidTr="001868BA">
        <w:tc>
          <w:tcPr>
            <w:tcW w:w="1170" w:type="dxa"/>
            <w:gridSpan w:val="2"/>
            <w:shd w:val="clear" w:color="auto" w:fill="auto"/>
          </w:tcPr>
          <w:p w14:paraId="1E16378A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Courneya et al; 2016 </w:t>
            </w:r>
            <w:r w:rsidRPr="00D42FBA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120)</w:t>
            </w:r>
          </w:p>
        </w:tc>
        <w:tc>
          <w:tcPr>
            <w:tcW w:w="987" w:type="dxa"/>
          </w:tcPr>
          <w:p w14:paraId="555D5C9C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MC, RCT; 3 years</w:t>
            </w:r>
          </w:p>
        </w:tc>
        <w:tc>
          <w:tcPr>
            <w:tcW w:w="1111" w:type="dxa"/>
          </w:tcPr>
          <w:p w14:paraId="79B69E57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Combination</w:t>
            </w:r>
          </w:p>
        </w:tc>
        <w:tc>
          <w:tcPr>
            <w:tcW w:w="732" w:type="dxa"/>
          </w:tcPr>
          <w:p w14:paraId="6DE56F5B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21" w:type="dxa"/>
          </w:tcPr>
          <w:p w14:paraId="15EDEABA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Colon </w:t>
            </w:r>
          </w:p>
        </w:tc>
        <w:tc>
          <w:tcPr>
            <w:tcW w:w="740" w:type="dxa"/>
          </w:tcPr>
          <w:p w14:paraId="63528E00" w14:textId="77777777" w:rsidR="00CB3B0F" w:rsidRPr="004E11E2" w:rsidRDefault="00CB3B0F" w:rsidP="007E5C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3</w:t>
            </w:r>
          </w:p>
        </w:tc>
        <w:tc>
          <w:tcPr>
            <w:tcW w:w="1392" w:type="dxa"/>
          </w:tcPr>
          <w:p w14:paraId="711E8B2F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tructured exercise program recreational aerobic/PA</w:t>
            </w:r>
          </w:p>
        </w:tc>
        <w:tc>
          <w:tcPr>
            <w:tcW w:w="1435" w:type="dxa"/>
          </w:tcPr>
          <w:p w14:paraId="3BCE8D93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</w:tcPr>
          <w:p w14:paraId="7E1A11D9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Health education promoting PA and healthy nutrition</w:t>
            </w:r>
          </w:p>
        </w:tc>
        <w:tc>
          <w:tcPr>
            <w:tcW w:w="1378" w:type="dxa"/>
          </w:tcPr>
          <w:p w14:paraId="492B9CAE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icacy</w:t>
            </w:r>
          </w:p>
        </w:tc>
        <w:tc>
          <w:tcPr>
            <w:tcW w:w="1244" w:type="dxa"/>
          </w:tcPr>
          <w:p w14:paraId="292699F3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 treatment</w:t>
            </w:r>
          </w:p>
        </w:tc>
        <w:tc>
          <w:tcPr>
            <w:tcW w:w="404" w:type="dxa"/>
            <w:shd w:val="clear" w:color="auto" w:fill="auto"/>
          </w:tcPr>
          <w:p w14:paraId="48ECD7D8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auto"/>
          </w:tcPr>
          <w:p w14:paraId="412147C5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34CB234A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CB3B0F" w:rsidRPr="004E11E2" w14:paraId="6AF21246" w14:textId="77777777" w:rsidTr="001868BA">
        <w:tc>
          <w:tcPr>
            <w:tcW w:w="1170" w:type="dxa"/>
            <w:gridSpan w:val="2"/>
            <w:shd w:val="clear" w:color="auto" w:fill="auto"/>
          </w:tcPr>
          <w:p w14:paraId="071E54EC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4E11E2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Brown et al; 2017 </w:t>
            </w:r>
            <w:r w:rsidRPr="00D42FBA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121)</w:t>
            </w:r>
          </w:p>
        </w:tc>
        <w:tc>
          <w:tcPr>
            <w:tcW w:w="987" w:type="dxa"/>
          </w:tcPr>
          <w:p w14:paraId="31AC8C85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C, RCT; 15 weeks</w:t>
            </w:r>
          </w:p>
        </w:tc>
        <w:tc>
          <w:tcPr>
            <w:tcW w:w="1111" w:type="dxa"/>
          </w:tcPr>
          <w:p w14:paraId="4397994A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Combination</w:t>
            </w:r>
          </w:p>
        </w:tc>
        <w:tc>
          <w:tcPr>
            <w:tcW w:w="732" w:type="dxa"/>
          </w:tcPr>
          <w:p w14:paraId="29E096F5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56 </w:t>
            </w:r>
          </w:p>
        </w:tc>
        <w:tc>
          <w:tcPr>
            <w:tcW w:w="1121" w:type="dxa"/>
          </w:tcPr>
          <w:p w14:paraId="280BFE23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Breast cancer, and other solid tumors and hematologic malignancies</w:t>
            </w:r>
          </w:p>
        </w:tc>
        <w:tc>
          <w:tcPr>
            <w:tcW w:w="740" w:type="dxa"/>
          </w:tcPr>
          <w:p w14:paraId="6F2142FA" w14:textId="77777777" w:rsidR="00CB3B0F" w:rsidRPr="004E11E2" w:rsidRDefault="00CB3B0F" w:rsidP="007E5C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392" w:type="dxa"/>
          </w:tcPr>
          <w:p w14:paraId="6A136ED9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Clinic-based weight loss intervention; Cal-restriction + PA</w:t>
            </w:r>
          </w:p>
        </w:tc>
        <w:tc>
          <w:tcPr>
            <w:tcW w:w="1435" w:type="dxa"/>
          </w:tcPr>
          <w:p w14:paraId="069068C1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Usual care</w:t>
            </w:r>
          </w:p>
        </w:tc>
        <w:tc>
          <w:tcPr>
            <w:tcW w:w="1368" w:type="dxa"/>
          </w:tcPr>
          <w:p w14:paraId="6D0F797F" w14:textId="77777777" w:rsidR="00CB3B0F" w:rsidRPr="004E11E2" w:rsidRDefault="00CB3B0F" w:rsidP="007E5C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05B4DE9F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ectiveness</w:t>
            </w:r>
          </w:p>
        </w:tc>
        <w:tc>
          <w:tcPr>
            <w:tcW w:w="1244" w:type="dxa"/>
          </w:tcPr>
          <w:p w14:paraId="06CD3961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 treatment</w:t>
            </w:r>
          </w:p>
        </w:tc>
        <w:tc>
          <w:tcPr>
            <w:tcW w:w="404" w:type="dxa"/>
            <w:shd w:val="clear" w:color="auto" w:fill="auto"/>
          </w:tcPr>
          <w:p w14:paraId="0A1EF9E3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auto"/>
          </w:tcPr>
          <w:p w14:paraId="61651D0E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7F1886A3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B0F" w:rsidRPr="004E11E2" w14:paraId="66BA5342" w14:textId="77777777" w:rsidTr="001868BA">
        <w:tc>
          <w:tcPr>
            <w:tcW w:w="1170" w:type="dxa"/>
            <w:gridSpan w:val="2"/>
            <w:shd w:val="clear" w:color="auto" w:fill="auto"/>
          </w:tcPr>
          <w:p w14:paraId="63B3F965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Dolan et al; 2016 </w:t>
            </w:r>
            <w:r w:rsidRPr="00D42FB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)</w:t>
            </w:r>
          </w:p>
        </w:tc>
        <w:tc>
          <w:tcPr>
            <w:tcW w:w="987" w:type="dxa"/>
          </w:tcPr>
          <w:p w14:paraId="0A737C2D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C, RCT; 6 wks/6 wks</w:t>
            </w:r>
          </w:p>
        </w:tc>
        <w:tc>
          <w:tcPr>
            <w:tcW w:w="1111" w:type="dxa"/>
          </w:tcPr>
          <w:p w14:paraId="0B6F6DB8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732" w:type="dxa"/>
          </w:tcPr>
          <w:p w14:paraId="4CD0D521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57 </w:t>
            </w:r>
          </w:p>
        </w:tc>
        <w:tc>
          <w:tcPr>
            <w:tcW w:w="1121" w:type="dxa"/>
          </w:tcPr>
          <w:p w14:paraId="028D300E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Breast </w:t>
            </w:r>
          </w:p>
        </w:tc>
        <w:tc>
          <w:tcPr>
            <w:tcW w:w="740" w:type="dxa"/>
          </w:tcPr>
          <w:p w14:paraId="7D792D1F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92" w:type="dxa"/>
          </w:tcPr>
          <w:p w14:paraId="2CC50CA1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Continuous aerobic</w:t>
            </w:r>
          </w:p>
        </w:tc>
        <w:tc>
          <w:tcPr>
            <w:tcW w:w="1435" w:type="dxa"/>
          </w:tcPr>
          <w:p w14:paraId="1E824B8A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tandard care</w:t>
            </w:r>
          </w:p>
        </w:tc>
        <w:tc>
          <w:tcPr>
            <w:tcW w:w="1368" w:type="dxa"/>
          </w:tcPr>
          <w:p w14:paraId="0798B8D0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Interval-training aerobic</w:t>
            </w:r>
          </w:p>
        </w:tc>
        <w:tc>
          <w:tcPr>
            <w:tcW w:w="1378" w:type="dxa"/>
          </w:tcPr>
          <w:p w14:paraId="08F6C893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icacy (supervised)</w:t>
            </w:r>
          </w:p>
        </w:tc>
        <w:tc>
          <w:tcPr>
            <w:tcW w:w="1244" w:type="dxa"/>
          </w:tcPr>
          <w:p w14:paraId="7E796E0A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st treatment </w:t>
            </w:r>
          </w:p>
        </w:tc>
        <w:tc>
          <w:tcPr>
            <w:tcW w:w="404" w:type="dxa"/>
            <w:shd w:val="clear" w:color="auto" w:fill="auto"/>
          </w:tcPr>
          <w:p w14:paraId="137F7025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auto"/>
          </w:tcPr>
          <w:p w14:paraId="1AFDEE52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1AAC8015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CB3B0F" w:rsidRPr="004E11E2" w14:paraId="16E89FBF" w14:textId="77777777" w:rsidTr="001868BA">
        <w:tc>
          <w:tcPr>
            <w:tcW w:w="1170" w:type="dxa"/>
            <w:gridSpan w:val="2"/>
            <w:shd w:val="clear" w:color="auto" w:fill="auto"/>
          </w:tcPr>
          <w:p w14:paraId="1518FC92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Gilbert et al; 2016 </w:t>
            </w:r>
            <w:r w:rsidRPr="00D42FB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)</w:t>
            </w:r>
          </w:p>
        </w:tc>
        <w:tc>
          <w:tcPr>
            <w:tcW w:w="987" w:type="dxa"/>
          </w:tcPr>
          <w:p w14:paraId="7A9E2E99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C, RCT; 12 wks/24 wks</w:t>
            </w:r>
          </w:p>
        </w:tc>
        <w:tc>
          <w:tcPr>
            <w:tcW w:w="1111" w:type="dxa"/>
          </w:tcPr>
          <w:p w14:paraId="216EA150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Combination</w:t>
            </w:r>
          </w:p>
        </w:tc>
        <w:tc>
          <w:tcPr>
            <w:tcW w:w="732" w:type="dxa"/>
          </w:tcPr>
          <w:p w14:paraId="2C2F4C1C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70 </w:t>
            </w:r>
          </w:p>
        </w:tc>
        <w:tc>
          <w:tcPr>
            <w:tcW w:w="1121" w:type="dxa"/>
          </w:tcPr>
          <w:p w14:paraId="2D87A40B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Prostate </w:t>
            </w:r>
          </w:p>
        </w:tc>
        <w:tc>
          <w:tcPr>
            <w:tcW w:w="740" w:type="dxa"/>
          </w:tcPr>
          <w:p w14:paraId="47ACF39E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92" w:type="dxa"/>
          </w:tcPr>
          <w:p w14:paraId="510AC206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Aerobic + resistance + low-fat / low-carb</w:t>
            </w:r>
          </w:p>
        </w:tc>
        <w:tc>
          <w:tcPr>
            <w:tcW w:w="1435" w:type="dxa"/>
          </w:tcPr>
          <w:p w14:paraId="24C240EA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tandard care</w:t>
            </w:r>
          </w:p>
        </w:tc>
        <w:tc>
          <w:tcPr>
            <w:tcW w:w="1368" w:type="dxa"/>
          </w:tcPr>
          <w:p w14:paraId="4B411797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1B32D9BE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icacy (supervised)</w:t>
            </w:r>
          </w:p>
        </w:tc>
        <w:tc>
          <w:tcPr>
            <w:tcW w:w="1244" w:type="dxa"/>
          </w:tcPr>
          <w:p w14:paraId="08D8185B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ing treatment (ADT)</w:t>
            </w:r>
          </w:p>
        </w:tc>
        <w:tc>
          <w:tcPr>
            <w:tcW w:w="404" w:type="dxa"/>
            <w:shd w:val="clear" w:color="auto" w:fill="auto"/>
          </w:tcPr>
          <w:p w14:paraId="652B15BA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40ED6307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auto"/>
          </w:tcPr>
          <w:p w14:paraId="6DFCD0F1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B0F" w:rsidRPr="004E11E2" w14:paraId="4DC6ED0D" w14:textId="77777777" w:rsidTr="001868BA">
        <w:tc>
          <w:tcPr>
            <w:tcW w:w="1170" w:type="dxa"/>
            <w:gridSpan w:val="2"/>
            <w:shd w:val="clear" w:color="auto" w:fill="auto"/>
          </w:tcPr>
          <w:p w14:paraId="75450EF7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Harrigan et al; 2016 </w:t>
            </w:r>
            <w:r w:rsidRPr="00D42FB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)</w:t>
            </w:r>
          </w:p>
        </w:tc>
        <w:tc>
          <w:tcPr>
            <w:tcW w:w="987" w:type="dxa"/>
          </w:tcPr>
          <w:p w14:paraId="755C1CDA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MC, RCT; 6 mo / 6 mo</w:t>
            </w:r>
          </w:p>
        </w:tc>
        <w:tc>
          <w:tcPr>
            <w:tcW w:w="1111" w:type="dxa"/>
          </w:tcPr>
          <w:p w14:paraId="69CBD29A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Combination</w:t>
            </w:r>
          </w:p>
        </w:tc>
        <w:tc>
          <w:tcPr>
            <w:tcW w:w="732" w:type="dxa"/>
          </w:tcPr>
          <w:p w14:paraId="4B5B3E14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59 </w:t>
            </w:r>
          </w:p>
        </w:tc>
        <w:tc>
          <w:tcPr>
            <w:tcW w:w="1121" w:type="dxa"/>
          </w:tcPr>
          <w:p w14:paraId="066960D5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Breast </w:t>
            </w:r>
          </w:p>
        </w:tc>
        <w:tc>
          <w:tcPr>
            <w:tcW w:w="740" w:type="dxa"/>
          </w:tcPr>
          <w:p w14:paraId="13B47D82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92" w:type="dxa"/>
          </w:tcPr>
          <w:p w14:paraId="0E3FAB90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In-person low-cal, low-fat, aerobic</w:t>
            </w:r>
          </w:p>
        </w:tc>
        <w:tc>
          <w:tcPr>
            <w:tcW w:w="1435" w:type="dxa"/>
          </w:tcPr>
          <w:p w14:paraId="3BA563CB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tandard care</w:t>
            </w:r>
          </w:p>
        </w:tc>
        <w:tc>
          <w:tcPr>
            <w:tcW w:w="1368" w:type="dxa"/>
          </w:tcPr>
          <w:p w14:paraId="52F22A3A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Telephone low-calorie, low-fat, aerobic</w:t>
            </w:r>
          </w:p>
        </w:tc>
        <w:tc>
          <w:tcPr>
            <w:tcW w:w="1378" w:type="dxa"/>
          </w:tcPr>
          <w:p w14:paraId="2F4AD7DA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icacy vs effectiveness (in-person vs phone)</w:t>
            </w:r>
          </w:p>
        </w:tc>
        <w:tc>
          <w:tcPr>
            <w:tcW w:w="1244" w:type="dxa"/>
          </w:tcPr>
          <w:p w14:paraId="6547856F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 treatment</w:t>
            </w:r>
          </w:p>
        </w:tc>
        <w:tc>
          <w:tcPr>
            <w:tcW w:w="404" w:type="dxa"/>
            <w:shd w:val="clear" w:color="auto" w:fill="auto"/>
          </w:tcPr>
          <w:p w14:paraId="03D6D8DB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auto"/>
          </w:tcPr>
          <w:p w14:paraId="644A01C1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06322BCC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CB3B0F" w:rsidRPr="004E11E2" w14:paraId="3954F17D" w14:textId="77777777" w:rsidTr="001868BA">
        <w:tc>
          <w:tcPr>
            <w:tcW w:w="1170" w:type="dxa"/>
            <w:gridSpan w:val="2"/>
            <w:shd w:val="clear" w:color="auto" w:fill="auto"/>
          </w:tcPr>
          <w:p w14:paraId="6380F18C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Hvid et al; 2016 </w:t>
            </w:r>
            <w:r w:rsidRPr="00D42FB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)</w:t>
            </w:r>
          </w:p>
        </w:tc>
        <w:tc>
          <w:tcPr>
            <w:tcW w:w="987" w:type="dxa"/>
          </w:tcPr>
          <w:p w14:paraId="64BF824A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C, RCT; 24 mo/ 24 mo</w:t>
            </w:r>
          </w:p>
        </w:tc>
        <w:tc>
          <w:tcPr>
            <w:tcW w:w="1111" w:type="dxa"/>
          </w:tcPr>
          <w:p w14:paraId="21F64972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732" w:type="dxa"/>
          </w:tcPr>
          <w:p w14:paraId="006C57DC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69 </w:t>
            </w:r>
          </w:p>
        </w:tc>
        <w:tc>
          <w:tcPr>
            <w:tcW w:w="1121" w:type="dxa"/>
          </w:tcPr>
          <w:p w14:paraId="5773444C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Prostate </w:t>
            </w:r>
          </w:p>
        </w:tc>
        <w:tc>
          <w:tcPr>
            <w:tcW w:w="740" w:type="dxa"/>
          </w:tcPr>
          <w:p w14:paraId="7C100C58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92" w:type="dxa"/>
          </w:tcPr>
          <w:p w14:paraId="0EB6977D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Aerobic exercise</w:t>
            </w:r>
          </w:p>
        </w:tc>
        <w:tc>
          <w:tcPr>
            <w:tcW w:w="1435" w:type="dxa"/>
          </w:tcPr>
          <w:p w14:paraId="0DDE5248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tandard care</w:t>
            </w:r>
          </w:p>
        </w:tc>
        <w:tc>
          <w:tcPr>
            <w:tcW w:w="1368" w:type="dxa"/>
          </w:tcPr>
          <w:p w14:paraId="25074CA7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24147ADC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ectiveness (home based)</w:t>
            </w:r>
          </w:p>
        </w:tc>
        <w:tc>
          <w:tcPr>
            <w:tcW w:w="1244" w:type="dxa"/>
          </w:tcPr>
          <w:p w14:paraId="40BA1BBE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ing treatment (ADT), active surveillance</w:t>
            </w:r>
          </w:p>
        </w:tc>
        <w:tc>
          <w:tcPr>
            <w:tcW w:w="404" w:type="dxa"/>
            <w:shd w:val="clear" w:color="auto" w:fill="auto"/>
          </w:tcPr>
          <w:p w14:paraId="3EC72F5A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7A7055AD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4293C0B7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B0F" w:rsidRPr="004E11E2" w14:paraId="5BB333BB" w14:textId="77777777" w:rsidTr="001868BA">
        <w:tc>
          <w:tcPr>
            <w:tcW w:w="1170" w:type="dxa"/>
            <w:gridSpan w:val="2"/>
            <w:shd w:val="clear" w:color="auto" w:fill="auto"/>
          </w:tcPr>
          <w:p w14:paraId="0AC12D6B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Lahart et al; 2016 </w:t>
            </w:r>
            <w:r w:rsidRPr="00D42FB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2)</w:t>
            </w:r>
          </w:p>
        </w:tc>
        <w:tc>
          <w:tcPr>
            <w:tcW w:w="987" w:type="dxa"/>
          </w:tcPr>
          <w:p w14:paraId="2FF80FA7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C, RCT; 6 mo /6 mo</w:t>
            </w:r>
          </w:p>
        </w:tc>
        <w:tc>
          <w:tcPr>
            <w:tcW w:w="1111" w:type="dxa"/>
          </w:tcPr>
          <w:p w14:paraId="5A7D52D5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732" w:type="dxa"/>
          </w:tcPr>
          <w:p w14:paraId="14DF9511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54 </w:t>
            </w:r>
          </w:p>
        </w:tc>
        <w:tc>
          <w:tcPr>
            <w:tcW w:w="1121" w:type="dxa"/>
          </w:tcPr>
          <w:p w14:paraId="60665EED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Breast </w:t>
            </w:r>
          </w:p>
        </w:tc>
        <w:tc>
          <w:tcPr>
            <w:tcW w:w="740" w:type="dxa"/>
          </w:tcPr>
          <w:p w14:paraId="52549B50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392" w:type="dxa"/>
          </w:tcPr>
          <w:p w14:paraId="12D73783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Aerobic exercise</w:t>
            </w:r>
          </w:p>
        </w:tc>
        <w:tc>
          <w:tcPr>
            <w:tcW w:w="1435" w:type="dxa"/>
          </w:tcPr>
          <w:p w14:paraId="65796232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tandard care</w:t>
            </w:r>
          </w:p>
        </w:tc>
        <w:tc>
          <w:tcPr>
            <w:tcW w:w="1368" w:type="dxa"/>
          </w:tcPr>
          <w:p w14:paraId="7CB90E8C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627010C3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ectiveness (mailed material)</w:t>
            </w:r>
          </w:p>
        </w:tc>
        <w:tc>
          <w:tcPr>
            <w:tcW w:w="1244" w:type="dxa"/>
          </w:tcPr>
          <w:p w14:paraId="003FE515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 treatment</w:t>
            </w:r>
          </w:p>
        </w:tc>
        <w:tc>
          <w:tcPr>
            <w:tcW w:w="404" w:type="dxa"/>
            <w:shd w:val="clear" w:color="auto" w:fill="auto"/>
          </w:tcPr>
          <w:p w14:paraId="2E43FABF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00F739FF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2778ADE0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B0F" w:rsidRPr="004E11E2" w14:paraId="526DDB2E" w14:textId="77777777" w:rsidTr="001868BA">
        <w:tc>
          <w:tcPr>
            <w:tcW w:w="1170" w:type="dxa"/>
            <w:gridSpan w:val="2"/>
            <w:shd w:val="clear" w:color="auto" w:fill="auto"/>
          </w:tcPr>
          <w:p w14:paraId="04D46B9C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Sheppard et al; 2016 </w:t>
            </w:r>
            <w:r w:rsidRPr="00D42FB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)</w:t>
            </w:r>
          </w:p>
        </w:tc>
        <w:tc>
          <w:tcPr>
            <w:tcW w:w="987" w:type="dxa"/>
          </w:tcPr>
          <w:p w14:paraId="6430F338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MC, RCT; 12 wks/12wks</w:t>
            </w:r>
          </w:p>
        </w:tc>
        <w:tc>
          <w:tcPr>
            <w:tcW w:w="1111" w:type="dxa"/>
          </w:tcPr>
          <w:p w14:paraId="44EFAA59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Combination</w:t>
            </w:r>
          </w:p>
        </w:tc>
        <w:tc>
          <w:tcPr>
            <w:tcW w:w="732" w:type="dxa"/>
          </w:tcPr>
          <w:p w14:paraId="3966ED9A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54 </w:t>
            </w:r>
          </w:p>
        </w:tc>
        <w:tc>
          <w:tcPr>
            <w:tcW w:w="1121" w:type="dxa"/>
          </w:tcPr>
          <w:p w14:paraId="3CB5FB8C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Breast </w:t>
            </w:r>
          </w:p>
        </w:tc>
        <w:tc>
          <w:tcPr>
            <w:tcW w:w="740" w:type="dxa"/>
          </w:tcPr>
          <w:p w14:paraId="2C7FF217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92" w:type="dxa"/>
          </w:tcPr>
          <w:p w14:paraId="43773A17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Aerobic exercise  +  low-fat / FV diet</w:t>
            </w:r>
          </w:p>
        </w:tc>
        <w:tc>
          <w:tcPr>
            <w:tcW w:w="1435" w:type="dxa"/>
          </w:tcPr>
          <w:p w14:paraId="4FFC671C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tandard care</w:t>
            </w:r>
          </w:p>
        </w:tc>
        <w:tc>
          <w:tcPr>
            <w:tcW w:w="1368" w:type="dxa"/>
          </w:tcPr>
          <w:p w14:paraId="210C8673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788EA51E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icacy</w:t>
            </w:r>
          </w:p>
          <w:p w14:paraId="13616AB5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(direct contact)</w:t>
            </w:r>
          </w:p>
        </w:tc>
        <w:tc>
          <w:tcPr>
            <w:tcW w:w="1244" w:type="dxa"/>
          </w:tcPr>
          <w:p w14:paraId="1B477082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 treatment</w:t>
            </w:r>
          </w:p>
        </w:tc>
        <w:tc>
          <w:tcPr>
            <w:tcW w:w="404" w:type="dxa"/>
            <w:shd w:val="clear" w:color="auto" w:fill="auto"/>
          </w:tcPr>
          <w:p w14:paraId="1EB3DB08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74E69766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4D4B078F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CB3B0F" w:rsidRPr="004E11E2" w14:paraId="18855799" w14:textId="77777777" w:rsidTr="001868BA">
        <w:tc>
          <w:tcPr>
            <w:tcW w:w="1170" w:type="dxa"/>
            <w:gridSpan w:val="2"/>
            <w:shd w:val="clear" w:color="auto" w:fill="auto"/>
          </w:tcPr>
          <w:p w14:paraId="5B7E5292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Brown et al; 2015 </w:t>
            </w:r>
            <w:r w:rsidRPr="000C276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)</w:t>
            </w:r>
          </w:p>
        </w:tc>
        <w:tc>
          <w:tcPr>
            <w:tcW w:w="987" w:type="dxa"/>
          </w:tcPr>
          <w:p w14:paraId="1832833B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MC, CO, RCT; 12 mo/ 12mo</w:t>
            </w:r>
          </w:p>
        </w:tc>
        <w:tc>
          <w:tcPr>
            <w:tcW w:w="1111" w:type="dxa"/>
          </w:tcPr>
          <w:p w14:paraId="64E14041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732" w:type="dxa"/>
          </w:tcPr>
          <w:p w14:paraId="306AE4F1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56 </w:t>
            </w:r>
          </w:p>
        </w:tc>
        <w:tc>
          <w:tcPr>
            <w:tcW w:w="1121" w:type="dxa"/>
          </w:tcPr>
          <w:p w14:paraId="0FDDB789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Breast </w:t>
            </w:r>
          </w:p>
        </w:tc>
        <w:tc>
          <w:tcPr>
            <w:tcW w:w="740" w:type="dxa"/>
          </w:tcPr>
          <w:p w14:paraId="47D6CF45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1392" w:type="dxa"/>
          </w:tcPr>
          <w:p w14:paraId="16DA755E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Resistance</w:t>
            </w:r>
          </w:p>
        </w:tc>
        <w:tc>
          <w:tcPr>
            <w:tcW w:w="1435" w:type="dxa"/>
          </w:tcPr>
          <w:p w14:paraId="55D54ED2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tandard care</w:t>
            </w:r>
          </w:p>
        </w:tc>
        <w:tc>
          <w:tcPr>
            <w:tcW w:w="1368" w:type="dxa"/>
          </w:tcPr>
          <w:p w14:paraId="733DA68D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1F2B6E61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icacy (trainers, logs)</w:t>
            </w:r>
          </w:p>
        </w:tc>
        <w:tc>
          <w:tcPr>
            <w:tcW w:w="1244" w:type="dxa"/>
          </w:tcPr>
          <w:p w14:paraId="60363C27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 treatment</w:t>
            </w:r>
          </w:p>
        </w:tc>
        <w:tc>
          <w:tcPr>
            <w:tcW w:w="404" w:type="dxa"/>
            <w:shd w:val="clear" w:color="auto" w:fill="auto"/>
          </w:tcPr>
          <w:p w14:paraId="1BAE97DC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140497C9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0F3FAABA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B0F" w:rsidRPr="004E11E2" w14:paraId="29BF8166" w14:textId="77777777" w:rsidTr="001868BA">
        <w:tc>
          <w:tcPr>
            <w:tcW w:w="1170" w:type="dxa"/>
            <w:gridSpan w:val="2"/>
            <w:shd w:val="clear" w:color="auto" w:fill="auto"/>
            <w:vAlign w:val="bottom"/>
          </w:tcPr>
          <w:p w14:paraId="4E7E3AA2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Casla et al; 2015 </w:t>
            </w:r>
            <w:r w:rsidRPr="000C27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96)</w:t>
            </w:r>
          </w:p>
        </w:tc>
        <w:tc>
          <w:tcPr>
            <w:tcW w:w="987" w:type="dxa"/>
          </w:tcPr>
          <w:p w14:paraId="5B9C3F94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MC, RCT; 12 wks/12 wks</w:t>
            </w:r>
          </w:p>
        </w:tc>
        <w:tc>
          <w:tcPr>
            <w:tcW w:w="1111" w:type="dxa"/>
          </w:tcPr>
          <w:p w14:paraId="143FEBBB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Combination</w:t>
            </w:r>
          </w:p>
        </w:tc>
        <w:tc>
          <w:tcPr>
            <w:tcW w:w="732" w:type="dxa"/>
          </w:tcPr>
          <w:p w14:paraId="73432C0A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49 </w:t>
            </w:r>
          </w:p>
        </w:tc>
        <w:tc>
          <w:tcPr>
            <w:tcW w:w="1121" w:type="dxa"/>
          </w:tcPr>
          <w:p w14:paraId="72FD63EE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Breast </w:t>
            </w:r>
          </w:p>
        </w:tc>
        <w:tc>
          <w:tcPr>
            <w:tcW w:w="740" w:type="dxa"/>
          </w:tcPr>
          <w:p w14:paraId="7DEF9BAA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392" w:type="dxa"/>
          </w:tcPr>
          <w:p w14:paraId="6C33D2D9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Aerobic  +  resistance, Mediterranean diet</w:t>
            </w:r>
          </w:p>
        </w:tc>
        <w:tc>
          <w:tcPr>
            <w:tcW w:w="1435" w:type="dxa"/>
          </w:tcPr>
          <w:p w14:paraId="1B2CC60C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tandard care</w:t>
            </w:r>
          </w:p>
        </w:tc>
        <w:tc>
          <w:tcPr>
            <w:tcW w:w="1368" w:type="dxa"/>
          </w:tcPr>
          <w:p w14:paraId="1FB66D8A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3494FCEF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icacy (supervised + counselling)</w:t>
            </w:r>
          </w:p>
        </w:tc>
        <w:tc>
          <w:tcPr>
            <w:tcW w:w="1244" w:type="dxa"/>
          </w:tcPr>
          <w:p w14:paraId="52B82055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 treatment</w:t>
            </w:r>
          </w:p>
        </w:tc>
        <w:tc>
          <w:tcPr>
            <w:tcW w:w="404" w:type="dxa"/>
            <w:shd w:val="clear" w:color="auto" w:fill="auto"/>
          </w:tcPr>
          <w:p w14:paraId="7CBD4FF7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05B1B6F0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0DC3C093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B0F" w:rsidRPr="004E11E2" w14:paraId="7ADC1939" w14:textId="77777777" w:rsidTr="001868BA">
        <w:tc>
          <w:tcPr>
            <w:tcW w:w="1170" w:type="dxa"/>
            <w:gridSpan w:val="2"/>
            <w:shd w:val="clear" w:color="auto" w:fill="auto"/>
            <w:vAlign w:val="bottom"/>
          </w:tcPr>
          <w:p w14:paraId="32D3F029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Cornette et al; 2015 </w:t>
            </w:r>
            <w:r w:rsidRPr="000C27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97)</w:t>
            </w:r>
          </w:p>
        </w:tc>
        <w:tc>
          <w:tcPr>
            <w:tcW w:w="987" w:type="dxa"/>
          </w:tcPr>
          <w:p w14:paraId="07B12107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C, RCT; 27 wks / 54 wks</w:t>
            </w:r>
          </w:p>
        </w:tc>
        <w:tc>
          <w:tcPr>
            <w:tcW w:w="1111" w:type="dxa"/>
          </w:tcPr>
          <w:p w14:paraId="314CABA3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732" w:type="dxa"/>
          </w:tcPr>
          <w:p w14:paraId="6561587D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51 </w:t>
            </w:r>
          </w:p>
        </w:tc>
        <w:tc>
          <w:tcPr>
            <w:tcW w:w="1121" w:type="dxa"/>
          </w:tcPr>
          <w:p w14:paraId="628CB02A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Breast </w:t>
            </w:r>
          </w:p>
        </w:tc>
        <w:tc>
          <w:tcPr>
            <w:tcW w:w="740" w:type="dxa"/>
          </w:tcPr>
          <w:p w14:paraId="4A4F25A8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392" w:type="dxa"/>
          </w:tcPr>
          <w:p w14:paraId="5964752C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Aerobic  +  resistance</w:t>
            </w:r>
          </w:p>
        </w:tc>
        <w:tc>
          <w:tcPr>
            <w:tcW w:w="1435" w:type="dxa"/>
          </w:tcPr>
          <w:p w14:paraId="7DEFFC56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tandard care</w:t>
            </w:r>
          </w:p>
        </w:tc>
        <w:tc>
          <w:tcPr>
            <w:tcW w:w="1368" w:type="dxa"/>
          </w:tcPr>
          <w:p w14:paraId="7AB069E6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5CDB83BB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ectiveness (home-based)</w:t>
            </w:r>
          </w:p>
        </w:tc>
        <w:tc>
          <w:tcPr>
            <w:tcW w:w="1244" w:type="dxa"/>
          </w:tcPr>
          <w:p w14:paraId="6C597B6A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 treatment</w:t>
            </w:r>
          </w:p>
        </w:tc>
        <w:tc>
          <w:tcPr>
            <w:tcW w:w="404" w:type="dxa"/>
            <w:shd w:val="clear" w:color="auto" w:fill="auto"/>
          </w:tcPr>
          <w:p w14:paraId="3FE09395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258AA18F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auto"/>
          </w:tcPr>
          <w:p w14:paraId="5264AA0A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B0F" w:rsidRPr="004E11E2" w14:paraId="2DCB8490" w14:textId="77777777" w:rsidTr="001868BA">
        <w:tc>
          <w:tcPr>
            <w:tcW w:w="1170" w:type="dxa"/>
            <w:gridSpan w:val="2"/>
            <w:shd w:val="clear" w:color="auto" w:fill="auto"/>
            <w:vAlign w:val="bottom"/>
          </w:tcPr>
          <w:p w14:paraId="68C08682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Edvardsen et al; 2015 </w:t>
            </w:r>
            <w:r w:rsidRPr="000C27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98)</w:t>
            </w:r>
          </w:p>
        </w:tc>
        <w:tc>
          <w:tcPr>
            <w:tcW w:w="987" w:type="dxa"/>
          </w:tcPr>
          <w:p w14:paraId="3CF50B29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C, RCT; 20 wks / 24 wks</w:t>
            </w:r>
          </w:p>
        </w:tc>
        <w:tc>
          <w:tcPr>
            <w:tcW w:w="1111" w:type="dxa"/>
          </w:tcPr>
          <w:p w14:paraId="1FB9E6E2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732" w:type="dxa"/>
          </w:tcPr>
          <w:p w14:paraId="39DB2E6A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65 </w:t>
            </w:r>
          </w:p>
        </w:tc>
        <w:tc>
          <w:tcPr>
            <w:tcW w:w="1121" w:type="dxa"/>
          </w:tcPr>
          <w:p w14:paraId="289068D5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Lung </w:t>
            </w:r>
          </w:p>
        </w:tc>
        <w:tc>
          <w:tcPr>
            <w:tcW w:w="740" w:type="dxa"/>
          </w:tcPr>
          <w:p w14:paraId="4712826E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392" w:type="dxa"/>
          </w:tcPr>
          <w:p w14:paraId="2C2281A4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Aerobic  +  resistance training</w:t>
            </w:r>
          </w:p>
        </w:tc>
        <w:tc>
          <w:tcPr>
            <w:tcW w:w="1435" w:type="dxa"/>
          </w:tcPr>
          <w:p w14:paraId="42D43596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tandard care</w:t>
            </w:r>
          </w:p>
        </w:tc>
        <w:tc>
          <w:tcPr>
            <w:tcW w:w="1368" w:type="dxa"/>
          </w:tcPr>
          <w:p w14:paraId="6218A07E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65D1FC47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icacy (trainer, logs)</w:t>
            </w:r>
          </w:p>
        </w:tc>
        <w:tc>
          <w:tcPr>
            <w:tcW w:w="1244" w:type="dxa"/>
          </w:tcPr>
          <w:p w14:paraId="43C82F52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 treatment</w:t>
            </w:r>
          </w:p>
        </w:tc>
        <w:tc>
          <w:tcPr>
            <w:tcW w:w="404" w:type="dxa"/>
            <w:shd w:val="clear" w:color="auto" w:fill="auto"/>
          </w:tcPr>
          <w:p w14:paraId="71CC3C78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4338C613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auto"/>
          </w:tcPr>
          <w:p w14:paraId="741391C1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B0F" w:rsidRPr="004E11E2" w14:paraId="1BF67DEA" w14:textId="77777777" w:rsidTr="001868BA">
        <w:tc>
          <w:tcPr>
            <w:tcW w:w="1170" w:type="dxa"/>
            <w:gridSpan w:val="2"/>
            <w:shd w:val="clear" w:color="auto" w:fill="auto"/>
            <w:vAlign w:val="bottom"/>
          </w:tcPr>
          <w:p w14:paraId="73A94E11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lastRenderedPageBreak/>
              <w:t xml:space="preserve">Kampshoff et al; 2015 </w:t>
            </w:r>
            <w:r w:rsidRPr="000C27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100)</w:t>
            </w:r>
          </w:p>
        </w:tc>
        <w:tc>
          <w:tcPr>
            <w:tcW w:w="987" w:type="dxa"/>
          </w:tcPr>
          <w:p w14:paraId="4124E680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MC, CO, RCT; 12 wks/12wks</w:t>
            </w:r>
          </w:p>
        </w:tc>
        <w:tc>
          <w:tcPr>
            <w:tcW w:w="1111" w:type="dxa"/>
          </w:tcPr>
          <w:p w14:paraId="3FAB8DF3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732" w:type="dxa"/>
          </w:tcPr>
          <w:p w14:paraId="337167C3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21" w:type="dxa"/>
          </w:tcPr>
          <w:p w14:paraId="20A67E6E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x</w:t>
            </w: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d (Breast, colon, ovarian, ly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oma, cervix, testis)</w:t>
            </w:r>
          </w:p>
        </w:tc>
        <w:tc>
          <w:tcPr>
            <w:tcW w:w="740" w:type="dxa"/>
          </w:tcPr>
          <w:p w14:paraId="2E4D0C97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1392" w:type="dxa"/>
          </w:tcPr>
          <w:p w14:paraId="5CE8D365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High-intensity aerobic, resistance</w:t>
            </w:r>
          </w:p>
        </w:tc>
        <w:tc>
          <w:tcPr>
            <w:tcW w:w="1435" w:type="dxa"/>
          </w:tcPr>
          <w:p w14:paraId="6B02C206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Wait-list</w:t>
            </w:r>
          </w:p>
        </w:tc>
        <w:tc>
          <w:tcPr>
            <w:tcW w:w="1368" w:type="dxa"/>
          </w:tcPr>
          <w:p w14:paraId="63DA5571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Low-moderate intensity aerobic, resistance</w:t>
            </w:r>
          </w:p>
        </w:tc>
        <w:tc>
          <w:tcPr>
            <w:tcW w:w="1378" w:type="dxa"/>
          </w:tcPr>
          <w:p w14:paraId="4A0CB43B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icacy (physiotherapist)</w:t>
            </w:r>
          </w:p>
        </w:tc>
        <w:tc>
          <w:tcPr>
            <w:tcW w:w="1244" w:type="dxa"/>
          </w:tcPr>
          <w:p w14:paraId="646B0FA7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 treatment</w:t>
            </w:r>
          </w:p>
        </w:tc>
        <w:tc>
          <w:tcPr>
            <w:tcW w:w="404" w:type="dxa"/>
            <w:shd w:val="clear" w:color="auto" w:fill="auto"/>
          </w:tcPr>
          <w:p w14:paraId="7A4459CC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2B35E909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auto"/>
          </w:tcPr>
          <w:p w14:paraId="4E39D6E9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B0F" w:rsidRPr="004E11E2" w14:paraId="1E9320FA" w14:textId="77777777" w:rsidTr="001868BA">
        <w:tc>
          <w:tcPr>
            <w:tcW w:w="1170" w:type="dxa"/>
            <w:gridSpan w:val="2"/>
            <w:shd w:val="clear" w:color="auto" w:fill="auto"/>
            <w:vAlign w:val="bottom"/>
          </w:tcPr>
          <w:p w14:paraId="5A49489B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Nilsen et al; 2015 </w:t>
            </w:r>
            <w:r w:rsidRPr="000C27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101)</w:t>
            </w:r>
          </w:p>
        </w:tc>
        <w:tc>
          <w:tcPr>
            <w:tcW w:w="987" w:type="dxa"/>
          </w:tcPr>
          <w:p w14:paraId="487350E7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MC, RCT; 16 wks/16wks</w:t>
            </w:r>
          </w:p>
        </w:tc>
        <w:tc>
          <w:tcPr>
            <w:tcW w:w="1111" w:type="dxa"/>
          </w:tcPr>
          <w:p w14:paraId="0AF38BA8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732" w:type="dxa"/>
          </w:tcPr>
          <w:p w14:paraId="3C41686D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121" w:type="dxa"/>
          </w:tcPr>
          <w:p w14:paraId="344FE082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Prostate </w:t>
            </w:r>
          </w:p>
        </w:tc>
        <w:tc>
          <w:tcPr>
            <w:tcW w:w="740" w:type="dxa"/>
          </w:tcPr>
          <w:p w14:paraId="7764BCEE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392" w:type="dxa"/>
          </w:tcPr>
          <w:p w14:paraId="6EB0F144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trength training</w:t>
            </w:r>
          </w:p>
        </w:tc>
        <w:tc>
          <w:tcPr>
            <w:tcW w:w="1435" w:type="dxa"/>
          </w:tcPr>
          <w:p w14:paraId="1524B2D2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tandard care</w:t>
            </w:r>
          </w:p>
        </w:tc>
        <w:tc>
          <w:tcPr>
            <w:tcW w:w="1368" w:type="dxa"/>
          </w:tcPr>
          <w:p w14:paraId="3BECD22B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07479816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icacy (supervised)</w:t>
            </w:r>
          </w:p>
        </w:tc>
        <w:tc>
          <w:tcPr>
            <w:tcW w:w="1244" w:type="dxa"/>
          </w:tcPr>
          <w:p w14:paraId="60A23D03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ing treatment (ADT)</w:t>
            </w:r>
          </w:p>
        </w:tc>
        <w:tc>
          <w:tcPr>
            <w:tcW w:w="404" w:type="dxa"/>
            <w:shd w:val="clear" w:color="auto" w:fill="auto"/>
          </w:tcPr>
          <w:p w14:paraId="4B0B7EB2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13084E01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40A53FF3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B0F" w:rsidRPr="004E11E2" w14:paraId="2049E416" w14:textId="77777777" w:rsidTr="001868BA">
        <w:tc>
          <w:tcPr>
            <w:tcW w:w="1170" w:type="dxa"/>
            <w:gridSpan w:val="2"/>
            <w:shd w:val="clear" w:color="auto" w:fill="auto"/>
            <w:vAlign w:val="bottom"/>
          </w:tcPr>
          <w:p w14:paraId="0D64C62E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Swisher et al; 2015 </w:t>
            </w:r>
            <w:r w:rsidRPr="000C27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102)</w:t>
            </w:r>
          </w:p>
        </w:tc>
        <w:tc>
          <w:tcPr>
            <w:tcW w:w="987" w:type="dxa"/>
          </w:tcPr>
          <w:p w14:paraId="6E137E64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MC, RCT; 12 wks/12wks</w:t>
            </w:r>
          </w:p>
        </w:tc>
        <w:tc>
          <w:tcPr>
            <w:tcW w:w="1111" w:type="dxa"/>
          </w:tcPr>
          <w:p w14:paraId="7CE4BE8E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Combination</w:t>
            </w:r>
          </w:p>
        </w:tc>
        <w:tc>
          <w:tcPr>
            <w:tcW w:w="732" w:type="dxa"/>
          </w:tcPr>
          <w:p w14:paraId="6E6F5414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21" w:type="dxa"/>
          </w:tcPr>
          <w:p w14:paraId="3FF98544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Breast </w:t>
            </w:r>
          </w:p>
        </w:tc>
        <w:tc>
          <w:tcPr>
            <w:tcW w:w="740" w:type="dxa"/>
          </w:tcPr>
          <w:p w14:paraId="627A613C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92" w:type="dxa"/>
          </w:tcPr>
          <w:p w14:paraId="0BF12B58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Aerobic  +  / -resistance, low-cal</w:t>
            </w:r>
          </w:p>
        </w:tc>
        <w:tc>
          <w:tcPr>
            <w:tcW w:w="1435" w:type="dxa"/>
          </w:tcPr>
          <w:p w14:paraId="3E187BB4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tandard care</w:t>
            </w:r>
          </w:p>
        </w:tc>
        <w:tc>
          <w:tcPr>
            <w:tcW w:w="1368" w:type="dxa"/>
          </w:tcPr>
          <w:p w14:paraId="4C4E6CBA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77ADE838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icacy (supervised)</w:t>
            </w:r>
          </w:p>
        </w:tc>
        <w:tc>
          <w:tcPr>
            <w:tcW w:w="1244" w:type="dxa"/>
          </w:tcPr>
          <w:p w14:paraId="65B2A593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 treatment</w:t>
            </w:r>
          </w:p>
        </w:tc>
        <w:tc>
          <w:tcPr>
            <w:tcW w:w="404" w:type="dxa"/>
            <w:shd w:val="clear" w:color="auto" w:fill="auto"/>
          </w:tcPr>
          <w:p w14:paraId="1186F4B6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0166AAB6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5AAFAB42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CB3B0F" w:rsidRPr="004E11E2" w14:paraId="44CE5E32" w14:textId="77777777" w:rsidTr="001868BA">
        <w:tc>
          <w:tcPr>
            <w:tcW w:w="1170" w:type="dxa"/>
            <w:gridSpan w:val="2"/>
            <w:shd w:val="clear" w:color="auto" w:fill="auto"/>
            <w:vAlign w:val="bottom"/>
          </w:tcPr>
          <w:p w14:paraId="4DBFEE84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Travier et al; 2015 </w:t>
            </w:r>
            <w:r w:rsidRPr="000C27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103)</w:t>
            </w:r>
          </w:p>
        </w:tc>
        <w:tc>
          <w:tcPr>
            <w:tcW w:w="987" w:type="dxa"/>
          </w:tcPr>
          <w:p w14:paraId="572E2594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MC, CO, RCT; 18 wks/36 wks</w:t>
            </w:r>
          </w:p>
        </w:tc>
        <w:tc>
          <w:tcPr>
            <w:tcW w:w="1111" w:type="dxa"/>
          </w:tcPr>
          <w:p w14:paraId="206480A0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732" w:type="dxa"/>
          </w:tcPr>
          <w:p w14:paraId="4AA73624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21" w:type="dxa"/>
          </w:tcPr>
          <w:p w14:paraId="0BD4EFE1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Breast </w:t>
            </w:r>
          </w:p>
        </w:tc>
        <w:tc>
          <w:tcPr>
            <w:tcW w:w="740" w:type="dxa"/>
          </w:tcPr>
          <w:p w14:paraId="03033454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1392" w:type="dxa"/>
          </w:tcPr>
          <w:p w14:paraId="2CFB26BA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Aerobic  +  resistance</w:t>
            </w:r>
          </w:p>
        </w:tc>
        <w:tc>
          <w:tcPr>
            <w:tcW w:w="1435" w:type="dxa"/>
          </w:tcPr>
          <w:p w14:paraId="3A09677E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Standard care </w:t>
            </w:r>
          </w:p>
        </w:tc>
        <w:tc>
          <w:tcPr>
            <w:tcW w:w="1368" w:type="dxa"/>
          </w:tcPr>
          <w:p w14:paraId="15D426EA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06E5A632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icacy (supervised)</w:t>
            </w:r>
          </w:p>
        </w:tc>
        <w:tc>
          <w:tcPr>
            <w:tcW w:w="1244" w:type="dxa"/>
          </w:tcPr>
          <w:p w14:paraId="33256EB5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ing treatment</w:t>
            </w:r>
          </w:p>
        </w:tc>
        <w:tc>
          <w:tcPr>
            <w:tcW w:w="404" w:type="dxa"/>
            <w:shd w:val="clear" w:color="auto" w:fill="auto"/>
          </w:tcPr>
          <w:p w14:paraId="3E14E57A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auto"/>
          </w:tcPr>
          <w:p w14:paraId="42B45D5A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1C6E0BFB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B0F" w:rsidRPr="004E11E2" w14:paraId="418A29B6" w14:textId="77777777" w:rsidTr="001868BA">
        <w:tc>
          <w:tcPr>
            <w:tcW w:w="1170" w:type="dxa"/>
            <w:gridSpan w:val="2"/>
            <w:shd w:val="clear" w:color="auto" w:fill="auto"/>
            <w:vAlign w:val="bottom"/>
          </w:tcPr>
          <w:p w14:paraId="3C007EFA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Van Vulpen et al; 2015 </w:t>
            </w:r>
            <w:r w:rsidRPr="000C27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104)</w:t>
            </w:r>
          </w:p>
        </w:tc>
        <w:tc>
          <w:tcPr>
            <w:tcW w:w="987" w:type="dxa"/>
          </w:tcPr>
          <w:p w14:paraId="7A141C5A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MC, CO, RCT; 18 wks/36 wks</w:t>
            </w:r>
          </w:p>
        </w:tc>
        <w:tc>
          <w:tcPr>
            <w:tcW w:w="1111" w:type="dxa"/>
          </w:tcPr>
          <w:p w14:paraId="7090993C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732" w:type="dxa"/>
          </w:tcPr>
          <w:p w14:paraId="76538C67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21" w:type="dxa"/>
          </w:tcPr>
          <w:p w14:paraId="7E3E4420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740" w:type="dxa"/>
          </w:tcPr>
          <w:p w14:paraId="35C87171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92" w:type="dxa"/>
          </w:tcPr>
          <w:p w14:paraId="65B4D297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Aerobic  +  resistance</w:t>
            </w:r>
          </w:p>
        </w:tc>
        <w:tc>
          <w:tcPr>
            <w:tcW w:w="1435" w:type="dxa"/>
          </w:tcPr>
          <w:p w14:paraId="64FFE330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tandard care</w:t>
            </w:r>
          </w:p>
        </w:tc>
        <w:tc>
          <w:tcPr>
            <w:tcW w:w="1368" w:type="dxa"/>
          </w:tcPr>
          <w:p w14:paraId="47BB9DB3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039DC023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icacy (supervised)</w:t>
            </w:r>
          </w:p>
        </w:tc>
        <w:tc>
          <w:tcPr>
            <w:tcW w:w="1244" w:type="dxa"/>
          </w:tcPr>
          <w:p w14:paraId="55E0A59A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uring treatment </w:t>
            </w:r>
          </w:p>
        </w:tc>
        <w:tc>
          <w:tcPr>
            <w:tcW w:w="404" w:type="dxa"/>
            <w:shd w:val="clear" w:color="auto" w:fill="auto"/>
          </w:tcPr>
          <w:p w14:paraId="263DE934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auto"/>
          </w:tcPr>
          <w:p w14:paraId="302824B7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0F155C7F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B0F" w:rsidRPr="004E11E2" w14:paraId="1D4CB761" w14:textId="77777777" w:rsidTr="001868BA">
        <w:tc>
          <w:tcPr>
            <w:tcW w:w="1170" w:type="dxa"/>
            <w:gridSpan w:val="2"/>
            <w:shd w:val="clear" w:color="auto" w:fill="auto"/>
            <w:vAlign w:val="bottom"/>
          </w:tcPr>
          <w:p w14:paraId="6C6F0015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Cormie et al; 2015 </w:t>
            </w:r>
            <w:r w:rsidRPr="000C27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83)</w:t>
            </w:r>
          </w:p>
        </w:tc>
        <w:tc>
          <w:tcPr>
            <w:tcW w:w="987" w:type="dxa"/>
          </w:tcPr>
          <w:p w14:paraId="79632514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C, RCT; 3 mo / 3 mo</w:t>
            </w:r>
          </w:p>
        </w:tc>
        <w:tc>
          <w:tcPr>
            <w:tcW w:w="1111" w:type="dxa"/>
          </w:tcPr>
          <w:p w14:paraId="6B926F6B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732" w:type="dxa"/>
          </w:tcPr>
          <w:p w14:paraId="6BC93F26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68 </w:t>
            </w:r>
          </w:p>
        </w:tc>
        <w:tc>
          <w:tcPr>
            <w:tcW w:w="1121" w:type="dxa"/>
          </w:tcPr>
          <w:p w14:paraId="22888892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Prostate </w:t>
            </w:r>
          </w:p>
        </w:tc>
        <w:tc>
          <w:tcPr>
            <w:tcW w:w="740" w:type="dxa"/>
          </w:tcPr>
          <w:p w14:paraId="6AEC14F0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392" w:type="dxa"/>
          </w:tcPr>
          <w:p w14:paraId="7DEC3B76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Aerobic  +  resistance</w:t>
            </w:r>
          </w:p>
        </w:tc>
        <w:tc>
          <w:tcPr>
            <w:tcW w:w="1435" w:type="dxa"/>
          </w:tcPr>
          <w:p w14:paraId="6AB21CDE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tandard care</w:t>
            </w:r>
          </w:p>
        </w:tc>
        <w:tc>
          <w:tcPr>
            <w:tcW w:w="1368" w:type="dxa"/>
          </w:tcPr>
          <w:p w14:paraId="4E0A6C5B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00EBB4A2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ectiveness (supervised)</w:t>
            </w:r>
          </w:p>
        </w:tc>
        <w:tc>
          <w:tcPr>
            <w:tcW w:w="1244" w:type="dxa"/>
          </w:tcPr>
          <w:p w14:paraId="6D7D4898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ing treatment (ADT)</w:t>
            </w:r>
          </w:p>
        </w:tc>
        <w:tc>
          <w:tcPr>
            <w:tcW w:w="404" w:type="dxa"/>
            <w:shd w:val="clear" w:color="auto" w:fill="auto"/>
          </w:tcPr>
          <w:p w14:paraId="7A56F3B1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auto"/>
          </w:tcPr>
          <w:p w14:paraId="74CFB812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5FD58498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B0F" w:rsidRPr="004E11E2" w14:paraId="2BD8455B" w14:textId="77777777" w:rsidTr="001868BA">
        <w:tc>
          <w:tcPr>
            <w:tcW w:w="1170" w:type="dxa"/>
            <w:gridSpan w:val="2"/>
            <w:shd w:val="clear" w:color="auto" w:fill="auto"/>
            <w:vAlign w:val="bottom"/>
          </w:tcPr>
          <w:p w14:paraId="2323B6E4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Backman et al; 2014 </w:t>
            </w:r>
            <w:r w:rsidRPr="00AD023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60)</w:t>
            </w:r>
          </w:p>
        </w:tc>
        <w:tc>
          <w:tcPr>
            <w:tcW w:w="987" w:type="dxa"/>
          </w:tcPr>
          <w:p w14:paraId="2C2C1A94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MC, RCT; 10 wks/ 10 wks </w:t>
            </w:r>
          </w:p>
        </w:tc>
        <w:tc>
          <w:tcPr>
            <w:tcW w:w="1111" w:type="dxa"/>
          </w:tcPr>
          <w:p w14:paraId="330459C3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Exercise </w:t>
            </w:r>
          </w:p>
        </w:tc>
        <w:tc>
          <w:tcPr>
            <w:tcW w:w="732" w:type="dxa"/>
          </w:tcPr>
          <w:p w14:paraId="48F457F2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54 </w:t>
            </w:r>
          </w:p>
        </w:tc>
        <w:tc>
          <w:tcPr>
            <w:tcW w:w="1121" w:type="dxa"/>
          </w:tcPr>
          <w:p w14:paraId="60DEAB0A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, colorectal</w:t>
            </w:r>
          </w:p>
        </w:tc>
        <w:tc>
          <w:tcPr>
            <w:tcW w:w="740" w:type="dxa"/>
          </w:tcPr>
          <w:p w14:paraId="59548D73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392" w:type="dxa"/>
          </w:tcPr>
          <w:p w14:paraId="1BC3676C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Aerobic </w:t>
            </w:r>
          </w:p>
        </w:tc>
        <w:tc>
          <w:tcPr>
            <w:tcW w:w="1435" w:type="dxa"/>
          </w:tcPr>
          <w:p w14:paraId="32634A44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tandard care</w:t>
            </w:r>
          </w:p>
        </w:tc>
        <w:tc>
          <w:tcPr>
            <w:tcW w:w="1368" w:type="dxa"/>
          </w:tcPr>
          <w:p w14:paraId="2624D6BD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6E4EE7CD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ectiveness (unsupervised)</w:t>
            </w:r>
          </w:p>
        </w:tc>
        <w:tc>
          <w:tcPr>
            <w:tcW w:w="1244" w:type="dxa"/>
          </w:tcPr>
          <w:p w14:paraId="641F86D3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ing treatment</w:t>
            </w:r>
          </w:p>
        </w:tc>
        <w:tc>
          <w:tcPr>
            <w:tcW w:w="404" w:type="dxa"/>
            <w:shd w:val="clear" w:color="auto" w:fill="auto"/>
          </w:tcPr>
          <w:p w14:paraId="28844776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75B6488A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6D09CBB1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CB3B0F" w:rsidRPr="004E11E2" w14:paraId="01EDB72C" w14:textId="77777777" w:rsidTr="001868BA">
        <w:tc>
          <w:tcPr>
            <w:tcW w:w="1170" w:type="dxa"/>
            <w:gridSpan w:val="2"/>
            <w:shd w:val="clear" w:color="auto" w:fill="auto"/>
            <w:vAlign w:val="bottom"/>
          </w:tcPr>
          <w:p w14:paraId="22E977DF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lastRenderedPageBreak/>
              <w:t xml:space="preserve">Cho et al.; 2014 </w:t>
            </w:r>
            <w:r w:rsidRPr="00AD023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56)</w:t>
            </w:r>
          </w:p>
        </w:tc>
        <w:tc>
          <w:tcPr>
            <w:tcW w:w="987" w:type="dxa"/>
          </w:tcPr>
          <w:p w14:paraId="71A8683F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C RCT; 8 wks / 9 mo</w:t>
            </w:r>
          </w:p>
        </w:tc>
        <w:tc>
          <w:tcPr>
            <w:tcW w:w="1111" w:type="dxa"/>
          </w:tcPr>
          <w:p w14:paraId="64B4289A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Dietary </w:t>
            </w:r>
          </w:p>
        </w:tc>
        <w:tc>
          <w:tcPr>
            <w:tcW w:w="732" w:type="dxa"/>
          </w:tcPr>
          <w:p w14:paraId="6E86958D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46 </w:t>
            </w:r>
          </w:p>
        </w:tc>
        <w:tc>
          <w:tcPr>
            <w:tcW w:w="1121" w:type="dxa"/>
          </w:tcPr>
          <w:p w14:paraId="3C243ADC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740" w:type="dxa"/>
          </w:tcPr>
          <w:p w14:paraId="54F2CE7B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392" w:type="dxa"/>
          </w:tcPr>
          <w:p w14:paraId="01E8263F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Phytochemical rich diet </w:t>
            </w:r>
          </w:p>
        </w:tc>
        <w:tc>
          <w:tcPr>
            <w:tcW w:w="1435" w:type="dxa"/>
          </w:tcPr>
          <w:p w14:paraId="420FDF08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tandard care</w:t>
            </w:r>
          </w:p>
        </w:tc>
        <w:tc>
          <w:tcPr>
            <w:tcW w:w="1368" w:type="dxa"/>
          </w:tcPr>
          <w:p w14:paraId="75EC0CD3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7BB4E01A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ectiveness (nutrition counselling, cooking class)</w:t>
            </w:r>
          </w:p>
        </w:tc>
        <w:tc>
          <w:tcPr>
            <w:tcW w:w="1244" w:type="dxa"/>
          </w:tcPr>
          <w:p w14:paraId="6506438C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 treatment</w:t>
            </w:r>
          </w:p>
        </w:tc>
        <w:tc>
          <w:tcPr>
            <w:tcW w:w="404" w:type="dxa"/>
            <w:shd w:val="clear" w:color="auto" w:fill="auto"/>
          </w:tcPr>
          <w:p w14:paraId="3C5A46AC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6E561524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7775EC0D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CB3B0F" w:rsidRPr="004E11E2" w14:paraId="4AB863D2" w14:textId="77777777" w:rsidTr="001868BA">
        <w:tc>
          <w:tcPr>
            <w:tcW w:w="1170" w:type="dxa"/>
            <w:gridSpan w:val="2"/>
            <w:shd w:val="clear" w:color="auto" w:fill="auto"/>
            <w:vAlign w:val="bottom"/>
          </w:tcPr>
          <w:p w14:paraId="1798BD9F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Courneya et al.; 2014 </w:t>
            </w:r>
            <w:r w:rsidRPr="00AD023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129)</w:t>
            </w:r>
          </w:p>
        </w:tc>
        <w:tc>
          <w:tcPr>
            <w:tcW w:w="987" w:type="dxa"/>
          </w:tcPr>
          <w:p w14:paraId="59AF3DCD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MC, CO, RCT ; 6 mo/ 89 mo</w:t>
            </w:r>
          </w:p>
        </w:tc>
        <w:tc>
          <w:tcPr>
            <w:tcW w:w="1111" w:type="dxa"/>
          </w:tcPr>
          <w:p w14:paraId="32E2C56E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732" w:type="dxa"/>
          </w:tcPr>
          <w:p w14:paraId="40BCCC47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21" w:type="dxa"/>
          </w:tcPr>
          <w:p w14:paraId="25F585EE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740" w:type="dxa"/>
          </w:tcPr>
          <w:p w14:paraId="571FAF89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1392" w:type="dxa"/>
          </w:tcPr>
          <w:p w14:paraId="759DFDD2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Aerobic </w:t>
            </w:r>
          </w:p>
        </w:tc>
        <w:tc>
          <w:tcPr>
            <w:tcW w:w="1435" w:type="dxa"/>
          </w:tcPr>
          <w:p w14:paraId="491F6670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tandard care</w:t>
            </w:r>
          </w:p>
        </w:tc>
        <w:tc>
          <w:tcPr>
            <w:tcW w:w="1368" w:type="dxa"/>
          </w:tcPr>
          <w:p w14:paraId="54A9A7FC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Resistance </w:t>
            </w:r>
          </w:p>
        </w:tc>
        <w:tc>
          <w:tcPr>
            <w:tcW w:w="1378" w:type="dxa"/>
          </w:tcPr>
          <w:p w14:paraId="0B9E4B76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icacy (supervised exercise program)</w:t>
            </w:r>
          </w:p>
        </w:tc>
        <w:tc>
          <w:tcPr>
            <w:tcW w:w="1244" w:type="dxa"/>
          </w:tcPr>
          <w:p w14:paraId="52C1AA55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ing treatment</w:t>
            </w:r>
          </w:p>
        </w:tc>
        <w:tc>
          <w:tcPr>
            <w:tcW w:w="404" w:type="dxa"/>
            <w:shd w:val="clear" w:color="auto" w:fill="auto"/>
          </w:tcPr>
          <w:p w14:paraId="6AB06F1F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auto"/>
          </w:tcPr>
          <w:p w14:paraId="0DA3D5DA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614FBAA6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B0F" w:rsidRPr="004E11E2" w14:paraId="341E97B3" w14:textId="77777777" w:rsidTr="001868BA">
        <w:tc>
          <w:tcPr>
            <w:tcW w:w="1170" w:type="dxa"/>
            <w:gridSpan w:val="2"/>
            <w:shd w:val="clear" w:color="auto" w:fill="auto"/>
            <w:vAlign w:val="bottom"/>
          </w:tcPr>
          <w:p w14:paraId="1EDA5040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Demark-Wahnefried et al.; 2014 </w:t>
            </w:r>
            <w:r w:rsidRPr="00AD023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58)</w:t>
            </w:r>
          </w:p>
        </w:tc>
        <w:tc>
          <w:tcPr>
            <w:tcW w:w="987" w:type="dxa"/>
          </w:tcPr>
          <w:p w14:paraId="38455C60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MC RCT; 12 mo/ 12 mo</w:t>
            </w:r>
          </w:p>
        </w:tc>
        <w:tc>
          <w:tcPr>
            <w:tcW w:w="1111" w:type="dxa"/>
          </w:tcPr>
          <w:p w14:paraId="57F5A065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Combination</w:t>
            </w:r>
          </w:p>
        </w:tc>
        <w:tc>
          <w:tcPr>
            <w:tcW w:w="732" w:type="dxa"/>
          </w:tcPr>
          <w:p w14:paraId="05173483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61 </w:t>
            </w:r>
          </w:p>
        </w:tc>
        <w:tc>
          <w:tcPr>
            <w:tcW w:w="1121" w:type="dxa"/>
          </w:tcPr>
          <w:p w14:paraId="664635B1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40" w:type="dxa"/>
          </w:tcPr>
          <w:p w14:paraId="2E86B8AB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392" w:type="dxa"/>
          </w:tcPr>
          <w:p w14:paraId="01674B25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Resistance / aerobic exercise  +  low-calorie diet </w:t>
            </w:r>
          </w:p>
        </w:tc>
        <w:tc>
          <w:tcPr>
            <w:tcW w:w="1435" w:type="dxa"/>
          </w:tcPr>
          <w:p w14:paraId="72BA87CE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tandard care</w:t>
            </w:r>
          </w:p>
        </w:tc>
        <w:tc>
          <w:tcPr>
            <w:tcW w:w="1368" w:type="dxa"/>
          </w:tcPr>
          <w:p w14:paraId="78F8E0F8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Resistance/ aerobic exercise + low-calorie diet group</w:t>
            </w:r>
          </w:p>
        </w:tc>
        <w:tc>
          <w:tcPr>
            <w:tcW w:w="1378" w:type="dxa"/>
          </w:tcPr>
          <w:p w14:paraId="7EDB8E7D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ectiveness (tailored print intervention)</w:t>
            </w:r>
          </w:p>
        </w:tc>
        <w:tc>
          <w:tcPr>
            <w:tcW w:w="1244" w:type="dxa"/>
          </w:tcPr>
          <w:p w14:paraId="47F6501D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 treatment</w:t>
            </w:r>
          </w:p>
        </w:tc>
        <w:tc>
          <w:tcPr>
            <w:tcW w:w="404" w:type="dxa"/>
            <w:shd w:val="clear" w:color="auto" w:fill="auto"/>
          </w:tcPr>
          <w:p w14:paraId="4F6C485E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08212434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7A76A180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CB3B0F" w:rsidRPr="004E11E2" w14:paraId="56F88290" w14:textId="77777777" w:rsidTr="001868BA">
        <w:tc>
          <w:tcPr>
            <w:tcW w:w="1170" w:type="dxa"/>
            <w:gridSpan w:val="2"/>
            <w:shd w:val="clear" w:color="auto" w:fill="auto"/>
            <w:vAlign w:val="bottom"/>
          </w:tcPr>
          <w:p w14:paraId="14AE6C98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Goodwin et al.; 2014 </w:t>
            </w:r>
            <w:r w:rsidRPr="00AD023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59)</w:t>
            </w:r>
          </w:p>
        </w:tc>
        <w:tc>
          <w:tcPr>
            <w:tcW w:w="987" w:type="dxa"/>
          </w:tcPr>
          <w:p w14:paraId="0288D066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MC RCT; 36 mo / 24 mo </w:t>
            </w:r>
          </w:p>
        </w:tc>
        <w:tc>
          <w:tcPr>
            <w:tcW w:w="1111" w:type="dxa"/>
          </w:tcPr>
          <w:p w14:paraId="55AF8FFA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Combination</w:t>
            </w:r>
          </w:p>
        </w:tc>
        <w:tc>
          <w:tcPr>
            <w:tcW w:w="732" w:type="dxa"/>
          </w:tcPr>
          <w:p w14:paraId="4B334922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61 </w:t>
            </w:r>
          </w:p>
        </w:tc>
        <w:tc>
          <w:tcPr>
            <w:tcW w:w="1121" w:type="dxa"/>
          </w:tcPr>
          <w:p w14:paraId="098969A2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740" w:type="dxa"/>
          </w:tcPr>
          <w:p w14:paraId="77A61BE1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1392" w:type="dxa"/>
          </w:tcPr>
          <w:p w14:paraId="3A887123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Aerobic exercise  +  low-calorie diet </w:t>
            </w:r>
          </w:p>
        </w:tc>
        <w:tc>
          <w:tcPr>
            <w:tcW w:w="1435" w:type="dxa"/>
          </w:tcPr>
          <w:p w14:paraId="1F6922DC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tandard care</w:t>
            </w:r>
          </w:p>
        </w:tc>
        <w:tc>
          <w:tcPr>
            <w:tcW w:w="1368" w:type="dxa"/>
          </w:tcPr>
          <w:p w14:paraId="1F6B0EEA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6927FB4D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ectiveness (phone based intervention)</w:t>
            </w:r>
          </w:p>
        </w:tc>
        <w:tc>
          <w:tcPr>
            <w:tcW w:w="1244" w:type="dxa"/>
          </w:tcPr>
          <w:p w14:paraId="3DE0A013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ing treatment (hormone therapy)</w:t>
            </w:r>
          </w:p>
        </w:tc>
        <w:tc>
          <w:tcPr>
            <w:tcW w:w="404" w:type="dxa"/>
            <w:shd w:val="clear" w:color="auto" w:fill="auto"/>
          </w:tcPr>
          <w:p w14:paraId="6D69D057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auto"/>
          </w:tcPr>
          <w:p w14:paraId="0F6A98D6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07760DB5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B0F" w:rsidRPr="004E11E2" w14:paraId="0E6C0F27" w14:textId="77777777" w:rsidTr="001868BA">
        <w:tc>
          <w:tcPr>
            <w:tcW w:w="1170" w:type="dxa"/>
            <w:gridSpan w:val="2"/>
            <w:shd w:val="clear" w:color="auto" w:fill="auto"/>
            <w:vAlign w:val="bottom"/>
          </w:tcPr>
          <w:p w14:paraId="16B5B5CB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Greenlee et al.; 2013 </w:t>
            </w:r>
            <w:r w:rsidRPr="00AD023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61)</w:t>
            </w:r>
          </w:p>
        </w:tc>
        <w:tc>
          <w:tcPr>
            <w:tcW w:w="987" w:type="dxa"/>
          </w:tcPr>
          <w:p w14:paraId="540BDA4D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C, CO, RCT; 6 mo / 12 mo</w:t>
            </w:r>
          </w:p>
        </w:tc>
        <w:tc>
          <w:tcPr>
            <w:tcW w:w="1111" w:type="dxa"/>
          </w:tcPr>
          <w:p w14:paraId="65C2A698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Combination</w:t>
            </w:r>
          </w:p>
        </w:tc>
        <w:tc>
          <w:tcPr>
            <w:tcW w:w="732" w:type="dxa"/>
          </w:tcPr>
          <w:p w14:paraId="777E0143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51 </w:t>
            </w:r>
          </w:p>
        </w:tc>
        <w:tc>
          <w:tcPr>
            <w:tcW w:w="1121" w:type="dxa"/>
          </w:tcPr>
          <w:p w14:paraId="380364B2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740" w:type="dxa"/>
          </w:tcPr>
          <w:p w14:paraId="753AD628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392" w:type="dxa"/>
          </w:tcPr>
          <w:p w14:paraId="6D36A009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Curves program (exercise circuit, low-fat / low-cal diet) </w:t>
            </w:r>
          </w:p>
        </w:tc>
        <w:tc>
          <w:tcPr>
            <w:tcW w:w="1435" w:type="dxa"/>
          </w:tcPr>
          <w:p w14:paraId="63A65B80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Wait-list</w:t>
            </w:r>
          </w:p>
        </w:tc>
        <w:tc>
          <w:tcPr>
            <w:tcW w:w="1368" w:type="dxa"/>
          </w:tcPr>
          <w:p w14:paraId="00111C70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2B7CAD7C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icacy (supervised Curves program)</w:t>
            </w:r>
          </w:p>
        </w:tc>
        <w:tc>
          <w:tcPr>
            <w:tcW w:w="1244" w:type="dxa"/>
          </w:tcPr>
          <w:p w14:paraId="69183BBF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 treatment</w:t>
            </w:r>
          </w:p>
        </w:tc>
        <w:tc>
          <w:tcPr>
            <w:tcW w:w="404" w:type="dxa"/>
            <w:shd w:val="clear" w:color="auto" w:fill="auto"/>
          </w:tcPr>
          <w:p w14:paraId="61B903B9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auto"/>
          </w:tcPr>
          <w:p w14:paraId="11D0BB48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0FAD824A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CB3B0F" w:rsidRPr="004E11E2" w14:paraId="2914A26B" w14:textId="77777777" w:rsidTr="001868BA">
        <w:tc>
          <w:tcPr>
            <w:tcW w:w="1170" w:type="dxa"/>
            <w:gridSpan w:val="2"/>
            <w:shd w:val="clear" w:color="auto" w:fill="auto"/>
            <w:vAlign w:val="bottom"/>
          </w:tcPr>
          <w:p w14:paraId="628DFC78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Scott et al.; 2013 </w:t>
            </w:r>
            <w:r w:rsidRPr="00AD023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62)</w:t>
            </w:r>
          </w:p>
        </w:tc>
        <w:tc>
          <w:tcPr>
            <w:tcW w:w="987" w:type="dxa"/>
          </w:tcPr>
          <w:p w14:paraId="7C1B755C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SC RCT; 24 wks / 24 wks </w:t>
            </w:r>
          </w:p>
        </w:tc>
        <w:tc>
          <w:tcPr>
            <w:tcW w:w="1111" w:type="dxa"/>
          </w:tcPr>
          <w:p w14:paraId="44724E98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Combination</w:t>
            </w:r>
          </w:p>
        </w:tc>
        <w:tc>
          <w:tcPr>
            <w:tcW w:w="732" w:type="dxa"/>
          </w:tcPr>
          <w:p w14:paraId="703E06F1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56 </w:t>
            </w:r>
          </w:p>
        </w:tc>
        <w:tc>
          <w:tcPr>
            <w:tcW w:w="1121" w:type="dxa"/>
          </w:tcPr>
          <w:p w14:paraId="169D30B5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740" w:type="dxa"/>
          </w:tcPr>
          <w:p w14:paraId="27624BA0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392" w:type="dxa"/>
          </w:tcPr>
          <w:p w14:paraId="00FBF1A0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Resistance / aerobic exercise  +  low-calorie diet </w:t>
            </w:r>
          </w:p>
        </w:tc>
        <w:tc>
          <w:tcPr>
            <w:tcW w:w="1435" w:type="dxa"/>
          </w:tcPr>
          <w:p w14:paraId="5C7138F3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tandard care</w:t>
            </w:r>
          </w:p>
        </w:tc>
        <w:tc>
          <w:tcPr>
            <w:tcW w:w="1368" w:type="dxa"/>
          </w:tcPr>
          <w:p w14:paraId="7EA2BA76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43D833A8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icacy (supervised exercise and tailored diet)</w:t>
            </w:r>
          </w:p>
        </w:tc>
        <w:tc>
          <w:tcPr>
            <w:tcW w:w="1244" w:type="dxa"/>
          </w:tcPr>
          <w:p w14:paraId="5842985C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 treatment</w:t>
            </w:r>
          </w:p>
        </w:tc>
        <w:tc>
          <w:tcPr>
            <w:tcW w:w="404" w:type="dxa"/>
            <w:shd w:val="clear" w:color="auto" w:fill="auto"/>
          </w:tcPr>
          <w:p w14:paraId="0DDBE395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47B67CA8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3ED91558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CB3B0F" w:rsidRPr="004E11E2" w14:paraId="746919C5" w14:textId="77777777" w:rsidTr="001868BA">
        <w:tc>
          <w:tcPr>
            <w:tcW w:w="1170" w:type="dxa"/>
            <w:gridSpan w:val="2"/>
            <w:shd w:val="clear" w:color="auto" w:fill="auto"/>
            <w:vAlign w:val="bottom"/>
          </w:tcPr>
          <w:p w14:paraId="17A7A75C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Wright et al; 2013 </w:t>
            </w:r>
            <w:r w:rsidRPr="00AD023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84)</w:t>
            </w:r>
          </w:p>
        </w:tc>
        <w:tc>
          <w:tcPr>
            <w:tcW w:w="987" w:type="dxa"/>
          </w:tcPr>
          <w:p w14:paraId="15CC28A6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MC, RCT; 6 wks / 6 wks </w:t>
            </w:r>
          </w:p>
        </w:tc>
        <w:tc>
          <w:tcPr>
            <w:tcW w:w="1111" w:type="dxa"/>
          </w:tcPr>
          <w:p w14:paraId="544032EF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Dietary</w:t>
            </w:r>
          </w:p>
        </w:tc>
        <w:tc>
          <w:tcPr>
            <w:tcW w:w="732" w:type="dxa"/>
          </w:tcPr>
          <w:p w14:paraId="3DEED15E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58 </w:t>
            </w:r>
          </w:p>
        </w:tc>
        <w:tc>
          <w:tcPr>
            <w:tcW w:w="1121" w:type="dxa"/>
          </w:tcPr>
          <w:p w14:paraId="0DE2D520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Prostate </w:t>
            </w:r>
          </w:p>
        </w:tc>
        <w:tc>
          <w:tcPr>
            <w:tcW w:w="740" w:type="dxa"/>
          </w:tcPr>
          <w:p w14:paraId="5216D529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92" w:type="dxa"/>
          </w:tcPr>
          <w:p w14:paraId="50FC69FF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Low-fat, low-cal</w:t>
            </w:r>
          </w:p>
        </w:tc>
        <w:tc>
          <w:tcPr>
            <w:tcW w:w="1435" w:type="dxa"/>
          </w:tcPr>
          <w:p w14:paraId="7E7B4F3F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Standard care </w:t>
            </w:r>
          </w:p>
        </w:tc>
        <w:tc>
          <w:tcPr>
            <w:tcW w:w="1368" w:type="dxa"/>
          </w:tcPr>
          <w:p w14:paraId="5B9C2E81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11B0E634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ectiveness (self-help program)</w:t>
            </w:r>
          </w:p>
        </w:tc>
        <w:tc>
          <w:tcPr>
            <w:tcW w:w="1244" w:type="dxa"/>
          </w:tcPr>
          <w:p w14:paraId="4A7C1C7A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 treatment</w:t>
            </w:r>
          </w:p>
        </w:tc>
        <w:tc>
          <w:tcPr>
            <w:tcW w:w="404" w:type="dxa"/>
            <w:shd w:val="clear" w:color="auto" w:fill="auto"/>
          </w:tcPr>
          <w:p w14:paraId="165D4805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13A0972D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12D44509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B0F" w:rsidRPr="004E11E2" w14:paraId="603E4416" w14:textId="77777777" w:rsidTr="001868BA">
        <w:tc>
          <w:tcPr>
            <w:tcW w:w="1170" w:type="dxa"/>
            <w:gridSpan w:val="2"/>
            <w:shd w:val="clear" w:color="auto" w:fill="auto"/>
            <w:vAlign w:val="bottom"/>
          </w:tcPr>
          <w:p w14:paraId="7F0EA0E9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lastRenderedPageBreak/>
              <w:t xml:space="preserve">Demark-Wahnefried et al.; 2012 </w:t>
            </w:r>
            <w:r w:rsidRPr="00AD023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32)</w:t>
            </w:r>
          </w:p>
        </w:tc>
        <w:tc>
          <w:tcPr>
            <w:tcW w:w="987" w:type="dxa"/>
          </w:tcPr>
          <w:p w14:paraId="6F3FFEB5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MC, CO, RCT; 12 mo / 24 mo</w:t>
            </w:r>
          </w:p>
        </w:tc>
        <w:tc>
          <w:tcPr>
            <w:tcW w:w="1111" w:type="dxa"/>
          </w:tcPr>
          <w:p w14:paraId="051B4D89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Combination</w:t>
            </w:r>
          </w:p>
        </w:tc>
        <w:tc>
          <w:tcPr>
            <w:tcW w:w="732" w:type="dxa"/>
          </w:tcPr>
          <w:p w14:paraId="037A23EA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73 </w:t>
            </w:r>
          </w:p>
        </w:tc>
        <w:tc>
          <w:tcPr>
            <w:tcW w:w="1121" w:type="dxa"/>
          </w:tcPr>
          <w:p w14:paraId="7FC082BF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, colorectal, prostate</w:t>
            </w:r>
          </w:p>
        </w:tc>
        <w:tc>
          <w:tcPr>
            <w:tcW w:w="740" w:type="dxa"/>
          </w:tcPr>
          <w:p w14:paraId="1764E92D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1392" w:type="dxa"/>
          </w:tcPr>
          <w:p w14:paraId="15522CB5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Resistance / aerobic exercise  +  low-fat  /  phyto rich diet </w:t>
            </w:r>
          </w:p>
        </w:tc>
        <w:tc>
          <w:tcPr>
            <w:tcW w:w="1435" w:type="dxa"/>
          </w:tcPr>
          <w:p w14:paraId="0C89C891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Wait-list</w:t>
            </w:r>
          </w:p>
        </w:tc>
        <w:tc>
          <w:tcPr>
            <w:tcW w:w="1368" w:type="dxa"/>
          </w:tcPr>
          <w:p w14:paraId="1CE0079E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599100EE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icacy (mailed print and phone counselling)</w:t>
            </w:r>
          </w:p>
        </w:tc>
        <w:tc>
          <w:tcPr>
            <w:tcW w:w="1244" w:type="dxa"/>
          </w:tcPr>
          <w:p w14:paraId="2ADD7DB5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ng-term post treatment</w:t>
            </w:r>
          </w:p>
        </w:tc>
        <w:tc>
          <w:tcPr>
            <w:tcW w:w="404" w:type="dxa"/>
            <w:shd w:val="clear" w:color="auto" w:fill="auto"/>
          </w:tcPr>
          <w:p w14:paraId="0E2C5B07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56ACDFF4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41186743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B0F" w:rsidRPr="004E11E2" w14:paraId="47A0D981" w14:textId="77777777" w:rsidTr="001868BA">
        <w:tc>
          <w:tcPr>
            <w:tcW w:w="1170" w:type="dxa"/>
            <w:gridSpan w:val="2"/>
            <w:shd w:val="clear" w:color="auto" w:fill="auto"/>
            <w:vAlign w:val="bottom"/>
          </w:tcPr>
          <w:p w14:paraId="4FC6FC86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Oneill et al; 2012 </w:t>
            </w:r>
            <w:r w:rsidRPr="00AD023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85)</w:t>
            </w:r>
          </w:p>
        </w:tc>
        <w:tc>
          <w:tcPr>
            <w:tcW w:w="987" w:type="dxa"/>
          </w:tcPr>
          <w:p w14:paraId="1FD2762D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SC, CO, RCT; 6 mo / 6 mo </w:t>
            </w:r>
          </w:p>
        </w:tc>
        <w:tc>
          <w:tcPr>
            <w:tcW w:w="1111" w:type="dxa"/>
          </w:tcPr>
          <w:p w14:paraId="680C597D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Combination</w:t>
            </w:r>
          </w:p>
        </w:tc>
        <w:tc>
          <w:tcPr>
            <w:tcW w:w="732" w:type="dxa"/>
          </w:tcPr>
          <w:p w14:paraId="3CD1F2A4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70 </w:t>
            </w:r>
          </w:p>
        </w:tc>
        <w:tc>
          <w:tcPr>
            <w:tcW w:w="1121" w:type="dxa"/>
          </w:tcPr>
          <w:p w14:paraId="5D565C70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Prostate </w:t>
            </w:r>
          </w:p>
        </w:tc>
        <w:tc>
          <w:tcPr>
            <w:tcW w:w="740" w:type="dxa"/>
          </w:tcPr>
          <w:p w14:paraId="55250CE1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392" w:type="dxa"/>
          </w:tcPr>
          <w:p w14:paraId="096BE590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Diet and exercise guide </w:t>
            </w:r>
          </w:p>
        </w:tc>
        <w:tc>
          <w:tcPr>
            <w:tcW w:w="1435" w:type="dxa"/>
          </w:tcPr>
          <w:p w14:paraId="0B528647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Wait list </w:t>
            </w:r>
          </w:p>
        </w:tc>
        <w:tc>
          <w:tcPr>
            <w:tcW w:w="1368" w:type="dxa"/>
          </w:tcPr>
          <w:p w14:paraId="77F617C6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36FAF9CC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ectiveness (home intervention)</w:t>
            </w:r>
          </w:p>
        </w:tc>
        <w:tc>
          <w:tcPr>
            <w:tcW w:w="1244" w:type="dxa"/>
          </w:tcPr>
          <w:p w14:paraId="554DCC1E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ing treatment (ADT)</w:t>
            </w:r>
          </w:p>
        </w:tc>
        <w:tc>
          <w:tcPr>
            <w:tcW w:w="404" w:type="dxa"/>
            <w:shd w:val="clear" w:color="auto" w:fill="auto"/>
          </w:tcPr>
          <w:p w14:paraId="249C7FE7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22E39511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0FDA5FFB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CB3B0F" w:rsidRPr="004E11E2" w14:paraId="69A654BB" w14:textId="77777777" w:rsidTr="001868BA">
        <w:tc>
          <w:tcPr>
            <w:tcW w:w="1170" w:type="dxa"/>
            <w:gridSpan w:val="2"/>
            <w:shd w:val="clear" w:color="auto" w:fill="auto"/>
            <w:vAlign w:val="bottom"/>
          </w:tcPr>
          <w:p w14:paraId="00C501FC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Rao et al.; 2012 </w:t>
            </w:r>
            <w:r w:rsidRPr="00715E2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64)</w:t>
            </w:r>
          </w:p>
        </w:tc>
        <w:tc>
          <w:tcPr>
            <w:tcW w:w="987" w:type="dxa"/>
          </w:tcPr>
          <w:p w14:paraId="20E9C50A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C RCT; 6 mo / 6 mo</w:t>
            </w:r>
          </w:p>
        </w:tc>
        <w:tc>
          <w:tcPr>
            <w:tcW w:w="1111" w:type="dxa"/>
          </w:tcPr>
          <w:p w14:paraId="4338D5B8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732" w:type="dxa"/>
          </w:tcPr>
          <w:p w14:paraId="766BC4F3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65 </w:t>
            </w:r>
          </w:p>
          <w:p w14:paraId="1F6FA35A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</w:tcPr>
          <w:p w14:paraId="18DA7DF4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740" w:type="dxa"/>
          </w:tcPr>
          <w:p w14:paraId="111EAD58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92" w:type="dxa"/>
          </w:tcPr>
          <w:p w14:paraId="60ECC92E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Resistance / aerobic training </w:t>
            </w:r>
          </w:p>
        </w:tc>
        <w:tc>
          <w:tcPr>
            <w:tcW w:w="1435" w:type="dxa"/>
          </w:tcPr>
          <w:p w14:paraId="76EEDD19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tandard care</w:t>
            </w:r>
          </w:p>
        </w:tc>
        <w:tc>
          <w:tcPr>
            <w:tcW w:w="1368" w:type="dxa"/>
          </w:tcPr>
          <w:p w14:paraId="44A4FDCB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08A93C60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icacy (supervised bootcamp)</w:t>
            </w:r>
          </w:p>
        </w:tc>
        <w:tc>
          <w:tcPr>
            <w:tcW w:w="1244" w:type="dxa"/>
          </w:tcPr>
          <w:p w14:paraId="5F7DEA5E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ing treatment</w:t>
            </w:r>
          </w:p>
        </w:tc>
        <w:tc>
          <w:tcPr>
            <w:tcW w:w="404" w:type="dxa"/>
            <w:shd w:val="clear" w:color="auto" w:fill="auto"/>
          </w:tcPr>
          <w:p w14:paraId="7C94FA87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7A5BF9D6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auto"/>
          </w:tcPr>
          <w:p w14:paraId="358C7D0E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B0F" w:rsidRPr="004E11E2" w14:paraId="79807013" w14:textId="77777777" w:rsidTr="001868BA">
        <w:tc>
          <w:tcPr>
            <w:tcW w:w="1170" w:type="dxa"/>
            <w:gridSpan w:val="2"/>
            <w:shd w:val="clear" w:color="auto" w:fill="auto"/>
            <w:vAlign w:val="bottom"/>
          </w:tcPr>
          <w:p w14:paraId="2D0D7130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Villarini et al.; 2012 </w:t>
            </w:r>
            <w:r w:rsidRPr="00715E2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65)</w:t>
            </w:r>
          </w:p>
        </w:tc>
        <w:tc>
          <w:tcPr>
            <w:tcW w:w="987" w:type="dxa"/>
          </w:tcPr>
          <w:p w14:paraId="77BBFD73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C RCT; NR</w:t>
            </w:r>
          </w:p>
        </w:tc>
        <w:tc>
          <w:tcPr>
            <w:tcW w:w="1111" w:type="dxa"/>
          </w:tcPr>
          <w:p w14:paraId="01F71BC5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Dietary</w:t>
            </w:r>
          </w:p>
        </w:tc>
        <w:tc>
          <w:tcPr>
            <w:tcW w:w="732" w:type="dxa"/>
          </w:tcPr>
          <w:p w14:paraId="7FF0F2C2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</w:p>
        </w:tc>
        <w:tc>
          <w:tcPr>
            <w:tcW w:w="1121" w:type="dxa"/>
          </w:tcPr>
          <w:p w14:paraId="599E0466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740" w:type="dxa"/>
          </w:tcPr>
          <w:p w14:paraId="1E1B9AA4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392" w:type="dxa"/>
          </w:tcPr>
          <w:p w14:paraId="24085A66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Mediterranean </w:t>
            </w:r>
          </w:p>
        </w:tc>
        <w:tc>
          <w:tcPr>
            <w:tcW w:w="1435" w:type="dxa"/>
          </w:tcPr>
          <w:p w14:paraId="6F80C635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tandard care</w:t>
            </w:r>
          </w:p>
        </w:tc>
        <w:tc>
          <w:tcPr>
            <w:tcW w:w="1368" w:type="dxa"/>
          </w:tcPr>
          <w:p w14:paraId="3A40C036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611AB341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icacy (cooking class, group dinner)</w:t>
            </w:r>
          </w:p>
        </w:tc>
        <w:tc>
          <w:tcPr>
            <w:tcW w:w="1244" w:type="dxa"/>
          </w:tcPr>
          <w:p w14:paraId="585BA412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ing treatment</w:t>
            </w:r>
          </w:p>
        </w:tc>
        <w:tc>
          <w:tcPr>
            <w:tcW w:w="404" w:type="dxa"/>
            <w:shd w:val="clear" w:color="auto" w:fill="auto"/>
          </w:tcPr>
          <w:p w14:paraId="4EB2301D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24EC9FC1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24B97313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CB3B0F" w:rsidRPr="004E11E2" w14:paraId="499F13CA" w14:textId="77777777" w:rsidTr="001868BA">
        <w:tc>
          <w:tcPr>
            <w:tcW w:w="1170" w:type="dxa"/>
            <w:gridSpan w:val="2"/>
            <w:shd w:val="clear" w:color="auto" w:fill="auto"/>
            <w:vAlign w:val="bottom"/>
          </w:tcPr>
          <w:p w14:paraId="4F587061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 xml:space="preserve">Von Gruenigen et al; 2012 </w:t>
            </w:r>
            <w:r w:rsidRPr="00715E2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>86)</w:t>
            </w:r>
          </w:p>
        </w:tc>
        <w:tc>
          <w:tcPr>
            <w:tcW w:w="987" w:type="dxa"/>
          </w:tcPr>
          <w:p w14:paraId="0EDC0D3C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SC, CO, RCT ; 6 mo / 12 mo </w:t>
            </w:r>
          </w:p>
        </w:tc>
        <w:tc>
          <w:tcPr>
            <w:tcW w:w="1111" w:type="dxa"/>
          </w:tcPr>
          <w:p w14:paraId="2AF48207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Combination </w:t>
            </w:r>
          </w:p>
        </w:tc>
        <w:tc>
          <w:tcPr>
            <w:tcW w:w="732" w:type="dxa"/>
          </w:tcPr>
          <w:p w14:paraId="012D081C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58  </w:t>
            </w:r>
          </w:p>
        </w:tc>
        <w:tc>
          <w:tcPr>
            <w:tcW w:w="1121" w:type="dxa"/>
          </w:tcPr>
          <w:p w14:paraId="379CCB2D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ndometrial </w:t>
            </w:r>
          </w:p>
        </w:tc>
        <w:tc>
          <w:tcPr>
            <w:tcW w:w="740" w:type="dxa"/>
          </w:tcPr>
          <w:p w14:paraId="152B4F40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392" w:type="dxa"/>
          </w:tcPr>
          <w:p w14:paraId="398BF748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Diet and exercise counselling </w:t>
            </w:r>
          </w:p>
        </w:tc>
        <w:tc>
          <w:tcPr>
            <w:tcW w:w="1435" w:type="dxa"/>
          </w:tcPr>
          <w:p w14:paraId="499A655D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Wait list </w:t>
            </w:r>
          </w:p>
        </w:tc>
        <w:tc>
          <w:tcPr>
            <w:tcW w:w="1368" w:type="dxa"/>
          </w:tcPr>
          <w:p w14:paraId="432F8351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10CD8ECC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icacy (intensive counselling)</w:t>
            </w:r>
          </w:p>
        </w:tc>
        <w:tc>
          <w:tcPr>
            <w:tcW w:w="1244" w:type="dxa"/>
          </w:tcPr>
          <w:p w14:paraId="38EBEFD1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 treatment</w:t>
            </w:r>
          </w:p>
        </w:tc>
        <w:tc>
          <w:tcPr>
            <w:tcW w:w="404" w:type="dxa"/>
            <w:shd w:val="clear" w:color="auto" w:fill="auto"/>
          </w:tcPr>
          <w:p w14:paraId="4E5BF83F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auto"/>
          </w:tcPr>
          <w:p w14:paraId="394F6221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35744C47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CB3B0F" w:rsidRPr="004E11E2" w14:paraId="54037430" w14:textId="77777777" w:rsidTr="001868BA">
        <w:tc>
          <w:tcPr>
            <w:tcW w:w="1170" w:type="dxa"/>
            <w:gridSpan w:val="2"/>
            <w:shd w:val="clear" w:color="auto" w:fill="auto"/>
            <w:vAlign w:val="bottom"/>
          </w:tcPr>
          <w:p w14:paraId="76C6F79C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DeNysschen et al.; 2011 </w:t>
            </w:r>
            <w:r w:rsidRPr="00715E2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66)</w:t>
            </w:r>
          </w:p>
        </w:tc>
        <w:tc>
          <w:tcPr>
            <w:tcW w:w="987" w:type="dxa"/>
          </w:tcPr>
          <w:p w14:paraId="4A160399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MC RCT; 8-12 mo / NR</w:t>
            </w:r>
          </w:p>
        </w:tc>
        <w:tc>
          <w:tcPr>
            <w:tcW w:w="1111" w:type="dxa"/>
          </w:tcPr>
          <w:p w14:paraId="4994DC06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732" w:type="dxa"/>
          </w:tcPr>
          <w:p w14:paraId="6EC9AB0B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</w:p>
        </w:tc>
        <w:tc>
          <w:tcPr>
            <w:tcW w:w="1121" w:type="dxa"/>
          </w:tcPr>
          <w:p w14:paraId="49B3AF2B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740" w:type="dxa"/>
          </w:tcPr>
          <w:p w14:paraId="0D53ED4D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92" w:type="dxa"/>
          </w:tcPr>
          <w:p w14:paraId="67C34CEE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Aerobic exercise during entire chemo </w:t>
            </w:r>
          </w:p>
        </w:tc>
        <w:tc>
          <w:tcPr>
            <w:tcW w:w="1435" w:type="dxa"/>
          </w:tcPr>
          <w:p w14:paraId="4A6B3BE0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tandard care</w:t>
            </w:r>
          </w:p>
        </w:tc>
        <w:tc>
          <w:tcPr>
            <w:tcW w:w="1368" w:type="dxa"/>
          </w:tcPr>
          <w:p w14:paraId="0EE4CC0E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Aerobic exercise late chemotherapy</w:t>
            </w:r>
          </w:p>
        </w:tc>
        <w:tc>
          <w:tcPr>
            <w:tcW w:w="1378" w:type="dxa"/>
          </w:tcPr>
          <w:p w14:paraId="7A74FA17" w14:textId="77777777" w:rsidR="00CB3B0F" w:rsidRPr="004E11E2" w:rsidRDefault="00CB3B0F" w:rsidP="007E5C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ectiveness (individual trainer designed  home program)</w:t>
            </w:r>
          </w:p>
        </w:tc>
        <w:tc>
          <w:tcPr>
            <w:tcW w:w="1244" w:type="dxa"/>
          </w:tcPr>
          <w:p w14:paraId="74AB4FB8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ing and post treatment</w:t>
            </w:r>
          </w:p>
        </w:tc>
        <w:tc>
          <w:tcPr>
            <w:tcW w:w="404" w:type="dxa"/>
            <w:shd w:val="clear" w:color="auto" w:fill="auto"/>
          </w:tcPr>
          <w:p w14:paraId="6B1E4059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auto"/>
          </w:tcPr>
          <w:p w14:paraId="029795F0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0C5FD88E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B0F" w:rsidRPr="004E11E2" w14:paraId="504EDDDB" w14:textId="77777777" w:rsidTr="001868BA">
        <w:tc>
          <w:tcPr>
            <w:tcW w:w="1170" w:type="dxa"/>
            <w:gridSpan w:val="2"/>
            <w:shd w:val="clear" w:color="auto" w:fill="auto"/>
            <w:vAlign w:val="bottom"/>
          </w:tcPr>
          <w:p w14:paraId="238D338A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Guinan et al.; 2013 </w:t>
            </w:r>
            <w:r w:rsidRPr="00715E2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67)</w:t>
            </w:r>
          </w:p>
        </w:tc>
        <w:tc>
          <w:tcPr>
            <w:tcW w:w="987" w:type="dxa"/>
          </w:tcPr>
          <w:p w14:paraId="7AFF0514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C, RCT; 8 wks / 3 mo</w:t>
            </w:r>
          </w:p>
        </w:tc>
        <w:tc>
          <w:tcPr>
            <w:tcW w:w="1111" w:type="dxa"/>
          </w:tcPr>
          <w:p w14:paraId="2472C934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732" w:type="dxa"/>
          </w:tcPr>
          <w:p w14:paraId="629D89F5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48 </w:t>
            </w:r>
          </w:p>
        </w:tc>
        <w:tc>
          <w:tcPr>
            <w:tcW w:w="1121" w:type="dxa"/>
          </w:tcPr>
          <w:p w14:paraId="50C27370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740" w:type="dxa"/>
          </w:tcPr>
          <w:p w14:paraId="4ED37E0E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92" w:type="dxa"/>
          </w:tcPr>
          <w:p w14:paraId="2297CE48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Aerobic exercise </w:t>
            </w:r>
          </w:p>
        </w:tc>
        <w:tc>
          <w:tcPr>
            <w:tcW w:w="1435" w:type="dxa"/>
          </w:tcPr>
          <w:p w14:paraId="34D168EA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tandard care</w:t>
            </w:r>
          </w:p>
        </w:tc>
        <w:tc>
          <w:tcPr>
            <w:tcW w:w="1368" w:type="dxa"/>
          </w:tcPr>
          <w:p w14:paraId="60B29ACB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3EE94A05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icacy (supervise intervention + home program)</w:t>
            </w:r>
          </w:p>
        </w:tc>
        <w:tc>
          <w:tcPr>
            <w:tcW w:w="1244" w:type="dxa"/>
          </w:tcPr>
          <w:p w14:paraId="16C9675A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 treatment</w:t>
            </w:r>
          </w:p>
        </w:tc>
        <w:tc>
          <w:tcPr>
            <w:tcW w:w="404" w:type="dxa"/>
            <w:shd w:val="clear" w:color="auto" w:fill="auto"/>
          </w:tcPr>
          <w:p w14:paraId="478EB0C0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auto"/>
          </w:tcPr>
          <w:p w14:paraId="481F9369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auto"/>
          </w:tcPr>
          <w:p w14:paraId="7E66FEEE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CB3B0F" w:rsidRPr="004E11E2" w14:paraId="46A4E67C" w14:textId="77777777" w:rsidTr="001868BA">
        <w:tc>
          <w:tcPr>
            <w:tcW w:w="1170" w:type="dxa"/>
            <w:gridSpan w:val="2"/>
            <w:shd w:val="clear" w:color="auto" w:fill="auto"/>
            <w:vAlign w:val="bottom"/>
          </w:tcPr>
          <w:p w14:paraId="7CA1FBE3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lastRenderedPageBreak/>
              <w:t>Pakiz et al; 2011</w:t>
            </w:r>
            <w:r w:rsidRPr="00715E2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88)</w:t>
            </w:r>
          </w:p>
        </w:tc>
        <w:tc>
          <w:tcPr>
            <w:tcW w:w="987" w:type="dxa"/>
          </w:tcPr>
          <w:p w14:paraId="6D4931CB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SC, RCT; 16 wks / 16 wks </w:t>
            </w:r>
          </w:p>
        </w:tc>
        <w:tc>
          <w:tcPr>
            <w:tcW w:w="1111" w:type="dxa"/>
          </w:tcPr>
          <w:p w14:paraId="2C081C2D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Combination</w:t>
            </w:r>
          </w:p>
        </w:tc>
        <w:tc>
          <w:tcPr>
            <w:tcW w:w="732" w:type="dxa"/>
          </w:tcPr>
          <w:p w14:paraId="4E2DC5AF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56  </w:t>
            </w:r>
          </w:p>
        </w:tc>
        <w:tc>
          <w:tcPr>
            <w:tcW w:w="1121" w:type="dxa"/>
          </w:tcPr>
          <w:p w14:paraId="4D05B486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740" w:type="dxa"/>
          </w:tcPr>
          <w:p w14:paraId="6EEB4C5F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392" w:type="dxa"/>
          </w:tcPr>
          <w:p w14:paraId="53DDD498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Low-cal and aerobic exercise counselling </w:t>
            </w:r>
          </w:p>
        </w:tc>
        <w:tc>
          <w:tcPr>
            <w:tcW w:w="1435" w:type="dxa"/>
          </w:tcPr>
          <w:p w14:paraId="00319D45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Wait list </w:t>
            </w:r>
          </w:p>
        </w:tc>
        <w:tc>
          <w:tcPr>
            <w:tcW w:w="1368" w:type="dxa"/>
          </w:tcPr>
          <w:p w14:paraId="0A6B0F93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48413406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icacy (behavioural counselling)</w:t>
            </w:r>
          </w:p>
        </w:tc>
        <w:tc>
          <w:tcPr>
            <w:tcW w:w="1244" w:type="dxa"/>
          </w:tcPr>
          <w:p w14:paraId="0875A630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 treatment</w:t>
            </w:r>
          </w:p>
        </w:tc>
        <w:tc>
          <w:tcPr>
            <w:tcW w:w="404" w:type="dxa"/>
            <w:shd w:val="clear" w:color="auto" w:fill="auto"/>
          </w:tcPr>
          <w:p w14:paraId="247525BA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3D352371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3A9D7BD8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CB3B0F" w:rsidRPr="004E11E2" w14:paraId="09AAD561" w14:textId="77777777" w:rsidTr="001868BA">
        <w:tc>
          <w:tcPr>
            <w:tcW w:w="1170" w:type="dxa"/>
            <w:gridSpan w:val="2"/>
            <w:shd w:val="clear" w:color="auto" w:fill="auto"/>
            <w:vAlign w:val="bottom"/>
          </w:tcPr>
          <w:p w14:paraId="3F2AF4CB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Flynn et al.; 2010 </w:t>
            </w:r>
            <w:r w:rsidRPr="00715E2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68)</w:t>
            </w:r>
          </w:p>
        </w:tc>
        <w:tc>
          <w:tcPr>
            <w:tcW w:w="987" w:type="dxa"/>
          </w:tcPr>
          <w:p w14:paraId="6DFDF01A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MC, RCT; 8 wks / 44 wks *report 8 wks</w:t>
            </w:r>
          </w:p>
        </w:tc>
        <w:tc>
          <w:tcPr>
            <w:tcW w:w="1111" w:type="dxa"/>
          </w:tcPr>
          <w:p w14:paraId="41F105EA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Dietary </w:t>
            </w:r>
          </w:p>
        </w:tc>
        <w:tc>
          <w:tcPr>
            <w:tcW w:w="732" w:type="dxa"/>
          </w:tcPr>
          <w:p w14:paraId="567CAE35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59 </w:t>
            </w:r>
          </w:p>
        </w:tc>
        <w:tc>
          <w:tcPr>
            <w:tcW w:w="1121" w:type="dxa"/>
          </w:tcPr>
          <w:p w14:paraId="08341D0B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740" w:type="dxa"/>
          </w:tcPr>
          <w:p w14:paraId="524AF727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92" w:type="dxa"/>
          </w:tcPr>
          <w:p w14:paraId="20F869F0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Plant-based olive oil diet </w:t>
            </w:r>
          </w:p>
        </w:tc>
        <w:tc>
          <w:tcPr>
            <w:tcW w:w="1435" w:type="dxa"/>
          </w:tcPr>
          <w:p w14:paraId="7504DCB3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NCI diet</w:t>
            </w:r>
          </w:p>
        </w:tc>
        <w:tc>
          <w:tcPr>
            <w:tcW w:w="1368" w:type="dxa"/>
          </w:tcPr>
          <w:p w14:paraId="5693A7ED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799E1453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icacy (food diaries, excl. non-compliant pt)</w:t>
            </w:r>
          </w:p>
        </w:tc>
        <w:tc>
          <w:tcPr>
            <w:tcW w:w="1244" w:type="dxa"/>
          </w:tcPr>
          <w:p w14:paraId="407E9D34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 treatment</w:t>
            </w:r>
          </w:p>
        </w:tc>
        <w:tc>
          <w:tcPr>
            <w:tcW w:w="404" w:type="dxa"/>
            <w:shd w:val="clear" w:color="auto" w:fill="auto"/>
          </w:tcPr>
          <w:p w14:paraId="5461A0D7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406446DA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auto"/>
          </w:tcPr>
          <w:p w14:paraId="61FEDE81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CB3B0F" w:rsidRPr="004E11E2" w14:paraId="7D99A7F5" w14:textId="77777777" w:rsidTr="001868BA">
        <w:tc>
          <w:tcPr>
            <w:tcW w:w="1170" w:type="dxa"/>
            <w:gridSpan w:val="2"/>
            <w:shd w:val="clear" w:color="auto" w:fill="auto"/>
            <w:vAlign w:val="bottom"/>
          </w:tcPr>
          <w:p w14:paraId="79C8ADE5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Thomson et al.; 2010 </w:t>
            </w:r>
            <w:r w:rsidRPr="00715E2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69)</w:t>
            </w:r>
          </w:p>
        </w:tc>
        <w:tc>
          <w:tcPr>
            <w:tcW w:w="987" w:type="dxa"/>
          </w:tcPr>
          <w:p w14:paraId="22C42B38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C RCT; 6 mo / 24 wks</w:t>
            </w:r>
          </w:p>
        </w:tc>
        <w:tc>
          <w:tcPr>
            <w:tcW w:w="1111" w:type="dxa"/>
          </w:tcPr>
          <w:p w14:paraId="5ABAD517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Dietary</w:t>
            </w:r>
          </w:p>
        </w:tc>
        <w:tc>
          <w:tcPr>
            <w:tcW w:w="732" w:type="dxa"/>
          </w:tcPr>
          <w:p w14:paraId="4C8DB3B6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56 </w:t>
            </w:r>
          </w:p>
        </w:tc>
        <w:tc>
          <w:tcPr>
            <w:tcW w:w="1121" w:type="dxa"/>
          </w:tcPr>
          <w:p w14:paraId="73343D95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740" w:type="dxa"/>
          </w:tcPr>
          <w:p w14:paraId="362B6F9F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92" w:type="dxa"/>
          </w:tcPr>
          <w:p w14:paraId="3B65EF38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Low-fat (ACS) </w:t>
            </w:r>
          </w:p>
        </w:tc>
        <w:tc>
          <w:tcPr>
            <w:tcW w:w="1435" w:type="dxa"/>
          </w:tcPr>
          <w:p w14:paraId="5097039F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Low-carb diet (modified Atkins)</w:t>
            </w:r>
          </w:p>
        </w:tc>
        <w:tc>
          <w:tcPr>
            <w:tcW w:w="1368" w:type="dxa"/>
          </w:tcPr>
          <w:p w14:paraId="4C72C127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6968DF90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ectiveness (counselling, printed materials)</w:t>
            </w:r>
          </w:p>
        </w:tc>
        <w:tc>
          <w:tcPr>
            <w:tcW w:w="1244" w:type="dxa"/>
          </w:tcPr>
          <w:p w14:paraId="775594D0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st treatment </w:t>
            </w:r>
          </w:p>
        </w:tc>
        <w:tc>
          <w:tcPr>
            <w:tcW w:w="404" w:type="dxa"/>
            <w:shd w:val="clear" w:color="auto" w:fill="auto"/>
          </w:tcPr>
          <w:p w14:paraId="293AF948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567A1399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244EC99F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B0F" w:rsidRPr="004E11E2" w14:paraId="6A5E60D7" w14:textId="77777777" w:rsidTr="001868BA">
        <w:tc>
          <w:tcPr>
            <w:tcW w:w="1170" w:type="dxa"/>
            <w:gridSpan w:val="2"/>
            <w:shd w:val="clear" w:color="auto" w:fill="auto"/>
            <w:vAlign w:val="bottom"/>
          </w:tcPr>
          <w:p w14:paraId="0ACD61FC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Irwin et al; 2009 </w:t>
            </w:r>
            <w:r w:rsidRPr="00715E2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70)</w:t>
            </w:r>
          </w:p>
        </w:tc>
        <w:tc>
          <w:tcPr>
            <w:tcW w:w="987" w:type="dxa"/>
          </w:tcPr>
          <w:p w14:paraId="0434BD51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C RCT; 6 mo / 6 mo</w:t>
            </w:r>
          </w:p>
        </w:tc>
        <w:tc>
          <w:tcPr>
            <w:tcW w:w="1111" w:type="dxa"/>
          </w:tcPr>
          <w:p w14:paraId="764F8BD0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732" w:type="dxa"/>
          </w:tcPr>
          <w:p w14:paraId="64B39E06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56 </w:t>
            </w:r>
          </w:p>
        </w:tc>
        <w:tc>
          <w:tcPr>
            <w:tcW w:w="1121" w:type="dxa"/>
          </w:tcPr>
          <w:p w14:paraId="59C248EF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740" w:type="dxa"/>
          </w:tcPr>
          <w:p w14:paraId="0D74E33A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392" w:type="dxa"/>
          </w:tcPr>
          <w:p w14:paraId="583DD8D9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Aerobic exercise </w:t>
            </w:r>
          </w:p>
        </w:tc>
        <w:tc>
          <w:tcPr>
            <w:tcW w:w="1435" w:type="dxa"/>
          </w:tcPr>
          <w:p w14:paraId="57B4E030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tandard care</w:t>
            </w:r>
          </w:p>
        </w:tc>
        <w:tc>
          <w:tcPr>
            <w:tcW w:w="1368" w:type="dxa"/>
          </w:tcPr>
          <w:p w14:paraId="510965BB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70909E08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icacy (supervised gym + home program)</w:t>
            </w:r>
          </w:p>
        </w:tc>
        <w:tc>
          <w:tcPr>
            <w:tcW w:w="1244" w:type="dxa"/>
          </w:tcPr>
          <w:p w14:paraId="770B96B5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 treatment</w:t>
            </w:r>
          </w:p>
        </w:tc>
        <w:tc>
          <w:tcPr>
            <w:tcW w:w="404" w:type="dxa"/>
            <w:shd w:val="clear" w:color="auto" w:fill="auto"/>
          </w:tcPr>
          <w:p w14:paraId="12A19D0F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5D13134D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3FD85C6C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CB3B0F" w:rsidRPr="004E11E2" w14:paraId="305DD1E0" w14:textId="77777777" w:rsidTr="001868BA">
        <w:tc>
          <w:tcPr>
            <w:tcW w:w="1170" w:type="dxa"/>
            <w:gridSpan w:val="2"/>
            <w:shd w:val="clear" w:color="auto" w:fill="auto"/>
          </w:tcPr>
          <w:p w14:paraId="41B60E7E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Ligibel et al.; 2009 </w:t>
            </w:r>
            <w:r w:rsidRPr="00715E2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71)</w:t>
            </w:r>
          </w:p>
        </w:tc>
        <w:tc>
          <w:tcPr>
            <w:tcW w:w="987" w:type="dxa"/>
          </w:tcPr>
          <w:p w14:paraId="0056D151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C RCT; 16 wks / 16 wks</w:t>
            </w:r>
          </w:p>
        </w:tc>
        <w:tc>
          <w:tcPr>
            <w:tcW w:w="1111" w:type="dxa"/>
          </w:tcPr>
          <w:p w14:paraId="1DA8C63A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732" w:type="dxa"/>
          </w:tcPr>
          <w:p w14:paraId="6EC96294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53 </w:t>
            </w:r>
          </w:p>
        </w:tc>
        <w:tc>
          <w:tcPr>
            <w:tcW w:w="1121" w:type="dxa"/>
          </w:tcPr>
          <w:p w14:paraId="3ED7C93E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740" w:type="dxa"/>
          </w:tcPr>
          <w:p w14:paraId="77502490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392" w:type="dxa"/>
          </w:tcPr>
          <w:p w14:paraId="5897AEBC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Resistance / aerobic training </w:t>
            </w:r>
          </w:p>
        </w:tc>
        <w:tc>
          <w:tcPr>
            <w:tcW w:w="1435" w:type="dxa"/>
          </w:tcPr>
          <w:p w14:paraId="4E17370A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tandard care</w:t>
            </w:r>
          </w:p>
        </w:tc>
        <w:tc>
          <w:tcPr>
            <w:tcW w:w="1368" w:type="dxa"/>
          </w:tcPr>
          <w:p w14:paraId="6BA7652E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0FE17ACB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icacy (supervised resistance, home aerobic)</w:t>
            </w:r>
          </w:p>
        </w:tc>
        <w:tc>
          <w:tcPr>
            <w:tcW w:w="1244" w:type="dxa"/>
          </w:tcPr>
          <w:p w14:paraId="58307292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st treatment </w:t>
            </w:r>
          </w:p>
        </w:tc>
        <w:tc>
          <w:tcPr>
            <w:tcW w:w="404" w:type="dxa"/>
            <w:shd w:val="clear" w:color="auto" w:fill="auto"/>
          </w:tcPr>
          <w:p w14:paraId="55A8270D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2EEEF9A9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20EC9D5E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CB3B0F" w:rsidRPr="004E11E2" w14:paraId="765A6C11" w14:textId="77777777" w:rsidTr="001868BA">
        <w:tc>
          <w:tcPr>
            <w:tcW w:w="1170" w:type="dxa"/>
            <w:gridSpan w:val="2"/>
            <w:shd w:val="clear" w:color="auto" w:fill="auto"/>
          </w:tcPr>
          <w:p w14:paraId="1A495718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Morey et al.; 2009 </w:t>
            </w:r>
            <w:r w:rsidRPr="00FF00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72)</w:t>
            </w:r>
          </w:p>
        </w:tc>
        <w:tc>
          <w:tcPr>
            <w:tcW w:w="987" w:type="dxa"/>
          </w:tcPr>
          <w:p w14:paraId="0A9EE999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MC, CO, RCT; 12 mo / 12 mo</w:t>
            </w:r>
          </w:p>
        </w:tc>
        <w:tc>
          <w:tcPr>
            <w:tcW w:w="1111" w:type="dxa"/>
          </w:tcPr>
          <w:p w14:paraId="0D7436B3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Combination</w:t>
            </w:r>
          </w:p>
        </w:tc>
        <w:tc>
          <w:tcPr>
            <w:tcW w:w="732" w:type="dxa"/>
          </w:tcPr>
          <w:p w14:paraId="3E6339A2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73 </w:t>
            </w:r>
          </w:p>
        </w:tc>
        <w:tc>
          <w:tcPr>
            <w:tcW w:w="1121" w:type="dxa"/>
          </w:tcPr>
          <w:p w14:paraId="7FA6D610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Breast, colorectal, prostate</w:t>
            </w:r>
          </w:p>
        </w:tc>
        <w:tc>
          <w:tcPr>
            <w:tcW w:w="740" w:type="dxa"/>
          </w:tcPr>
          <w:p w14:paraId="3E6F1854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641</w:t>
            </w:r>
          </w:p>
        </w:tc>
        <w:tc>
          <w:tcPr>
            <w:tcW w:w="1392" w:type="dxa"/>
          </w:tcPr>
          <w:p w14:paraId="47051360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Resistance / aerobic exercise  +  low-fat, phyto rich diet </w:t>
            </w:r>
          </w:p>
        </w:tc>
        <w:tc>
          <w:tcPr>
            <w:tcW w:w="1435" w:type="dxa"/>
          </w:tcPr>
          <w:p w14:paraId="28C520F2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tandard care</w:t>
            </w:r>
          </w:p>
        </w:tc>
        <w:tc>
          <w:tcPr>
            <w:tcW w:w="1368" w:type="dxa"/>
          </w:tcPr>
          <w:p w14:paraId="2D8D99F0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2C57649B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ectiveness (telephone based intervention with mailed materials)</w:t>
            </w:r>
          </w:p>
        </w:tc>
        <w:tc>
          <w:tcPr>
            <w:tcW w:w="1244" w:type="dxa"/>
          </w:tcPr>
          <w:p w14:paraId="2FBB4EAC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ng-term post treatment</w:t>
            </w:r>
          </w:p>
        </w:tc>
        <w:tc>
          <w:tcPr>
            <w:tcW w:w="404" w:type="dxa"/>
            <w:shd w:val="clear" w:color="auto" w:fill="auto"/>
          </w:tcPr>
          <w:p w14:paraId="3FC5F773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  <w:p w14:paraId="28B2BDE3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auto"/>
          </w:tcPr>
          <w:p w14:paraId="6C2B6F66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595D9643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B0F" w:rsidRPr="004E11E2" w14:paraId="25211DA9" w14:textId="77777777" w:rsidTr="001868BA">
        <w:tc>
          <w:tcPr>
            <w:tcW w:w="1170" w:type="dxa"/>
            <w:gridSpan w:val="2"/>
            <w:shd w:val="clear" w:color="auto" w:fill="auto"/>
            <w:vAlign w:val="bottom"/>
          </w:tcPr>
          <w:p w14:paraId="05F0BF51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Rogers et al.; 2009 </w:t>
            </w:r>
            <w:r w:rsidRPr="00FF00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73)</w:t>
            </w:r>
          </w:p>
        </w:tc>
        <w:tc>
          <w:tcPr>
            <w:tcW w:w="987" w:type="dxa"/>
          </w:tcPr>
          <w:p w14:paraId="7FE832B4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MC, RCT; 12 wks / 8 mo</w:t>
            </w:r>
          </w:p>
        </w:tc>
        <w:tc>
          <w:tcPr>
            <w:tcW w:w="1111" w:type="dxa"/>
          </w:tcPr>
          <w:p w14:paraId="09EE3102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732" w:type="dxa"/>
          </w:tcPr>
          <w:p w14:paraId="11DAD8E5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53 </w:t>
            </w:r>
          </w:p>
        </w:tc>
        <w:tc>
          <w:tcPr>
            <w:tcW w:w="1121" w:type="dxa"/>
          </w:tcPr>
          <w:p w14:paraId="13BF8164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740" w:type="dxa"/>
          </w:tcPr>
          <w:p w14:paraId="34D395A5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392" w:type="dxa"/>
          </w:tcPr>
          <w:p w14:paraId="3420BD40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Resistance / aerobic exercise vs standard care </w:t>
            </w:r>
          </w:p>
        </w:tc>
        <w:tc>
          <w:tcPr>
            <w:tcW w:w="1435" w:type="dxa"/>
          </w:tcPr>
          <w:p w14:paraId="6708FFB6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tandard care</w:t>
            </w:r>
          </w:p>
        </w:tc>
        <w:tc>
          <w:tcPr>
            <w:tcW w:w="1368" w:type="dxa"/>
          </w:tcPr>
          <w:p w14:paraId="5F46E38C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3D946A6B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Efficacy (group + indiv. </w:t>
            </w:r>
            <w:r w:rsidRPr="004E11E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ssions, counseling)</w:t>
            </w:r>
          </w:p>
        </w:tc>
        <w:tc>
          <w:tcPr>
            <w:tcW w:w="1244" w:type="dxa"/>
          </w:tcPr>
          <w:p w14:paraId="01C36EAE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ost treatment</w:t>
            </w:r>
          </w:p>
        </w:tc>
        <w:tc>
          <w:tcPr>
            <w:tcW w:w="404" w:type="dxa"/>
            <w:shd w:val="clear" w:color="auto" w:fill="auto"/>
          </w:tcPr>
          <w:p w14:paraId="4179BA97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75F8013B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auto"/>
          </w:tcPr>
          <w:p w14:paraId="46542520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B0F" w:rsidRPr="004E11E2" w14:paraId="60BDF8A0" w14:textId="77777777" w:rsidTr="001868BA">
        <w:tc>
          <w:tcPr>
            <w:tcW w:w="1170" w:type="dxa"/>
            <w:gridSpan w:val="2"/>
            <w:shd w:val="clear" w:color="auto" w:fill="auto"/>
            <w:vAlign w:val="bottom"/>
          </w:tcPr>
          <w:p w14:paraId="027B987E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Demark-Wahnefried et al; 2008 </w:t>
            </w:r>
            <w:r w:rsidRPr="00FF00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74)</w:t>
            </w:r>
          </w:p>
        </w:tc>
        <w:tc>
          <w:tcPr>
            <w:tcW w:w="987" w:type="dxa"/>
          </w:tcPr>
          <w:p w14:paraId="5A95C0CF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MC RCT; 6 mo / 6 mo</w:t>
            </w:r>
          </w:p>
        </w:tc>
        <w:tc>
          <w:tcPr>
            <w:tcW w:w="1111" w:type="dxa"/>
          </w:tcPr>
          <w:p w14:paraId="3E12B765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Combination</w:t>
            </w:r>
          </w:p>
        </w:tc>
        <w:tc>
          <w:tcPr>
            <w:tcW w:w="732" w:type="dxa"/>
          </w:tcPr>
          <w:p w14:paraId="6F126146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42 </w:t>
            </w:r>
          </w:p>
        </w:tc>
        <w:tc>
          <w:tcPr>
            <w:tcW w:w="1121" w:type="dxa"/>
          </w:tcPr>
          <w:p w14:paraId="2F2AB47D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740" w:type="dxa"/>
          </w:tcPr>
          <w:p w14:paraId="145AF535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392" w:type="dxa"/>
          </w:tcPr>
          <w:p w14:paraId="007DA4E9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Resistance / aerobic exercise  +  low-fat, phyto rich diet </w:t>
            </w:r>
          </w:p>
          <w:p w14:paraId="6F2C2A07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0C552EE8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tandard care (Ca rich diet)</w:t>
            </w:r>
          </w:p>
        </w:tc>
        <w:tc>
          <w:tcPr>
            <w:tcW w:w="1368" w:type="dxa"/>
          </w:tcPr>
          <w:p w14:paraId="3AF52990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1378" w:type="dxa"/>
          </w:tcPr>
          <w:p w14:paraId="6A484463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ectiveness (tailored print material and phone counseling)</w:t>
            </w:r>
          </w:p>
        </w:tc>
        <w:tc>
          <w:tcPr>
            <w:tcW w:w="1244" w:type="dxa"/>
          </w:tcPr>
          <w:p w14:paraId="71748A50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ing treatment (pre-operative)</w:t>
            </w:r>
          </w:p>
        </w:tc>
        <w:tc>
          <w:tcPr>
            <w:tcW w:w="404" w:type="dxa"/>
            <w:shd w:val="clear" w:color="auto" w:fill="auto"/>
          </w:tcPr>
          <w:p w14:paraId="1EEB2509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  <w:p w14:paraId="3DF89B6B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auto"/>
          </w:tcPr>
          <w:p w14:paraId="056F26D9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1432178B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CB3B0F" w:rsidRPr="004E11E2" w14:paraId="77AE3016" w14:textId="77777777" w:rsidTr="001868BA">
        <w:tc>
          <w:tcPr>
            <w:tcW w:w="1170" w:type="dxa"/>
            <w:gridSpan w:val="2"/>
            <w:shd w:val="clear" w:color="auto" w:fill="auto"/>
            <w:vAlign w:val="bottom"/>
          </w:tcPr>
          <w:p w14:paraId="72F7F6C0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 xml:space="preserve">Von Gruenigen et al; 2008 </w:t>
            </w:r>
            <w:r w:rsidRPr="00FF00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>87)</w:t>
            </w:r>
          </w:p>
        </w:tc>
        <w:tc>
          <w:tcPr>
            <w:tcW w:w="987" w:type="dxa"/>
          </w:tcPr>
          <w:p w14:paraId="2DC221C8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SC, RCT; 6 mo / 12 mo </w:t>
            </w:r>
          </w:p>
        </w:tc>
        <w:tc>
          <w:tcPr>
            <w:tcW w:w="1111" w:type="dxa"/>
          </w:tcPr>
          <w:p w14:paraId="0B96BD37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Combination</w:t>
            </w:r>
          </w:p>
        </w:tc>
        <w:tc>
          <w:tcPr>
            <w:tcW w:w="732" w:type="dxa"/>
          </w:tcPr>
          <w:p w14:paraId="30E5AC5E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55  </w:t>
            </w:r>
          </w:p>
        </w:tc>
        <w:tc>
          <w:tcPr>
            <w:tcW w:w="1121" w:type="dxa"/>
          </w:tcPr>
          <w:p w14:paraId="76124D44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dometrial</w:t>
            </w:r>
          </w:p>
        </w:tc>
        <w:tc>
          <w:tcPr>
            <w:tcW w:w="740" w:type="dxa"/>
          </w:tcPr>
          <w:p w14:paraId="372B0F9B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92" w:type="dxa"/>
          </w:tcPr>
          <w:p w14:paraId="0A02885A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Dietary  and exercise counselling </w:t>
            </w:r>
          </w:p>
        </w:tc>
        <w:tc>
          <w:tcPr>
            <w:tcW w:w="1435" w:type="dxa"/>
          </w:tcPr>
          <w:p w14:paraId="1E358C69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Standard care </w:t>
            </w:r>
          </w:p>
        </w:tc>
        <w:tc>
          <w:tcPr>
            <w:tcW w:w="1368" w:type="dxa"/>
          </w:tcPr>
          <w:p w14:paraId="075855F7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62E69296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icacy (counselling)</w:t>
            </w:r>
          </w:p>
        </w:tc>
        <w:tc>
          <w:tcPr>
            <w:tcW w:w="1244" w:type="dxa"/>
          </w:tcPr>
          <w:p w14:paraId="429264A0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 treatment</w:t>
            </w:r>
          </w:p>
        </w:tc>
        <w:tc>
          <w:tcPr>
            <w:tcW w:w="404" w:type="dxa"/>
            <w:shd w:val="clear" w:color="auto" w:fill="auto"/>
          </w:tcPr>
          <w:p w14:paraId="052B29B1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auto"/>
          </w:tcPr>
          <w:p w14:paraId="63EB1D6D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4DD4CC4B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B0F" w:rsidRPr="004E11E2" w14:paraId="45AF67C1" w14:textId="77777777" w:rsidTr="001868BA">
        <w:tc>
          <w:tcPr>
            <w:tcW w:w="1170" w:type="dxa"/>
            <w:gridSpan w:val="2"/>
            <w:shd w:val="clear" w:color="auto" w:fill="auto"/>
          </w:tcPr>
          <w:p w14:paraId="7077A9D6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Matthews et al.; 2007 </w:t>
            </w:r>
            <w:r w:rsidRPr="00FF00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75)</w:t>
            </w:r>
          </w:p>
        </w:tc>
        <w:tc>
          <w:tcPr>
            <w:tcW w:w="987" w:type="dxa"/>
          </w:tcPr>
          <w:p w14:paraId="39BB5BAC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MC RCT; 12 wks / 12 wks</w:t>
            </w:r>
          </w:p>
        </w:tc>
        <w:tc>
          <w:tcPr>
            <w:tcW w:w="1111" w:type="dxa"/>
          </w:tcPr>
          <w:p w14:paraId="63B8A2BC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732" w:type="dxa"/>
          </w:tcPr>
          <w:p w14:paraId="3D47EA8D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54 </w:t>
            </w:r>
          </w:p>
        </w:tc>
        <w:tc>
          <w:tcPr>
            <w:tcW w:w="1121" w:type="dxa"/>
          </w:tcPr>
          <w:p w14:paraId="0AFDFE6A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740" w:type="dxa"/>
          </w:tcPr>
          <w:p w14:paraId="4D15DE28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392" w:type="dxa"/>
          </w:tcPr>
          <w:p w14:paraId="5AF88078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Aerobic exercise, walking program </w:t>
            </w:r>
          </w:p>
        </w:tc>
        <w:tc>
          <w:tcPr>
            <w:tcW w:w="1435" w:type="dxa"/>
          </w:tcPr>
          <w:p w14:paraId="0A655091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tandard care</w:t>
            </w:r>
          </w:p>
        </w:tc>
        <w:tc>
          <w:tcPr>
            <w:tcW w:w="1368" w:type="dxa"/>
          </w:tcPr>
          <w:p w14:paraId="6BD07D66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3867B122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ectiveness (home-based program, phone intervention)</w:t>
            </w:r>
          </w:p>
        </w:tc>
        <w:tc>
          <w:tcPr>
            <w:tcW w:w="1244" w:type="dxa"/>
          </w:tcPr>
          <w:p w14:paraId="7D034196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 treatment</w:t>
            </w:r>
          </w:p>
        </w:tc>
        <w:tc>
          <w:tcPr>
            <w:tcW w:w="404" w:type="dxa"/>
            <w:shd w:val="clear" w:color="auto" w:fill="auto"/>
          </w:tcPr>
          <w:p w14:paraId="00F80857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auto"/>
          </w:tcPr>
          <w:p w14:paraId="466493FF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1B8E85CA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B0F" w:rsidRPr="004E11E2" w14:paraId="34A07115" w14:textId="77777777" w:rsidTr="001868BA">
        <w:tc>
          <w:tcPr>
            <w:tcW w:w="1170" w:type="dxa"/>
            <w:gridSpan w:val="2"/>
            <w:shd w:val="clear" w:color="auto" w:fill="auto"/>
            <w:vAlign w:val="bottom"/>
          </w:tcPr>
          <w:p w14:paraId="752C3AFD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Pierce et al.; 2007 </w:t>
            </w:r>
            <w:r w:rsidRPr="00FF00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76)</w:t>
            </w:r>
          </w:p>
        </w:tc>
        <w:tc>
          <w:tcPr>
            <w:tcW w:w="987" w:type="dxa"/>
          </w:tcPr>
          <w:p w14:paraId="3CE000FC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MC RCT; 6 y / 6 y</w:t>
            </w:r>
          </w:p>
        </w:tc>
        <w:tc>
          <w:tcPr>
            <w:tcW w:w="1111" w:type="dxa"/>
          </w:tcPr>
          <w:p w14:paraId="78928DCC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Dietary</w:t>
            </w:r>
          </w:p>
        </w:tc>
        <w:tc>
          <w:tcPr>
            <w:tcW w:w="732" w:type="dxa"/>
          </w:tcPr>
          <w:p w14:paraId="2956CB8A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53 </w:t>
            </w:r>
          </w:p>
        </w:tc>
        <w:tc>
          <w:tcPr>
            <w:tcW w:w="1121" w:type="dxa"/>
          </w:tcPr>
          <w:p w14:paraId="01CB2D80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740" w:type="dxa"/>
          </w:tcPr>
          <w:p w14:paraId="6A9D3C19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3088</w:t>
            </w:r>
          </w:p>
        </w:tc>
        <w:tc>
          <w:tcPr>
            <w:tcW w:w="1392" w:type="dxa"/>
          </w:tcPr>
          <w:p w14:paraId="2D17788E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Low-fat, high phyto and fiber diet </w:t>
            </w:r>
          </w:p>
        </w:tc>
        <w:tc>
          <w:tcPr>
            <w:tcW w:w="1435" w:type="dxa"/>
          </w:tcPr>
          <w:p w14:paraId="7878B886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NCI diet</w:t>
            </w:r>
          </w:p>
        </w:tc>
        <w:tc>
          <w:tcPr>
            <w:tcW w:w="1368" w:type="dxa"/>
          </w:tcPr>
          <w:p w14:paraId="4A4BDDD2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5B89A5EB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ectiveness (phone intervention, cooking classes)</w:t>
            </w:r>
          </w:p>
        </w:tc>
        <w:tc>
          <w:tcPr>
            <w:tcW w:w="1244" w:type="dxa"/>
          </w:tcPr>
          <w:p w14:paraId="4AAF0009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 treatment</w:t>
            </w:r>
          </w:p>
        </w:tc>
        <w:tc>
          <w:tcPr>
            <w:tcW w:w="404" w:type="dxa"/>
            <w:shd w:val="clear" w:color="auto" w:fill="auto"/>
          </w:tcPr>
          <w:p w14:paraId="36A1470A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auto"/>
          </w:tcPr>
          <w:p w14:paraId="642F2871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002F60C7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B0F" w:rsidRPr="004E11E2" w14:paraId="00266FB6" w14:textId="77777777" w:rsidTr="001868BA">
        <w:tc>
          <w:tcPr>
            <w:tcW w:w="1170" w:type="dxa"/>
            <w:gridSpan w:val="2"/>
            <w:shd w:val="clear" w:color="auto" w:fill="auto"/>
          </w:tcPr>
          <w:p w14:paraId="0A1F14B7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Shaw et al.; 2007 </w:t>
            </w:r>
            <w:r w:rsidRPr="00FF00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77)</w:t>
            </w:r>
          </w:p>
        </w:tc>
        <w:tc>
          <w:tcPr>
            <w:tcW w:w="987" w:type="dxa"/>
          </w:tcPr>
          <w:p w14:paraId="656A696D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SC RCT; 24 wks / 24 wks </w:t>
            </w:r>
          </w:p>
        </w:tc>
        <w:tc>
          <w:tcPr>
            <w:tcW w:w="1111" w:type="dxa"/>
          </w:tcPr>
          <w:p w14:paraId="3E5B563C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Dietary</w:t>
            </w:r>
          </w:p>
        </w:tc>
        <w:tc>
          <w:tcPr>
            <w:tcW w:w="732" w:type="dxa"/>
          </w:tcPr>
          <w:p w14:paraId="51081B41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65 </w:t>
            </w:r>
          </w:p>
        </w:tc>
        <w:tc>
          <w:tcPr>
            <w:tcW w:w="1121" w:type="dxa"/>
          </w:tcPr>
          <w:p w14:paraId="3F0A7630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740" w:type="dxa"/>
          </w:tcPr>
          <w:p w14:paraId="0F64E6A8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392" w:type="dxa"/>
          </w:tcPr>
          <w:p w14:paraId="2CF17EFE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Low-fat diet</w:t>
            </w:r>
          </w:p>
        </w:tc>
        <w:tc>
          <w:tcPr>
            <w:tcW w:w="1435" w:type="dxa"/>
          </w:tcPr>
          <w:p w14:paraId="47A1A672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tandard care</w:t>
            </w:r>
          </w:p>
        </w:tc>
        <w:tc>
          <w:tcPr>
            <w:tcW w:w="1368" w:type="dxa"/>
          </w:tcPr>
          <w:p w14:paraId="1F7B4AE4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Low-calorie</w:t>
            </w:r>
          </w:p>
        </w:tc>
        <w:tc>
          <w:tcPr>
            <w:tcW w:w="1378" w:type="dxa"/>
          </w:tcPr>
          <w:p w14:paraId="57F4E0BF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ectiveness (nutritionist advice and printed materials)</w:t>
            </w:r>
          </w:p>
        </w:tc>
        <w:tc>
          <w:tcPr>
            <w:tcW w:w="1244" w:type="dxa"/>
          </w:tcPr>
          <w:p w14:paraId="685EEA02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 treatment</w:t>
            </w:r>
          </w:p>
        </w:tc>
        <w:tc>
          <w:tcPr>
            <w:tcW w:w="404" w:type="dxa"/>
            <w:shd w:val="clear" w:color="auto" w:fill="auto"/>
          </w:tcPr>
          <w:p w14:paraId="1C443AC7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008F94ED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1F50F728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B0F" w:rsidRPr="004E11E2" w14:paraId="0CD598B3" w14:textId="77777777" w:rsidTr="001868BA">
        <w:tc>
          <w:tcPr>
            <w:tcW w:w="1170" w:type="dxa"/>
            <w:gridSpan w:val="2"/>
            <w:shd w:val="clear" w:color="auto" w:fill="auto"/>
          </w:tcPr>
          <w:p w14:paraId="5D983E3E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Chlebowski et al.; 2007 </w:t>
            </w:r>
            <w:r w:rsidRPr="00FF00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20)</w:t>
            </w:r>
          </w:p>
        </w:tc>
        <w:tc>
          <w:tcPr>
            <w:tcW w:w="987" w:type="dxa"/>
          </w:tcPr>
          <w:p w14:paraId="3498BDA9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MC, RCT; 60 mo / 60 mo</w:t>
            </w:r>
          </w:p>
        </w:tc>
        <w:tc>
          <w:tcPr>
            <w:tcW w:w="1111" w:type="dxa"/>
          </w:tcPr>
          <w:p w14:paraId="62B0C081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Dietary</w:t>
            </w:r>
          </w:p>
        </w:tc>
        <w:tc>
          <w:tcPr>
            <w:tcW w:w="732" w:type="dxa"/>
          </w:tcPr>
          <w:p w14:paraId="31D5F2F9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59 </w:t>
            </w:r>
          </w:p>
        </w:tc>
        <w:tc>
          <w:tcPr>
            <w:tcW w:w="1121" w:type="dxa"/>
          </w:tcPr>
          <w:p w14:paraId="77D719B0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740" w:type="dxa"/>
          </w:tcPr>
          <w:p w14:paraId="12016FF9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2437</w:t>
            </w:r>
          </w:p>
        </w:tc>
        <w:tc>
          <w:tcPr>
            <w:tcW w:w="1392" w:type="dxa"/>
          </w:tcPr>
          <w:p w14:paraId="5C3160D2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Low-fat diet </w:t>
            </w:r>
          </w:p>
        </w:tc>
        <w:tc>
          <w:tcPr>
            <w:tcW w:w="1435" w:type="dxa"/>
          </w:tcPr>
          <w:p w14:paraId="6D5C4F6C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tandard care</w:t>
            </w:r>
          </w:p>
        </w:tc>
        <w:tc>
          <w:tcPr>
            <w:tcW w:w="1368" w:type="dxa"/>
          </w:tcPr>
          <w:p w14:paraId="095FDB19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3D65011C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Efficacy (individual biwkly counselling, dietician, </w:t>
            </w:r>
            <w:r w:rsidRPr="004E11E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roup sessions)</w:t>
            </w:r>
          </w:p>
        </w:tc>
        <w:tc>
          <w:tcPr>
            <w:tcW w:w="1244" w:type="dxa"/>
          </w:tcPr>
          <w:p w14:paraId="66E85D65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uring treatment</w:t>
            </w:r>
          </w:p>
        </w:tc>
        <w:tc>
          <w:tcPr>
            <w:tcW w:w="404" w:type="dxa"/>
            <w:shd w:val="clear" w:color="auto" w:fill="auto"/>
          </w:tcPr>
          <w:p w14:paraId="7B53DDCE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5B711A2D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1D061162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B0F" w:rsidRPr="004E11E2" w14:paraId="50AE16B7" w14:textId="77777777" w:rsidTr="001868BA">
        <w:tc>
          <w:tcPr>
            <w:tcW w:w="1170" w:type="dxa"/>
            <w:gridSpan w:val="2"/>
            <w:shd w:val="clear" w:color="auto" w:fill="auto"/>
            <w:vAlign w:val="bottom"/>
          </w:tcPr>
          <w:p w14:paraId="794FB210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Herrero et al.; 2006 </w:t>
            </w:r>
            <w:r w:rsidRPr="00FF00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78)</w:t>
            </w:r>
          </w:p>
        </w:tc>
        <w:tc>
          <w:tcPr>
            <w:tcW w:w="987" w:type="dxa"/>
          </w:tcPr>
          <w:p w14:paraId="016F0202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SC RCT; 8 wks / 8 wks </w:t>
            </w:r>
          </w:p>
        </w:tc>
        <w:tc>
          <w:tcPr>
            <w:tcW w:w="1111" w:type="dxa"/>
          </w:tcPr>
          <w:p w14:paraId="1AACB350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732" w:type="dxa"/>
          </w:tcPr>
          <w:p w14:paraId="6E67BA76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51 </w:t>
            </w:r>
          </w:p>
        </w:tc>
        <w:tc>
          <w:tcPr>
            <w:tcW w:w="1121" w:type="dxa"/>
          </w:tcPr>
          <w:p w14:paraId="1C692144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740" w:type="dxa"/>
          </w:tcPr>
          <w:p w14:paraId="082DE83A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92" w:type="dxa"/>
          </w:tcPr>
          <w:p w14:paraId="6432A739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Aerobic / resistance exercise </w:t>
            </w:r>
          </w:p>
        </w:tc>
        <w:tc>
          <w:tcPr>
            <w:tcW w:w="1435" w:type="dxa"/>
          </w:tcPr>
          <w:p w14:paraId="064631B8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tandard care</w:t>
            </w:r>
          </w:p>
        </w:tc>
        <w:tc>
          <w:tcPr>
            <w:tcW w:w="1368" w:type="dxa"/>
          </w:tcPr>
          <w:p w14:paraId="4DEE048F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3F31BBF0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icacy (supervised exercise)</w:t>
            </w:r>
          </w:p>
        </w:tc>
        <w:tc>
          <w:tcPr>
            <w:tcW w:w="1244" w:type="dxa"/>
          </w:tcPr>
          <w:p w14:paraId="7203C5CB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 treatment</w:t>
            </w:r>
          </w:p>
        </w:tc>
        <w:tc>
          <w:tcPr>
            <w:tcW w:w="404" w:type="dxa"/>
            <w:shd w:val="clear" w:color="auto" w:fill="auto"/>
          </w:tcPr>
          <w:p w14:paraId="15C7F442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auto"/>
          </w:tcPr>
          <w:p w14:paraId="32F25707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16017339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B0F" w:rsidRPr="004E11E2" w14:paraId="39009E90" w14:textId="77777777" w:rsidTr="001868BA">
        <w:tc>
          <w:tcPr>
            <w:tcW w:w="1170" w:type="dxa"/>
            <w:gridSpan w:val="2"/>
            <w:shd w:val="clear" w:color="auto" w:fill="auto"/>
            <w:vAlign w:val="bottom"/>
          </w:tcPr>
          <w:p w14:paraId="41AA4F7C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 xml:space="preserve">Schmitz et al.; 2005 </w:t>
            </w:r>
            <w:r w:rsidRPr="00FF00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>79)</w:t>
            </w:r>
          </w:p>
        </w:tc>
        <w:tc>
          <w:tcPr>
            <w:tcW w:w="987" w:type="dxa"/>
          </w:tcPr>
          <w:p w14:paraId="3DB81C31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C RCT; 12mo / 12 mo</w:t>
            </w:r>
          </w:p>
          <w:p w14:paraId="5B1E5CF7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</w:tcPr>
          <w:p w14:paraId="36E14F6A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Exercise </w:t>
            </w:r>
          </w:p>
        </w:tc>
        <w:tc>
          <w:tcPr>
            <w:tcW w:w="732" w:type="dxa"/>
          </w:tcPr>
          <w:p w14:paraId="7CB06D9F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21" w:type="dxa"/>
          </w:tcPr>
          <w:p w14:paraId="176A5DFB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740" w:type="dxa"/>
          </w:tcPr>
          <w:p w14:paraId="66A42B57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392" w:type="dxa"/>
          </w:tcPr>
          <w:p w14:paraId="431F9B8C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Resistance</w:t>
            </w:r>
          </w:p>
        </w:tc>
        <w:tc>
          <w:tcPr>
            <w:tcW w:w="1435" w:type="dxa"/>
          </w:tcPr>
          <w:p w14:paraId="2E9F15C3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tandard care</w:t>
            </w:r>
          </w:p>
        </w:tc>
        <w:tc>
          <w:tcPr>
            <w:tcW w:w="1368" w:type="dxa"/>
          </w:tcPr>
          <w:p w14:paraId="2812B3C1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7086CBC0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icacy (supervised exercise)</w:t>
            </w:r>
          </w:p>
        </w:tc>
        <w:tc>
          <w:tcPr>
            <w:tcW w:w="1244" w:type="dxa"/>
          </w:tcPr>
          <w:p w14:paraId="7E438061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 treatment</w:t>
            </w:r>
          </w:p>
        </w:tc>
        <w:tc>
          <w:tcPr>
            <w:tcW w:w="404" w:type="dxa"/>
            <w:shd w:val="clear" w:color="auto" w:fill="auto"/>
          </w:tcPr>
          <w:p w14:paraId="7EA0FE59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014A98F1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25DA0BBA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CB3B0F" w:rsidRPr="004E11E2" w14:paraId="0ED43CC0" w14:textId="77777777" w:rsidTr="001868BA">
        <w:tc>
          <w:tcPr>
            <w:tcW w:w="1170" w:type="dxa"/>
            <w:gridSpan w:val="2"/>
            <w:shd w:val="clear" w:color="auto" w:fill="auto"/>
          </w:tcPr>
          <w:p w14:paraId="67CFBDEF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 xml:space="preserve">Jen et al.; 2004 </w:t>
            </w:r>
            <w:r w:rsidRPr="00732A2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>80)</w:t>
            </w:r>
          </w:p>
        </w:tc>
        <w:tc>
          <w:tcPr>
            <w:tcW w:w="987" w:type="dxa"/>
          </w:tcPr>
          <w:p w14:paraId="27B66439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C RCT; 12 mo / 12 mo</w:t>
            </w:r>
          </w:p>
        </w:tc>
        <w:tc>
          <w:tcPr>
            <w:tcW w:w="1111" w:type="dxa"/>
          </w:tcPr>
          <w:p w14:paraId="1B2FB5DA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Dietary</w:t>
            </w:r>
          </w:p>
        </w:tc>
        <w:tc>
          <w:tcPr>
            <w:tcW w:w="732" w:type="dxa"/>
          </w:tcPr>
          <w:p w14:paraId="10602931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Range 36-70 </w:t>
            </w:r>
          </w:p>
        </w:tc>
        <w:tc>
          <w:tcPr>
            <w:tcW w:w="1121" w:type="dxa"/>
          </w:tcPr>
          <w:p w14:paraId="5418EABB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740" w:type="dxa"/>
          </w:tcPr>
          <w:p w14:paraId="5AF1EF09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92" w:type="dxa"/>
          </w:tcPr>
          <w:p w14:paraId="0E6C03B7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Weight watchers </w:t>
            </w:r>
          </w:p>
        </w:tc>
        <w:tc>
          <w:tcPr>
            <w:tcW w:w="1435" w:type="dxa"/>
          </w:tcPr>
          <w:p w14:paraId="60D735FB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NCI diet</w:t>
            </w:r>
          </w:p>
        </w:tc>
        <w:tc>
          <w:tcPr>
            <w:tcW w:w="1368" w:type="dxa"/>
          </w:tcPr>
          <w:p w14:paraId="3B3EC85C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individualized diet; comprehensive (WW + diet)</w:t>
            </w:r>
          </w:p>
        </w:tc>
        <w:tc>
          <w:tcPr>
            <w:tcW w:w="1378" w:type="dxa"/>
          </w:tcPr>
          <w:p w14:paraId="729933A8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icacy (weekly dietitian meetings, attendance to WW)</w:t>
            </w:r>
          </w:p>
        </w:tc>
        <w:tc>
          <w:tcPr>
            <w:tcW w:w="1244" w:type="dxa"/>
          </w:tcPr>
          <w:p w14:paraId="7A5FA3BF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 treatment</w:t>
            </w:r>
          </w:p>
        </w:tc>
        <w:tc>
          <w:tcPr>
            <w:tcW w:w="404" w:type="dxa"/>
            <w:shd w:val="clear" w:color="auto" w:fill="auto"/>
          </w:tcPr>
          <w:p w14:paraId="4219CFFF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734D3BFB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7502FDEC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B0F" w:rsidRPr="004E11E2" w14:paraId="193AA21A" w14:textId="77777777" w:rsidTr="001868BA">
        <w:tc>
          <w:tcPr>
            <w:tcW w:w="1170" w:type="dxa"/>
            <w:gridSpan w:val="2"/>
            <w:shd w:val="clear" w:color="auto" w:fill="auto"/>
            <w:vAlign w:val="bottom"/>
          </w:tcPr>
          <w:p w14:paraId="7F2B4885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 xml:space="preserve">Courneya et al.; 2003 </w:t>
            </w:r>
            <w:r w:rsidRPr="00732A2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>24)</w:t>
            </w:r>
          </w:p>
        </w:tc>
        <w:tc>
          <w:tcPr>
            <w:tcW w:w="987" w:type="dxa"/>
          </w:tcPr>
          <w:p w14:paraId="3A8A0E0D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SC, CO, RCT; 15 wks / 15 wks </w:t>
            </w:r>
          </w:p>
        </w:tc>
        <w:tc>
          <w:tcPr>
            <w:tcW w:w="1111" w:type="dxa"/>
          </w:tcPr>
          <w:p w14:paraId="5D49ECC0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732" w:type="dxa"/>
          </w:tcPr>
          <w:p w14:paraId="780C6E65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59 </w:t>
            </w:r>
          </w:p>
        </w:tc>
        <w:tc>
          <w:tcPr>
            <w:tcW w:w="1121" w:type="dxa"/>
          </w:tcPr>
          <w:p w14:paraId="0FF40112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740" w:type="dxa"/>
          </w:tcPr>
          <w:p w14:paraId="1ED9C411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392" w:type="dxa"/>
          </w:tcPr>
          <w:p w14:paraId="23438051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Aerobic exercise </w:t>
            </w:r>
          </w:p>
        </w:tc>
        <w:tc>
          <w:tcPr>
            <w:tcW w:w="1435" w:type="dxa"/>
          </w:tcPr>
          <w:p w14:paraId="6F9E697B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tandard care</w:t>
            </w:r>
          </w:p>
        </w:tc>
        <w:tc>
          <w:tcPr>
            <w:tcW w:w="1368" w:type="dxa"/>
          </w:tcPr>
          <w:p w14:paraId="2B418D85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0CDEE848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icacy (supervised exercise)</w:t>
            </w:r>
          </w:p>
        </w:tc>
        <w:tc>
          <w:tcPr>
            <w:tcW w:w="1244" w:type="dxa"/>
          </w:tcPr>
          <w:p w14:paraId="5E81D823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 treatment</w:t>
            </w:r>
          </w:p>
        </w:tc>
        <w:tc>
          <w:tcPr>
            <w:tcW w:w="404" w:type="dxa"/>
            <w:shd w:val="clear" w:color="auto" w:fill="auto"/>
          </w:tcPr>
          <w:p w14:paraId="364DA995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5C6F7E10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3C4409D9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B0F" w:rsidRPr="004E11E2" w14:paraId="0E850BA1" w14:textId="77777777" w:rsidTr="001868BA">
        <w:tc>
          <w:tcPr>
            <w:tcW w:w="1170" w:type="dxa"/>
            <w:gridSpan w:val="2"/>
            <w:shd w:val="clear" w:color="auto" w:fill="auto"/>
            <w:vAlign w:val="bottom"/>
          </w:tcPr>
          <w:p w14:paraId="796971DE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>Burn</w:t>
            </w: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ham et al.; 2002 </w:t>
            </w:r>
            <w:r w:rsidRPr="00732A2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81)</w:t>
            </w:r>
          </w:p>
        </w:tc>
        <w:tc>
          <w:tcPr>
            <w:tcW w:w="987" w:type="dxa"/>
          </w:tcPr>
          <w:p w14:paraId="5D425B37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C RCT; 10 wks / 10 wks</w:t>
            </w:r>
          </w:p>
        </w:tc>
        <w:tc>
          <w:tcPr>
            <w:tcW w:w="1111" w:type="dxa"/>
          </w:tcPr>
          <w:p w14:paraId="55B239B3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732" w:type="dxa"/>
          </w:tcPr>
          <w:p w14:paraId="315C775F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54 </w:t>
            </w:r>
          </w:p>
        </w:tc>
        <w:tc>
          <w:tcPr>
            <w:tcW w:w="1121" w:type="dxa"/>
          </w:tcPr>
          <w:p w14:paraId="435C4E34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Breast, colorectal</w:t>
            </w:r>
          </w:p>
        </w:tc>
        <w:tc>
          <w:tcPr>
            <w:tcW w:w="740" w:type="dxa"/>
          </w:tcPr>
          <w:p w14:paraId="473100CC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92" w:type="dxa"/>
          </w:tcPr>
          <w:p w14:paraId="3DF87F21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Aerobic exercise </w:t>
            </w:r>
          </w:p>
        </w:tc>
        <w:tc>
          <w:tcPr>
            <w:tcW w:w="1435" w:type="dxa"/>
          </w:tcPr>
          <w:p w14:paraId="0131F9D9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tandard care</w:t>
            </w:r>
          </w:p>
        </w:tc>
        <w:tc>
          <w:tcPr>
            <w:tcW w:w="1368" w:type="dxa"/>
          </w:tcPr>
          <w:p w14:paraId="754A99AC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49F66341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icacy (supervised exercise)</w:t>
            </w:r>
          </w:p>
          <w:p w14:paraId="0C4A9F17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</w:tcPr>
          <w:p w14:paraId="25C5ED1B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 treatment</w:t>
            </w:r>
          </w:p>
        </w:tc>
        <w:tc>
          <w:tcPr>
            <w:tcW w:w="404" w:type="dxa"/>
            <w:shd w:val="clear" w:color="auto" w:fill="auto"/>
          </w:tcPr>
          <w:p w14:paraId="3525DDAE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auto"/>
          </w:tcPr>
          <w:p w14:paraId="08B630E2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507E0B51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B0F" w:rsidRPr="004E11E2" w14:paraId="5D378C44" w14:textId="77777777" w:rsidTr="001868BA">
        <w:tc>
          <w:tcPr>
            <w:tcW w:w="1170" w:type="dxa"/>
            <w:gridSpan w:val="2"/>
            <w:shd w:val="clear" w:color="auto" w:fill="auto"/>
            <w:vAlign w:val="bottom"/>
          </w:tcPr>
          <w:p w14:paraId="211BD3DE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Segal et al.; 2001 </w:t>
            </w:r>
            <w:r w:rsidRPr="00732A2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82)</w:t>
            </w:r>
          </w:p>
        </w:tc>
        <w:tc>
          <w:tcPr>
            <w:tcW w:w="987" w:type="dxa"/>
          </w:tcPr>
          <w:p w14:paraId="439B9DDA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C RCT; 26 wks / 26 wks</w:t>
            </w:r>
          </w:p>
        </w:tc>
        <w:tc>
          <w:tcPr>
            <w:tcW w:w="1111" w:type="dxa"/>
          </w:tcPr>
          <w:p w14:paraId="4403827F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732" w:type="dxa"/>
          </w:tcPr>
          <w:p w14:paraId="55B214DB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51 </w:t>
            </w:r>
          </w:p>
        </w:tc>
        <w:tc>
          <w:tcPr>
            <w:tcW w:w="1121" w:type="dxa"/>
          </w:tcPr>
          <w:p w14:paraId="2BD703C8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740" w:type="dxa"/>
          </w:tcPr>
          <w:p w14:paraId="72B8CA8C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392" w:type="dxa"/>
          </w:tcPr>
          <w:p w14:paraId="363F5439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Supervised aerobic </w:t>
            </w:r>
          </w:p>
        </w:tc>
        <w:tc>
          <w:tcPr>
            <w:tcW w:w="1435" w:type="dxa"/>
          </w:tcPr>
          <w:p w14:paraId="368ECFD2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tandard care</w:t>
            </w:r>
          </w:p>
        </w:tc>
        <w:tc>
          <w:tcPr>
            <w:tcW w:w="1368" w:type="dxa"/>
          </w:tcPr>
          <w:p w14:paraId="1FC77F36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Self-directed aerobic</w:t>
            </w:r>
          </w:p>
        </w:tc>
        <w:tc>
          <w:tcPr>
            <w:tcW w:w="1378" w:type="dxa"/>
          </w:tcPr>
          <w:p w14:paraId="4367FEE1" w14:textId="77777777" w:rsidR="00CB3B0F" w:rsidRPr="004E11E2" w:rsidRDefault="00CB3B0F" w:rsidP="007E5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Efficacy vs effective (supervised vs self-directed)</w:t>
            </w:r>
          </w:p>
        </w:tc>
        <w:tc>
          <w:tcPr>
            <w:tcW w:w="1244" w:type="dxa"/>
          </w:tcPr>
          <w:p w14:paraId="07A9C36D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ing treatment</w:t>
            </w:r>
          </w:p>
        </w:tc>
        <w:tc>
          <w:tcPr>
            <w:tcW w:w="404" w:type="dxa"/>
            <w:shd w:val="clear" w:color="auto" w:fill="auto"/>
          </w:tcPr>
          <w:p w14:paraId="16BADD3B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shd w:val="clear" w:color="auto" w:fill="auto"/>
          </w:tcPr>
          <w:p w14:paraId="19C5CF7E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04" w:type="dxa"/>
            <w:shd w:val="clear" w:color="auto" w:fill="auto"/>
          </w:tcPr>
          <w:p w14:paraId="54B5CAF2" w14:textId="77777777" w:rsidR="00CB3B0F" w:rsidRPr="004E11E2" w:rsidRDefault="00CB3B0F" w:rsidP="007E5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0AA" w:rsidRPr="004E11E2" w14:paraId="05A76C27" w14:textId="77777777" w:rsidTr="001868BA">
        <w:tc>
          <w:tcPr>
            <w:tcW w:w="13890" w:type="dxa"/>
            <w:gridSpan w:val="15"/>
            <w:shd w:val="clear" w:color="auto" w:fill="D9D9D9" w:themeFill="background1" w:themeFillShade="D9"/>
          </w:tcPr>
          <w:p w14:paraId="370CEB30" w14:textId="77777777" w:rsidR="00C330AA" w:rsidRPr="004E11E2" w:rsidRDefault="00C330AA" w:rsidP="00CB3B0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11E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bbreviations.</w:t>
            </w: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 SC= single centre, MC= multi centre, CO=cross-over, PM = post-menopausal, BMI = body mass index, WT=weight, WC = waist circumference, NR = not reported</w:t>
            </w:r>
          </w:p>
        </w:tc>
      </w:tr>
    </w:tbl>
    <w:p w14:paraId="02ECD43C" w14:textId="77777777" w:rsidR="00C330AA" w:rsidRPr="004E11E2" w:rsidRDefault="00C330AA" w:rsidP="00C330A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296C0E3" w14:textId="77777777" w:rsidR="00C330AA" w:rsidRPr="004E11E2" w:rsidRDefault="00C330AA" w:rsidP="00C330A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C729C0E" w14:textId="77777777" w:rsidR="00C330AA" w:rsidRPr="004E11E2" w:rsidRDefault="00C330AA" w:rsidP="00C330A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3D9C2E4" w14:textId="77777777" w:rsidR="00C330AA" w:rsidRPr="004E11E2" w:rsidRDefault="00C330AA" w:rsidP="00C330AA">
      <w:pPr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C330AA" w:rsidRPr="004E11E2" w:rsidSect="007E5C9A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4167DC4" w14:textId="77777777" w:rsidR="00C330AA" w:rsidRPr="004E11E2" w:rsidRDefault="00C330AA" w:rsidP="00C330AA">
      <w:pPr>
        <w:spacing w:after="0" w:line="240" w:lineRule="auto"/>
        <w:ind w:left="-567" w:right="-279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4E11E2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Risk of Bias Assessments of Studies Included in NMAs</w:t>
      </w:r>
    </w:p>
    <w:p w14:paraId="4DE3B958" w14:textId="77777777" w:rsidR="00C330AA" w:rsidRDefault="00C330AA" w:rsidP="00C330AA">
      <w:pPr>
        <w:spacing w:after="0" w:line="240" w:lineRule="auto"/>
        <w:ind w:left="-567" w:right="-279"/>
        <w:jc w:val="both"/>
        <w:rPr>
          <w:rFonts w:ascii="Times New Roman" w:hAnsi="Times New Roman" w:cs="Times New Roman"/>
          <w:sz w:val="24"/>
          <w:szCs w:val="24"/>
        </w:rPr>
      </w:pPr>
      <w:r w:rsidRPr="004E11E2">
        <w:rPr>
          <w:rFonts w:ascii="Times New Roman" w:hAnsi="Times New Roman" w:cs="Times New Roman"/>
          <w:sz w:val="24"/>
          <w:szCs w:val="24"/>
        </w:rPr>
        <w:t>Findings of risk of bias assessment are summarized below. Regarding coloring in the table, red cells indicate high risk of bias, yellow cells indicate unclear risk of bias,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4E11E2">
        <w:rPr>
          <w:rFonts w:ascii="Times New Roman" w:hAnsi="Times New Roman" w:cs="Times New Roman"/>
          <w:sz w:val="24"/>
          <w:szCs w:val="24"/>
        </w:rPr>
        <w:t>green cells indicate low risk of bia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44A4973" w14:textId="77777777" w:rsidR="00C330AA" w:rsidRPr="004E11E2" w:rsidRDefault="00C330AA" w:rsidP="00C330AA">
      <w:pPr>
        <w:spacing w:after="0" w:line="240" w:lineRule="auto"/>
        <w:ind w:left="-567" w:right="-279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0415" w:type="dxa"/>
        <w:tblInd w:w="-572" w:type="dxa"/>
        <w:tblLook w:val="04A0" w:firstRow="1" w:lastRow="0" w:firstColumn="1" w:lastColumn="0" w:noHBand="0" w:noVBand="1"/>
      </w:tblPr>
      <w:tblGrid>
        <w:gridCol w:w="2268"/>
        <w:gridCol w:w="1127"/>
        <w:gridCol w:w="1283"/>
        <w:gridCol w:w="1316"/>
        <w:gridCol w:w="1216"/>
        <w:gridCol w:w="1172"/>
        <w:gridCol w:w="1027"/>
        <w:gridCol w:w="1006"/>
      </w:tblGrid>
      <w:tr w:rsidR="00C330AA" w:rsidRPr="004E11E2" w14:paraId="14C01301" w14:textId="77777777" w:rsidTr="007E5C9A">
        <w:trPr>
          <w:trHeight w:val="300"/>
          <w:tblHeader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F08A82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CA"/>
              </w:rPr>
            </w:pPr>
            <w:r w:rsidRPr="004E11E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CA"/>
              </w:rPr>
              <w:t>Study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FE6CE0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4E11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Random sequence generation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A3AA70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E11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llocation concealment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CE5518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E11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linding (participants and personnel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A33B5B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E11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linding (outcome assessment)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28F064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E11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Incomplete outcome data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9B2078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E11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Selective reporting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39640C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E11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Intention to treat</w:t>
            </w:r>
          </w:p>
        </w:tc>
      </w:tr>
      <w:tr w:rsidR="00C330AA" w:rsidRPr="004E11E2" w14:paraId="6B0F08CF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5BD65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Freedland et al.; 2019 </w:t>
            </w:r>
            <w:r w:rsidRPr="00732A2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45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1C5F8FBB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919A9B7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8908E7A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CB68C41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722F5A59" w14:textId="77777777" w:rsidR="00C330AA" w:rsidRPr="004E11E2" w:rsidRDefault="00C330AA" w:rsidP="007E5C9A">
            <w:pPr>
              <w:spacing w:after="0" w:line="240" w:lineRule="auto"/>
              <w:jc w:val="center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1DAA0624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EBA45A8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</w:tr>
      <w:tr w:rsidR="00C330AA" w:rsidRPr="004E11E2" w14:paraId="22FA85EE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D1D1AE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McNeil et al.; 2019 </w:t>
            </w:r>
            <w:r w:rsidRPr="00732A2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46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E65CA05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203D212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79ED57B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3709A77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61E28558" w14:textId="77777777" w:rsidR="00C330AA" w:rsidRPr="004E11E2" w:rsidRDefault="00C330AA" w:rsidP="007E5C9A">
            <w:pPr>
              <w:spacing w:after="0" w:line="240" w:lineRule="auto"/>
              <w:jc w:val="center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4A227110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26584277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</w:tr>
      <w:tr w:rsidR="00C330AA" w:rsidRPr="004E11E2" w14:paraId="71BCFE5F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0C5DC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Mijwel et al.; 2019 </w:t>
            </w:r>
            <w:r w:rsidRPr="00732A2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47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52E39749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02FA9DC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F940456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C771F8D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710230F2" w14:textId="77777777" w:rsidR="00C330AA" w:rsidRPr="004E11E2" w:rsidRDefault="00C330AA" w:rsidP="007E5C9A">
            <w:pPr>
              <w:spacing w:after="0" w:line="240" w:lineRule="auto"/>
              <w:jc w:val="center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7C1CB41D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436B4A4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</w:tr>
      <w:tr w:rsidR="00C330AA" w:rsidRPr="004E11E2" w14:paraId="2029AE0C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777A05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Bourke et al.; 2018 </w:t>
            </w:r>
            <w:r w:rsidRPr="00732A2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48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5491073A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ACF2E2F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92BB36A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C8ECA63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0CF732DA" w14:textId="77777777" w:rsidR="00C330AA" w:rsidRPr="004E11E2" w:rsidRDefault="00C330AA" w:rsidP="007E5C9A">
            <w:pPr>
              <w:spacing w:after="0" w:line="240" w:lineRule="auto"/>
              <w:jc w:val="center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0266847B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1F50766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</w:tr>
      <w:tr w:rsidR="00C330AA" w:rsidRPr="004E11E2" w14:paraId="2F448F7C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6D29B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Dieli-Conwright et al.; 2018 </w:t>
            </w:r>
            <w:r w:rsidRPr="00732A2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49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72CA72C0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BA1260F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03E0675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768A9DC1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3ED2DA7E" w14:textId="77777777" w:rsidR="00C330AA" w:rsidRPr="004E11E2" w:rsidRDefault="00C330AA" w:rsidP="007E5C9A">
            <w:pPr>
              <w:spacing w:after="0" w:line="240" w:lineRule="auto"/>
              <w:jc w:val="center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3A14E479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E8DC17C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</w:tr>
      <w:tr w:rsidR="00C330AA" w:rsidRPr="004E11E2" w14:paraId="21F1817E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414EED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Henning et al.; 2018 </w:t>
            </w:r>
            <w:r w:rsidRPr="00732A2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50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087DD3DC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E3558D7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F9E199B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F491F8F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234C7908" w14:textId="77777777" w:rsidR="00C330AA" w:rsidRPr="004E11E2" w:rsidRDefault="00C330AA" w:rsidP="007E5C9A">
            <w:pPr>
              <w:spacing w:after="0" w:line="240" w:lineRule="auto"/>
              <w:jc w:val="center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7CBF7B4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6EA9F63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</w:tr>
      <w:tr w:rsidR="00C330AA" w:rsidRPr="004E11E2" w14:paraId="11300630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1813C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Toohey et al.; 2018 </w:t>
            </w:r>
            <w:r w:rsidRPr="00A268D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51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59C7B90E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E133B41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2D51F68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52296BF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7AFDFF8A" w14:textId="77777777" w:rsidR="00C330AA" w:rsidRPr="004E11E2" w:rsidRDefault="00C330AA" w:rsidP="007E5C9A">
            <w:pPr>
              <w:spacing w:after="0" w:line="240" w:lineRule="auto"/>
              <w:jc w:val="center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7D414F62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D8F655A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</w:tr>
      <w:tr w:rsidR="00C330AA" w:rsidRPr="004E11E2" w14:paraId="074EBA2C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A26C4" w14:textId="77777777" w:rsidR="00C330AA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Skouroliakou et al.; 2018 </w:t>
            </w:r>
            <w:r w:rsidRPr="00A268D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106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55E2A68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88DC5B4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1E64FC7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B8F4069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1A6E20C" w14:textId="77777777" w:rsidR="00C330AA" w:rsidRPr="004E11E2" w:rsidRDefault="00C330AA" w:rsidP="007E5C9A">
            <w:pPr>
              <w:spacing w:after="0" w:line="240" w:lineRule="auto"/>
              <w:jc w:val="center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A3AC167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B1A3422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</w:tr>
      <w:tr w:rsidR="00C330AA" w:rsidRPr="004E11E2" w14:paraId="31034BDC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8D7D6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Braakhuis et al.; 2017 </w:t>
            </w:r>
            <w:r w:rsidRPr="00A268D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53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6F8D333C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6F386CD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7871FA5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5D5C71F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6544C35B" w14:textId="77777777" w:rsidR="00C330AA" w:rsidRPr="004E11E2" w:rsidRDefault="00C330AA" w:rsidP="007E5C9A">
            <w:pPr>
              <w:spacing w:after="0" w:line="240" w:lineRule="auto"/>
              <w:jc w:val="center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A0764C2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8B13321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</w:tr>
      <w:tr w:rsidR="00C330AA" w:rsidRPr="004E11E2" w14:paraId="72E62A43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820CB6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Demark-Wahnefried et al.; 2017 </w:t>
            </w:r>
            <w:r w:rsidRPr="00A268D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54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262EA17F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5F656E2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66FFC76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013504FA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6A0C9095" w14:textId="77777777" w:rsidR="00C330AA" w:rsidRPr="004E11E2" w:rsidRDefault="00C330AA" w:rsidP="007E5C9A">
            <w:pPr>
              <w:spacing w:after="0" w:line="240" w:lineRule="auto"/>
              <w:jc w:val="center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7F1392F2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CF94C05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</w:tr>
      <w:tr w:rsidR="00C330AA" w:rsidRPr="004E11E2" w14:paraId="67674959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F0535D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 xml:space="preserve">Arikawa et al.; 2017 </w:t>
            </w:r>
            <w:r w:rsidRPr="00A268D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>105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58BAD68C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2C5A8CF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val="fr-CA"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3E9BF8D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val="fr-CA"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79666075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val="fr-CA"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678F5958" w14:textId="77777777" w:rsidR="00C330AA" w:rsidRPr="004E11E2" w:rsidRDefault="00C330AA" w:rsidP="007E5C9A">
            <w:pPr>
              <w:spacing w:after="0" w:line="240" w:lineRule="auto"/>
              <w:jc w:val="center"/>
              <w:rPr>
                <w:rStyle w:val="CommentReference"/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01637417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F695824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</w:tr>
      <w:tr w:rsidR="00C330AA" w:rsidRPr="004E11E2" w14:paraId="0B98E805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5D2B2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 xml:space="preserve">Wall et al.; 2017 </w:t>
            </w:r>
            <w:r w:rsidRPr="00A268D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>107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4320B7B4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9344158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val="fr-CA"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4BBA0D0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val="fr-CA"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D152F37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val="fr-CA"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0C14125" w14:textId="77777777" w:rsidR="00C330AA" w:rsidRPr="004E11E2" w:rsidRDefault="00C330AA" w:rsidP="007E5C9A">
            <w:pPr>
              <w:spacing w:after="0" w:line="240" w:lineRule="auto"/>
              <w:jc w:val="center"/>
              <w:rPr>
                <w:rStyle w:val="CommentReference"/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0ED257E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54C4590B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</w:tr>
      <w:tr w:rsidR="00C330AA" w:rsidRPr="004E11E2" w14:paraId="5D9BCADF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09C650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 xml:space="preserve">Roveda et al.; 2017 </w:t>
            </w:r>
            <w:r w:rsidRPr="00A268D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>108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6098AE9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722C7B0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val="fr-CA"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C5389DF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val="fr-CA"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BDD0F2C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val="fr-CA"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2A9BD8B0" w14:textId="77777777" w:rsidR="00C330AA" w:rsidRPr="004E11E2" w:rsidRDefault="00C330AA" w:rsidP="007E5C9A">
            <w:pPr>
              <w:spacing w:after="0" w:line="240" w:lineRule="auto"/>
              <w:jc w:val="center"/>
              <w:rPr>
                <w:rStyle w:val="CommentReference"/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7D49947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208FB40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</w:tr>
      <w:tr w:rsidR="00C330AA" w:rsidRPr="004E11E2" w14:paraId="63EDDABE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C2BA55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 xml:space="preserve">Thomas et al.; 2017 </w:t>
            </w:r>
            <w:r w:rsidRPr="00A268D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>110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1573293F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E020B9B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val="fr-CA"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F844294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val="fr-CA"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FFAF89C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val="fr-CA"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A207880" w14:textId="77777777" w:rsidR="00C330AA" w:rsidRPr="004E11E2" w:rsidRDefault="00C330AA" w:rsidP="007E5C9A">
            <w:pPr>
              <w:spacing w:after="0" w:line="240" w:lineRule="auto"/>
              <w:jc w:val="center"/>
              <w:rPr>
                <w:rStyle w:val="CommentReference"/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ABB9BD8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7A568309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</w:tr>
      <w:tr w:rsidR="00C330AA" w:rsidRPr="004E11E2" w14:paraId="5A69BB8E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D8936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 xml:space="preserve">Hojan et al.; 2017 </w:t>
            </w:r>
            <w:r w:rsidRPr="00A268D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>111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51B59C75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F40050D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val="fr-CA"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60EA7AE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val="fr-CA"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B437D86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val="fr-CA"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7336A2C" w14:textId="77777777" w:rsidR="00C330AA" w:rsidRPr="004E11E2" w:rsidRDefault="00C330AA" w:rsidP="007E5C9A">
            <w:pPr>
              <w:spacing w:after="0" w:line="240" w:lineRule="auto"/>
              <w:jc w:val="center"/>
              <w:rPr>
                <w:rStyle w:val="CommentReference"/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A7D1ACA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7C797425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</w:tr>
      <w:tr w:rsidR="00C330AA" w:rsidRPr="004E11E2" w14:paraId="6BA4AF35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D2A34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 xml:space="preserve">Kim et al.; 2017 </w:t>
            </w:r>
            <w:r w:rsidRPr="00A268D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>112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1C58CAC9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56835D9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val="fr-CA"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9E67B7B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val="fr-CA"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7A1BF99E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val="fr-CA"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E441DBC" w14:textId="77777777" w:rsidR="00C330AA" w:rsidRPr="004E11E2" w:rsidRDefault="00C330AA" w:rsidP="007E5C9A">
            <w:pPr>
              <w:spacing w:after="0" w:line="240" w:lineRule="auto"/>
              <w:jc w:val="center"/>
              <w:rPr>
                <w:rStyle w:val="CommentReference"/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3635682D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9EA46A3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</w:tr>
      <w:tr w:rsidR="00C330AA" w:rsidRPr="004E11E2" w14:paraId="52CD96CC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E275D9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 xml:space="preserve">Rogers et al.; 2016 </w:t>
            </w:r>
            <w:r w:rsidRPr="00305A7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>114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35CFC765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F21450E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val="fr-CA"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A632259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val="fr-CA"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08297858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val="fr-CA"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9FA6A70" w14:textId="77777777" w:rsidR="00C330AA" w:rsidRPr="004E11E2" w:rsidRDefault="00C330AA" w:rsidP="007E5C9A">
            <w:pPr>
              <w:spacing w:after="0" w:line="240" w:lineRule="auto"/>
              <w:jc w:val="center"/>
              <w:rPr>
                <w:rStyle w:val="CommentReference"/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56D21371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440BE33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</w:tr>
      <w:tr w:rsidR="00C330AA" w:rsidRPr="004E11E2" w14:paraId="7CD04399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1EFC02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</w:pPr>
            <w:r w:rsidRPr="004E11E2">
              <w:rPr>
                <w:rFonts w:ascii="Times New Roman" w:hAnsi="Times New Roman" w:cs="Times New Roman"/>
                <w:sz w:val="20"/>
                <w:szCs w:val="20"/>
              </w:rPr>
              <w:t xml:space="preserve">Greenlee et al; 2016 </w:t>
            </w:r>
            <w:r w:rsidRPr="00305A7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5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23B6A1C9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0695351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val="fr-CA"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3AE2636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val="fr-CA"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AFCD303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val="fr-CA"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037FB6C" w14:textId="77777777" w:rsidR="00C330AA" w:rsidRPr="004E11E2" w:rsidRDefault="00C330AA" w:rsidP="007E5C9A">
            <w:pPr>
              <w:spacing w:after="0" w:line="240" w:lineRule="auto"/>
              <w:jc w:val="center"/>
              <w:rPr>
                <w:rStyle w:val="CommentReference"/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6EB53633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8ED25CF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</w:tr>
      <w:tr w:rsidR="00C330AA" w:rsidRPr="004E11E2" w14:paraId="28D80BEA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E36C5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 xml:space="preserve">Cantarero-Vallaneuva et al.; 2015 </w:t>
            </w:r>
            <w:r w:rsidRPr="00305A7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>116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08481CE1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1889A23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val="fr-CA"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08E059D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val="fr-CA"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637A03CB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val="fr-CA"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AF05F95" w14:textId="77777777" w:rsidR="00C330AA" w:rsidRPr="004E11E2" w:rsidRDefault="00C330AA" w:rsidP="007E5C9A">
            <w:pPr>
              <w:spacing w:after="0" w:line="240" w:lineRule="auto"/>
              <w:jc w:val="center"/>
              <w:rPr>
                <w:rStyle w:val="CommentReference"/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28FBE74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F8A547C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</w:tr>
      <w:tr w:rsidR="00C330AA" w:rsidRPr="004E11E2" w14:paraId="1ED20846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DD505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 xml:space="preserve">Befort et al.; 2016 </w:t>
            </w:r>
            <w:r w:rsidRPr="00305A7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>117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5BF1DF75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9165FA6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val="fr-CA"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A60537A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val="fr-CA"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7C6F1F92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val="fr-CA"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E1B2357" w14:textId="77777777" w:rsidR="00C330AA" w:rsidRPr="004E11E2" w:rsidRDefault="00C330AA" w:rsidP="007E5C9A">
            <w:pPr>
              <w:spacing w:after="0" w:line="240" w:lineRule="auto"/>
              <w:jc w:val="center"/>
              <w:rPr>
                <w:rStyle w:val="CommentReference"/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0227B1D4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7DDB0BC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</w:tr>
      <w:tr w:rsidR="00C330AA" w:rsidRPr="004E11E2" w14:paraId="70E1AB34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42617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 xml:space="preserve">Winters-Stone et al.; 2016 </w:t>
            </w:r>
            <w:r w:rsidRPr="00305A7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118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20863732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en-US"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8002FEF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val="en-US"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1A3BDB90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val="en-US"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0562E0D5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val="en-US"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3D5803BA" w14:textId="77777777" w:rsidR="00C330AA" w:rsidRPr="004E11E2" w:rsidRDefault="00C330AA" w:rsidP="007E5C9A">
            <w:pPr>
              <w:spacing w:after="0" w:line="240" w:lineRule="auto"/>
              <w:jc w:val="center"/>
              <w:rPr>
                <w:rStyle w:val="CommentReference"/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493C0D2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en-US"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635938B7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en-US" w:eastAsia="en-CA"/>
              </w:rPr>
            </w:pPr>
          </w:p>
        </w:tc>
      </w:tr>
      <w:tr w:rsidR="00C330AA" w:rsidRPr="004E11E2" w14:paraId="7B8D0AC3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71EB38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 xml:space="preserve">Reeves et al.; 2017 </w:t>
            </w:r>
            <w:r w:rsidRPr="00305A7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>119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59598A99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B2705D1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val="fr-CA"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031714E5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val="fr-CA"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2789533C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val="fr-CA"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A4AE78F" w14:textId="77777777" w:rsidR="00C330AA" w:rsidRPr="004E11E2" w:rsidRDefault="00C330AA" w:rsidP="007E5C9A">
            <w:pPr>
              <w:spacing w:after="0" w:line="240" w:lineRule="auto"/>
              <w:jc w:val="center"/>
              <w:rPr>
                <w:rStyle w:val="CommentReference"/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6A243BA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1A0CE3D4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</w:tr>
      <w:tr w:rsidR="00C330AA" w:rsidRPr="004E11E2" w14:paraId="38133C74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E2D75E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 xml:space="preserve">Courneya et al.; 2016 </w:t>
            </w:r>
            <w:r w:rsidRPr="00305A7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>120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56D2D27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86A22AF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val="fr-CA"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AC17487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val="fr-CA"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AA060E4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val="fr-CA"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5B202CA" w14:textId="77777777" w:rsidR="00C330AA" w:rsidRPr="004E11E2" w:rsidRDefault="00C330AA" w:rsidP="007E5C9A">
            <w:pPr>
              <w:spacing w:after="0" w:line="240" w:lineRule="auto"/>
              <w:jc w:val="center"/>
              <w:rPr>
                <w:rStyle w:val="CommentReference"/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3921D1CE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17A9E2E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</w:tr>
      <w:tr w:rsidR="00C330AA" w:rsidRPr="004E11E2" w14:paraId="4BDC947E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02FDA3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 xml:space="preserve">Brown et al.; 2017 </w:t>
            </w:r>
            <w:r w:rsidRPr="00305A7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>121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EC94BB3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B6A0B0A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val="fr-CA"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E363F98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val="fr-CA"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2329691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val="fr-CA"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9C70554" w14:textId="77777777" w:rsidR="00C330AA" w:rsidRPr="004E11E2" w:rsidRDefault="00C330AA" w:rsidP="007E5C9A">
            <w:pPr>
              <w:spacing w:after="0" w:line="240" w:lineRule="auto"/>
              <w:jc w:val="center"/>
              <w:rPr>
                <w:rStyle w:val="CommentReference"/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43243A63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FE0BDC2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</w:tr>
      <w:tr w:rsidR="00C330AA" w:rsidRPr="004E11E2" w14:paraId="5FAACEE7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97785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 xml:space="preserve">Dolan et al; 2016 </w:t>
            </w:r>
            <w:r w:rsidRPr="00305A7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>89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7FAB09AC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val="fr-CA"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5F9EFBF3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val="fr-CA"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71348BD7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val="fr-CA"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07E5ACE6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val="fr-CA"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1126955A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103C4E1A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748CFBF5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</w:tr>
      <w:tr w:rsidR="00C330AA" w:rsidRPr="004E11E2" w14:paraId="7548E6F9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05926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 xml:space="preserve">Gilbert et al; 2016 </w:t>
            </w:r>
            <w:r w:rsidRPr="00305A7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>90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71F8C97D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7056B393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val="fr-CA"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4933EF49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val="fr-CA"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686F981D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val="fr-CA"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1C2B6D26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490711C3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2F414034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</w:tr>
      <w:tr w:rsidR="00C330AA" w:rsidRPr="004E11E2" w14:paraId="08FAE836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1E7BB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 xml:space="preserve">Harrigan </w:t>
            </w: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et al; 2016 </w:t>
            </w:r>
            <w:r w:rsidRPr="007267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91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77B39B6A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405E3156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78978595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67ECA10F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7BEBA712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1A754997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2094D6A3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</w:tr>
      <w:tr w:rsidR="00C330AA" w:rsidRPr="004E11E2" w14:paraId="5EC9986B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B0D8D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Hvid et al; 2016 </w:t>
            </w:r>
            <w:r w:rsidRPr="007267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92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69339AF5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7BCCA6CE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75282C10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212F4C23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2E88AAF7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4C138DD0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2534345D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</w:tr>
      <w:tr w:rsidR="00C330AA" w:rsidRPr="004E11E2" w14:paraId="55C07170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92965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Lahart et al; 2016 </w:t>
            </w:r>
            <w:r w:rsidRPr="007267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122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69E5F070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3545F67E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580E18A3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2FD40F64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755F3190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FFD5107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141A7328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</w:tr>
      <w:tr w:rsidR="00C330AA" w:rsidRPr="004E11E2" w14:paraId="15D0EECA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CC076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lastRenderedPageBreak/>
              <w:t xml:space="preserve">Sheppard et al; 2016 </w:t>
            </w:r>
            <w:r w:rsidRPr="007267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94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1400427D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69038428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46F1EF10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4A6D0E4E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54CAA9D7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7DE27F55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753BE519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</w:tr>
      <w:tr w:rsidR="00C330AA" w:rsidRPr="004E11E2" w14:paraId="79E2EC9B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574DB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Brown et al; 2015 </w:t>
            </w:r>
            <w:r w:rsidRPr="007267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95)</w:t>
            </w:r>
            <w:r w:rsidRPr="007A4A8F" w:rsidDel="00A0641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4E40B53F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23761ADD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04F1561F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3981A1D4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3D2A0F31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1195A817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355E334D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</w:tr>
      <w:tr w:rsidR="00C330AA" w:rsidRPr="004E11E2" w14:paraId="6301017E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BFC22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Casla et al; 2015 </w:t>
            </w:r>
            <w:r w:rsidRPr="007267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96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282467B7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17AB9646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2CB0B726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126EFDBB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4708A901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32485C70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1D0EFCB2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</w:tr>
      <w:tr w:rsidR="00C330AA" w:rsidRPr="004E11E2" w14:paraId="1E955966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32DE5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Cornette et al; 2015 </w:t>
            </w:r>
            <w:r w:rsidRPr="007267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97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67246BFA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7B4F4217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2AA75841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70F17EAA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7B9543C7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28562B98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0CD33B44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</w:tr>
      <w:tr w:rsidR="00C330AA" w:rsidRPr="004E11E2" w14:paraId="1A288D99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372A6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Edvardsen et al; 2015 </w:t>
            </w:r>
            <w:r w:rsidRPr="007267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98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4DA226EA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60BBCC54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1F9A8CE2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071B6FD4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429DD48F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3BF042CC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0B3F6594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</w:tr>
      <w:tr w:rsidR="00C330AA" w:rsidRPr="004E11E2" w14:paraId="1FC3F72E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CEE37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Kampshoff et al; 2015 </w:t>
            </w:r>
            <w:r w:rsidRPr="007267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100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70DB8054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2FD71A3E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6A167C96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7BB66BF1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2057FA82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6A320DBD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1D45F490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</w:tr>
      <w:tr w:rsidR="00C330AA" w:rsidRPr="004E11E2" w14:paraId="4277E593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E6266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Nilsen et al; 2015 </w:t>
            </w:r>
            <w:r w:rsidRPr="007267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101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4341AFDB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4A04455E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20E5F4B4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30E950CB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01CD4674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3B14874A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1D96EFBD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</w:tr>
      <w:tr w:rsidR="00C330AA" w:rsidRPr="004E11E2" w14:paraId="05D7B9B0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F0FEC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Swisher et al; 2015 </w:t>
            </w:r>
            <w:r w:rsidRPr="00B8607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102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33028A35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037CD2F2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66B55086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54DF10E0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0C97464F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2270EB84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6107DDE0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</w:tr>
      <w:tr w:rsidR="00C330AA" w:rsidRPr="004E11E2" w14:paraId="7BBC4A3C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B4A36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Travier et al; 2015 </w:t>
            </w:r>
            <w:r w:rsidRPr="00B8607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103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265AD914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0646977B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5D2DFA89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47F14418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0DCE1CE5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37373E4E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D5E0A41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</w:tr>
      <w:tr w:rsidR="00C330AA" w:rsidRPr="004E11E2" w14:paraId="27D3E7DA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8CBD9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Van Vulpen et al; 2015 </w:t>
            </w:r>
            <w:r w:rsidRPr="00B8607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104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1230F49D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7B24E806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51E63457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0772BD1C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57CD83EF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024B3A79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1B0EF4D9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</w:tr>
      <w:tr w:rsidR="00C330AA" w:rsidRPr="004E11E2" w14:paraId="01F77458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25776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Cormie et al; 2015 </w:t>
            </w:r>
            <w:r w:rsidRPr="00B8607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83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4892055C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24E47CCE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6C94B144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1F617404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78AC9019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0F20F656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7E970067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</w:tr>
      <w:tr w:rsidR="00C330AA" w:rsidRPr="004E11E2" w14:paraId="6C588EEF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71070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Backman et al; 2014 </w:t>
            </w:r>
            <w:r w:rsidRPr="00B8607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60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147E6292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4F984941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203F257C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318DC031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2612EFD8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3F87F55B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5DDC6D43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</w:tr>
      <w:tr w:rsidR="00C330AA" w:rsidRPr="004E11E2" w14:paraId="254D951A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060BC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Cho et al.; 2014 </w:t>
            </w:r>
            <w:r w:rsidRPr="00B8607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56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1E3BD428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7846BD6C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4CDDCF98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7471E1B1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4FEC3D95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350367C1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5EB01CCC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</w:tr>
      <w:tr w:rsidR="00C330AA" w:rsidRPr="004E11E2" w14:paraId="3D4A7443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DDBDD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Courneya et al.; 2014 </w:t>
            </w:r>
            <w:r w:rsidRPr="00B8607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129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27C889D3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535C23A4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10D02911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1CC42687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2C06C91C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1B5DF644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7EBD3FED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</w:tr>
      <w:tr w:rsidR="00C330AA" w:rsidRPr="004E11E2" w14:paraId="51F06EBC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B1045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Demark-Wahnefried et al.; 2014 </w:t>
            </w:r>
            <w:r w:rsidRPr="00B8607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58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7C8C106A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245E9B56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5C79EA36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4C1B0DC1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44EB93C8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1C91445D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0BF85C0F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</w:tr>
      <w:tr w:rsidR="00C330AA" w:rsidRPr="004E11E2" w14:paraId="4A58319E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5007C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Goodwin et al.; 2014 </w:t>
            </w:r>
            <w:r w:rsidRPr="00B8607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59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798054E2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4B455903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3E74AC1F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1CFBE78C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06EEA7E0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0CAAF0D4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14E5AE30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</w:tr>
      <w:tr w:rsidR="00C330AA" w:rsidRPr="004E11E2" w14:paraId="7639AFF6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44D7F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Greenlee et al.; 2013 </w:t>
            </w:r>
            <w:r w:rsidRPr="00B8607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61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6CCDC578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2D1D7F9C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5FB5569E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4AC8C829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13B3A1CB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6D529480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1417F5B4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</w:tr>
      <w:tr w:rsidR="00C330AA" w:rsidRPr="004E11E2" w14:paraId="76B7C13B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06BB4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Scott et al.; 2013 </w:t>
            </w:r>
            <w:r w:rsidRPr="003A3FA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62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CD08B44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477B965B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6B43F50D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291CE551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549615FD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1CD66247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67850FB0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</w:tr>
      <w:tr w:rsidR="00C330AA" w:rsidRPr="004E11E2" w14:paraId="14BEB7B5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CDCAA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Wright et al; 2013 </w:t>
            </w:r>
            <w:r w:rsidRPr="003A3FA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84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0B2A0C59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67287AB7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16F89AC9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5A56D32E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4FF07476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56B0AA28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27CB1D2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</w:tr>
      <w:tr w:rsidR="00C330AA" w:rsidRPr="004E11E2" w14:paraId="728B5BE0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A5C3D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Demark-Wahnefried et al.; 2012 </w:t>
            </w:r>
            <w:r w:rsidRPr="003A3FA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32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03D186ED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1831E1D4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4CB1508A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496BA5C2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41C2E555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6CE4D042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211660C6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</w:tr>
      <w:tr w:rsidR="00C330AA" w:rsidRPr="004E11E2" w14:paraId="099CE8F6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0994F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Oneill et al; 2012 </w:t>
            </w:r>
            <w:r w:rsidRPr="003A3FA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85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1A164C22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6473856C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3ED26E9B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29E9F924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1007A2D6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0FFEAD88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38540051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</w:tr>
      <w:tr w:rsidR="00C330AA" w:rsidRPr="004E11E2" w14:paraId="1964EA0C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1EE6C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Rao et al.; 2012 </w:t>
            </w:r>
            <w:r w:rsidRPr="003A3FA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64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64482E5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1D5E66FB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49A17237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51A78950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234B9A08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2660E1D3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6DC428FA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</w:tr>
      <w:tr w:rsidR="00C330AA" w:rsidRPr="004E11E2" w14:paraId="7B91AB49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37F23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Villarini et al.; 2012 </w:t>
            </w:r>
            <w:r w:rsidRPr="003A3FA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65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1CE14512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092397D6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3584AD7B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3E001F20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25B6E77E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74DB9095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26468CBB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</w:tr>
      <w:tr w:rsidR="00C330AA" w:rsidRPr="004E11E2" w14:paraId="3B489F81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5090E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 xml:space="preserve">Von Gruenigen et al; 2012 </w:t>
            </w:r>
            <w:r w:rsidRPr="003A3FA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>86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2519298A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val="fr-CA"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515B6999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val="fr-CA"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3AEF03F3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val="fr-CA"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7E77544B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val="fr-CA"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42E9CB57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1E2A9975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634DD09A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val="fr-CA" w:eastAsia="en-CA"/>
              </w:rPr>
            </w:pPr>
          </w:p>
        </w:tc>
      </w:tr>
      <w:tr w:rsidR="00C330AA" w:rsidRPr="004E11E2" w14:paraId="2E0845E9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BDF7E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DeNysschen et al.; 2011 </w:t>
            </w:r>
            <w:r w:rsidRPr="003A3FA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66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0459D77E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05ACB3DA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4D7C52B7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357E09E0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3F4DB695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236254A9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0E56ABC4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</w:tr>
      <w:tr w:rsidR="00C330AA" w:rsidRPr="004E11E2" w14:paraId="7A698EFF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ECEF8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Guinan et al.; 2013 </w:t>
            </w:r>
            <w:r w:rsidRPr="003A3FA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67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4C06B2F8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380CBABF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5B650561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4D8C4BD4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1A45EBF2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077953EC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4953044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</w:tr>
      <w:tr w:rsidR="00C330AA" w:rsidRPr="004E11E2" w14:paraId="2A55D726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FB4DD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Pakiz et al; 2011</w:t>
            </w:r>
            <w:r w:rsidRPr="003A3FA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88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0FEA4F3D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2AEE9F8B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1F6B5CCF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74D42559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09A9B15C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4E05CACC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4F41CCAD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</w:tr>
      <w:tr w:rsidR="00C330AA" w:rsidRPr="004E11E2" w14:paraId="37FD8367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B9F87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Flynn et al.; 2010 </w:t>
            </w:r>
            <w:r w:rsidRPr="00AA73F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68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3693C5E6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5E1BE9CF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6FE5A18F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773D259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115993A6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34820FB0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7CA0983E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</w:tr>
      <w:tr w:rsidR="00C330AA" w:rsidRPr="004E11E2" w14:paraId="7861E8CC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6CA15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Thomson et al.; 2010 </w:t>
            </w:r>
            <w:r w:rsidRPr="00AA73F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69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00A33BEF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113EEB10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35CC70DF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7F12F8DB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15E1E9FD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16DA4F47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0200B64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</w:tr>
      <w:tr w:rsidR="00C330AA" w:rsidRPr="004E11E2" w14:paraId="5B81373A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CC268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Irwin et al; 2009 </w:t>
            </w:r>
            <w:r w:rsidRPr="00AA73F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70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32B09FD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352B1291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50740E7B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0F5C5B4E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652771E9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3549E8CA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6F744B7F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</w:tr>
      <w:tr w:rsidR="00C330AA" w:rsidRPr="004E11E2" w14:paraId="3A645ADA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0A216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Ligibel et al.; 2009 </w:t>
            </w:r>
            <w:r w:rsidRPr="00AA73F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71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6FC6DCB0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3B0D3CB5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05DEAD78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4AB19388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1975B86D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5430F647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7564E2F9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</w:tr>
      <w:tr w:rsidR="00C330AA" w:rsidRPr="004E11E2" w14:paraId="775438E1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E225B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Morey et al.; 2009 </w:t>
            </w:r>
            <w:r w:rsidRPr="00AA73F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72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4E78C9A2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0ADC3E1F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3E47DED0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663BAA33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19FD6229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28AB8D7F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860095E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</w:tr>
      <w:tr w:rsidR="00C330AA" w:rsidRPr="004E11E2" w14:paraId="28775F36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718DB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Rogers et al.; 2009 </w:t>
            </w:r>
            <w:r w:rsidRPr="00AA73F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73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122172FC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2844F6E7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78C0CF16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17D570A9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724FCBFF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7A51F636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355F6A22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</w:tr>
      <w:tr w:rsidR="00C330AA" w:rsidRPr="004E11E2" w14:paraId="30E2837D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C71B0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lastRenderedPageBreak/>
              <w:t xml:space="preserve">Demark-Wahnefried et al; 2008 </w:t>
            </w:r>
            <w:r w:rsidRPr="00AA73F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74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4F222F6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68340FC8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304E5262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47BB5490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78A805C8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60F2B1F4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9A1D7D9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</w:tr>
      <w:tr w:rsidR="00C330AA" w:rsidRPr="004E11E2" w14:paraId="6E35C2D8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B1C36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 xml:space="preserve">Von Gruenigen et al; 2008 </w:t>
            </w:r>
            <w:r w:rsidRPr="00AA73F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>87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7CD64098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42790686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val="fr-CA"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37FC0D89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val="fr-CA"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5BA005DA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val="fr-CA"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250D682B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0E6209A6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6218D87B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val="fr-CA" w:eastAsia="en-CA"/>
              </w:rPr>
            </w:pPr>
          </w:p>
        </w:tc>
      </w:tr>
      <w:tr w:rsidR="00C330AA" w:rsidRPr="004E11E2" w14:paraId="0B9C55C5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0C258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Matthews et al.; 2007 </w:t>
            </w:r>
            <w:r w:rsidRPr="00AA73F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75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29AC76C6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5855445F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5A2CE46D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0744035E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741D17D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130E85EC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2F347C96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</w:tr>
      <w:tr w:rsidR="00C330AA" w:rsidRPr="004E11E2" w14:paraId="4303374C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320CA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Pierce et al.; 2007 </w:t>
            </w:r>
            <w:r w:rsidRPr="00AA73F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76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325D9E08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4C8458AB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0C4A8811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2252B5E4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A18AAC4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7F5C1138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0A0D8064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</w:tr>
      <w:tr w:rsidR="00C330AA" w:rsidRPr="004E11E2" w14:paraId="0E599BF6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D3693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Shaw et al.; 2007 </w:t>
            </w:r>
            <w:r w:rsidRPr="002A54B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77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11D388AF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7B2F6EF9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65C138A5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40A70B40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63677302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12B40EFD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20AFABAC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</w:tr>
      <w:tr w:rsidR="00C330AA" w:rsidRPr="004E11E2" w14:paraId="0E1A07D0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0E1DE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Chlebowski et al.; 2007 </w:t>
            </w:r>
            <w:r w:rsidRPr="002A54B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20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68A5CFA6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3C1BF084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16E6D04C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2FD1AD01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19E6DE73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48F0A882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37D6F0C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</w:tr>
      <w:tr w:rsidR="00C330AA" w:rsidRPr="004E11E2" w14:paraId="7435635E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A71FC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Herrero et al.; 2006 </w:t>
            </w:r>
            <w:r w:rsidRPr="002A54B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78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00E3859A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33890923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2B30534B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77F81F79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04DC687F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16A191DA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4F651722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</w:tr>
      <w:tr w:rsidR="00C330AA" w:rsidRPr="004E11E2" w14:paraId="5486415A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31FC31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 xml:space="preserve">Schmitz et al.; 2005 </w:t>
            </w:r>
            <w:r w:rsidRPr="002A54B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>79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7BA4C521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7B2B8150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val="fr-CA"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F0CE3DB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val="fr-CA"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3C8E23E6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3403F224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66D22C7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14:paraId="73DBDBA5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</w:tr>
      <w:tr w:rsidR="00C330AA" w:rsidRPr="004E11E2" w14:paraId="5651703C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5EFA3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 xml:space="preserve">Jen et al.; 2004 </w:t>
            </w:r>
            <w:r w:rsidRPr="002A54B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>80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647272A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02B66621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val="fr-CA"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2A78BABC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val="fr-CA"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74A0815B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val="fr-CA"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4C8F86B4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392F90F7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70D92AF2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</w:tr>
      <w:tr w:rsidR="00C330AA" w:rsidRPr="004E11E2" w14:paraId="784C9C80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BA469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 xml:space="preserve">Courneya et al.; 2003 </w:t>
            </w:r>
            <w:r w:rsidRPr="002A54B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>24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29EF183A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548138DE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val="fr-CA"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7C6F87A5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val="fr-CA"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DB3AD77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112970E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5139D258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fr-CA"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32476724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val="fr-CA" w:eastAsia="en-CA"/>
              </w:rPr>
            </w:pPr>
          </w:p>
        </w:tc>
      </w:tr>
      <w:tr w:rsidR="00C330AA" w:rsidRPr="004E11E2" w14:paraId="3929883F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CE532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CA" w:eastAsia="en-CA"/>
              </w:rPr>
              <w:t>Burn</w:t>
            </w: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ham et al.; 2002 </w:t>
            </w:r>
            <w:r w:rsidRPr="002A54B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81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25916B09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56C3F0C4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35F86765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15A35F84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37940BEB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4599FC5B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3F72FB90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</w:tr>
      <w:tr w:rsidR="00C330AA" w:rsidRPr="004E11E2" w14:paraId="05206015" w14:textId="77777777" w:rsidTr="007E5C9A">
        <w:trPr>
          <w:trHeight w:val="3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CB6ED" w14:textId="77777777" w:rsidR="00C330AA" w:rsidRPr="004E11E2" w:rsidRDefault="00C330AA" w:rsidP="007E5C9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4E11E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 xml:space="preserve">Segal et al.; 2001 </w:t>
            </w:r>
            <w:r w:rsidRPr="002A54B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82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44E25400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39BD5CCA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309D9497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285A2B37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20"/>
                <w:szCs w:val="20"/>
                <w:lang w:eastAsia="en-CA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2638A5F6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14:paraId="6643A50F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eastAsia="en-CA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4C20105B" w14:textId="77777777" w:rsidR="00C330AA" w:rsidRPr="004E11E2" w:rsidRDefault="00C330AA" w:rsidP="007E5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eastAsia="en-CA"/>
              </w:rPr>
            </w:pPr>
          </w:p>
        </w:tc>
      </w:tr>
    </w:tbl>
    <w:p w14:paraId="4612C41E" w14:textId="77777777" w:rsidR="00C330AA" w:rsidRPr="004E11E2" w:rsidRDefault="00C330AA" w:rsidP="00C330A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8FA9F78" w14:textId="77777777" w:rsidR="00C330AA" w:rsidRPr="004E11E2" w:rsidRDefault="00C330AA" w:rsidP="00C330A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21C4A001" w14:textId="77777777" w:rsidR="00481F21" w:rsidRDefault="00481F21"/>
    <w:sectPr w:rsidR="00481F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vTT182ff89e">
    <w:altName w:val="Malgun Gothic"/>
    <w:charset w:val="81"/>
    <w:family w:val="auto"/>
    <w:pitch w:val="default"/>
    <w:sig w:usb0="00000001" w:usb1="09060000" w:usb2="00000010" w:usb3="00000000" w:csb0="00080000" w:csb1="00000000"/>
  </w:font>
  <w:font w:name="TimesNewRomanPSMT">
    <w:altName w:val="MS Gothic"/>
    <w:charset w:val="80"/>
    <w:family w:val="roman"/>
    <w:pitch w:val="default"/>
    <w:sig w:usb0="00000001" w:usb1="08070000" w:usb2="00000010" w:usb3="00000000" w:csb0="00020000" w:csb1="00000000"/>
  </w:font>
  <w:font w:name="ChaparralProMP">
    <w:altName w:val="MS Gothic"/>
    <w:charset w:val="80"/>
    <w:family w:val="roman"/>
    <w:pitch w:val="default"/>
    <w:sig w:usb0="00000001" w:usb1="08070000" w:usb2="00000010" w:usb3="00000000" w:csb0="00020000" w:csb1="00000000"/>
  </w:font>
  <w:font w:name="AGaramondPro-Regular">
    <w:altName w:val="MS Gothic"/>
    <w:charset w:val="80"/>
    <w:family w:val="roman"/>
    <w:pitch w:val="default"/>
    <w:sig w:usb0="00000001" w:usb1="08070000" w:usb2="00000010" w:usb3="00000000" w:csb0="00020000" w:csb1="00000000"/>
  </w:font>
  <w:font w:name="Ubuntu">
    <w:altName w:val="MS Gothic"/>
    <w:charset w:val="80"/>
    <w:family w:val="auto"/>
    <w:pitch w:val="default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8A61F9"/>
    <w:multiLevelType w:val="hybridMultilevel"/>
    <w:tmpl w:val="5A54DE2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2E3A79"/>
    <w:multiLevelType w:val="hybridMultilevel"/>
    <w:tmpl w:val="E0BAE6B2"/>
    <w:lvl w:ilvl="0" w:tplc="10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 w15:restartNumberingAfterBreak="0">
    <w:nsid w:val="0BDB0686"/>
    <w:multiLevelType w:val="hybridMultilevel"/>
    <w:tmpl w:val="1A1CF24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BA6D2F"/>
    <w:multiLevelType w:val="hybridMultilevel"/>
    <w:tmpl w:val="FE3836F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021353"/>
    <w:multiLevelType w:val="hybridMultilevel"/>
    <w:tmpl w:val="2CFE7502"/>
    <w:lvl w:ilvl="0" w:tplc="10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22152E74"/>
    <w:multiLevelType w:val="hybridMultilevel"/>
    <w:tmpl w:val="6CEE51B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8E2943"/>
    <w:multiLevelType w:val="hybridMultilevel"/>
    <w:tmpl w:val="8F08A17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4675AA"/>
    <w:multiLevelType w:val="hybridMultilevel"/>
    <w:tmpl w:val="796E0BE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BF501F"/>
    <w:multiLevelType w:val="hybridMultilevel"/>
    <w:tmpl w:val="071E5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5F704D"/>
    <w:multiLevelType w:val="hybridMultilevel"/>
    <w:tmpl w:val="360CD1C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E045FA"/>
    <w:multiLevelType w:val="hybridMultilevel"/>
    <w:tmpl w:val="6A2EE8B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0D10CF"/>
    <w:multiLevelType w:val="hybridMultilevel"/>
    <w:tmpl w:val="9FE0E8B0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D1E2198"/>
    <w:multiLevelType w:val="hybridMultilevel"/>
    <w:tmpl w:val="136C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80423BC"/>
    <w:multiLevelType w:val="hybridMultilevel"/>
    <w:tmpl w:val="3684E04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6F97167"/>
    <w:multiLevelType w:val="hybridMultilevel"/>
    <w:tmpl w:val="B67C2F3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A820E3E"/>
    <w:multiLevelType w:val="hybridMultilevel"/>
    <w:tmpl w:val="0BEA548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BF360E7"/>
    <w:multiLevelType w:val="hybridMultilevel"/>
    <w:tmpl w:val="AE3A98A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5"/>
  </w:num>
  <w:num w:numId="3">
    <w:abstractNumId w:val="10"/>
  </w:num>
  <w:num w:numId="4">
    <w:abstractNumId w:val="16"/>
  </w:num>
  <w:num w:numId="5">
    <w:abstractNumId w:val="3"/>
  </w:num>
  <w:num w:numId="6">
    <w:abstractNumId w:val="8"/>
  </w:num>
  <w:num w:numId="7">
    <w:abstractNumId w:val="12"/>
  </w:num>
  <w:num w:numId="8">
    <w:abstractNumId w:val="14"/>
  </w:num>
  <w:num w:numId="9">
    <w:abstractNumId w:val="0"/>
  </w:num>
  <w:num w:numId="10">
    <w:abstractNumId w:val="6"/>
  </w:num>
  <w:num w:numId="11">
    <w:abstractNumId w:val="13"/>
  </w:num>
  <w:num w:numId="12">
    <w:abstractNumId w:val="9"/>
  </w:num>
  <w:num w:numId="13">
    <w:abstractNumId w:val="2"/>
  </w:num>
  <w:num w:numId="14">
    <w:abstractNumId w:val="7"/>
  </w:num>
  <w:num w:numId="15">
    <w:abstractNumId w:val="15"/>
  </w:num>
  <w:num w:numId="16">
    <w:abstractNumId w:val="4"/>
  </w:num>
  <w:num w:numId="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0AA"/>
    <w:rsid w:val="0014054F"/>
    <w:rsid w:val="001868BA"/>
    <w:rsid w:val="001C3F55"/>
    <w:rsid w:val="00481F21"/>
    <w:rsid w:val="004C15B0"/>
    <w:rsid w:val="007E5C9A"/>
    <w:rsid w:val="00C330AA"/>
    <w:rsid w:val="00CB3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2F5FB"/>
  <w15:docId w15:val="{3F363F93-E61F-4299-8EAB-D90E54C7E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330AA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30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330AA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30A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30A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30A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CA"/>
    </w:rPr>
  </w:style>
  <w:style w:type="character" w:customStyle="1" w:styleId="Heading2Char">
    <w:name w:val="Heading 2 Char"/>
    <w:basedOn w:val="DefaultParagraphFont"/>
    <w:link w:val="Heading2"/>
    <w:rsid w:val="00C330AA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30AA"/>
    <w:rPr>
      <w:rFonts w:asciiTheme="majorHAnsi" w:eastAsiaTheme="majorEastAsia" w:hAnsiTheme="majorHAnsi" w:cstheme="majorBidi"/>
      <w:b/>
      <w:bCs/>
      <w:color w:val="4F81BD" w:themeColor="accent1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30AA"/>
    <w:rPr>
      <w:rFonts w:asciiTheme="majorHAnsi" w:eastAsiaTheme="majorEastAsia" w:hAnsiTheme="majorHAnsi" w:cstheme="majorBidi"/>
      <w:b/>
      <w:bCs/>
      <w:i/>
      <w:iCs/>
      <w:color w:val="4F81BD" w:themeColor="accent1"/>
      <w:lang w:val="en-CA"/>
    </w:rPr>
  </w:style>
  <w:style w:type="character" w:styleId="Hyperlink">
    <w:name w:val="Hyperlink"/>
    <w:basedOn w:val="DefaultParagraphFont"/>
    <w:uiPriority w:val="99"/>
    <w:unhideWhenUsed/>
    <w:rsid w:val="00C330A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330A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330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30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30AA"/>
    <w:rPr>
      <w:sz w:val="20"/>
      <w:szCs w:val="20"/>
      <w:lang w:val="en-CA"/>
    </w:rPr>
  </w:style>
  <w:style w:type="paragraph" w:customStyle="1" w:styleId="BodyA">
    <w:name w:val="Body A"/>
    <w:rsid w:val="00C330AA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C330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30AA"/>
    <w:rPr>
      <w:lang w:val="en-CA"/>
    </w:rPr>
  </w:style>
  <w:style w:type="character" w:customStyle="1" w:styleId="highlight2">
    <w:name w:val="highlight2"/>
    <w:basedOn w:val="DefaultParagraphFont"/>
    <w:rsid w:val="00C330AA"/>
  </w:style>
  <w:style w:type="paragraph" w:styleId="BalloonText">
    <w:name w:val="Balloon Text"/>
    <w:basedOn w:val="Normal"/>
    <w:link w:val="BalloonTextChar"/>
    <w:uiPriority w:val="99"/>
    <w:semiHidden/>
    <w:unhideWhenUsed/>
    <w:rsid w:val="00C330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0AA"/>
    <w:rPr>
      <w:rFonts w:ascii="Segoe UI" w:hAnsi="Segoe UI" w:cs="Segoe UI"/>
      <w:sz w:val="18"/>
      <w:szCs w:val="18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C330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30AA"/>
    <w:rPr>
      <w:lang w:val="en-CA"/>
    </w:rPr>
  </w:style>
  <w:style w:type="character" w:styleId="EndnoteReference">
    <w:name w:val="endnote reference"/>
    <w:basedOn w:val="DefaultParagraphFont"/>
    <w:uiPriority w:val="99"/>
    <w:semiHidden/>
    <w:unhideWhenUsed/>
    <w:rsid w:val="00C330AA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30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30AA"/>
    <w:rPr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C330AA"/>
    <w:pPr>
      <w:spacing w:after="0" w:line="240" w:lineRule="auto"/>
    </w:pPr>
    <w:rPr>
      <w:lang w:val="en-CA"/>
    </w:rPr>
  </w:style>
  <w:style w:type="table" w:styleId="TableGrid">
    <w:name w:val="Table Grid"/>
    <w:basedOn w:val="TableNormal"/>
    <w:uiPriority w:val="39"/>
    <w:rsid w:val="00C330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autoRedefine/>
    <w:rsid w:val="00C330AA"/>
    <w:pPr>
      <w:widowControl w:val="0"/>
      <w:spacing w:after="0" w:line="240" w:lineRule="auto"/>
    </w:pPr>
    <w:rPr>
      <w:rFonts w:ascii="Calibri" w:eastAsia="Calibri" w:hAnsi="Calibri" w:cs="Calibri"/>
      <w:color w:val="000000" w:themeColor="text1"/>
      <w:sz w:val="24"/>
      <w:szCs w:val="24"/>
      <w:u w:color="000000"/>
      <w:lang w:eastAsia="en-CA"/>
    </w:rPr>
  </w:style>
  <w:style w:type="character" w:customStyle="1" w:styleId="apple-converted-space">
    <w:name w:val="apple-converted-space"/>
    <w:basedOn w:val="DefaultParagraphFont"/>
    <w:rsid w:val="00C330AA"/>
  </w:style>
  <w:style w:type="paragraph" w:customStyle="1" w:styleId="DisplayEquationAurora">
    <w:name w:val="Display Equation (Aurora)"/>
    <w:basedOn w:val="Normal"/>
    <w:link w:val="DisplayEquationAuroraChar"/>
    <w:rsid w:val="00C330AA"/>
    <w:pPr>
      <w:tabs>
        <w:tab w:val="center" w:pos="4680"/>
        <w:tab w:val="right" w:pos="9360"/>
      </w:tabs>
    </w:pPr>
    <w:rPr>
      <w:rFonts w:eastAsiaTheme="minorEastAsia"/>
      <w:color w:val="000000"/>
      <w:sz w:val="24"/>
      <w:szCs w:val="24"/>
      <w:lang w:val="en-US" w:eastAsia="zh-CN"/>
    </w:rPr>
  </w:style>
  <w:style w:type="character" w:customStyle="1" w:styleId="DisplayEquationAuroraChar">
    <w:name w:val="Display Equation (Aurora) Char"/>
    <w:basedOn w:val="DefaultParagraphFont"/>
    <w:link w:val="DisplayEquationAurora"/>
    <w:rsid w:val="00C330AA"/>
    <w:rPr>
      <w:rFonts w:eastAsiaTheme="minorEastAsia"/>
      <w:color w:val="000000"/>
      <w:sz w:val="24"/>
      <w:szCs w:val="24"/>
      <w:lang w:eastAsia="zh-CN"/>
    </w:rPr>
  </w:style>
  <w:style w:type="paragraph" w:customStyle="1" w:styleId="Title1">
    <w:name w:val="Title1"/>
    <w:basedOn w:val="Normal"/>
    <w:rsid w:val="00C330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desc">
    <w:name w:val="desc"/>
    <w:basedOn w:val="Normal"/>
    <w:rsid w:val="00C330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details">
    <w:name w:val="details"/>
    <w:basedOn w:val="Normal"/>
    <w:rsid w:val="00C330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jrnl">
    <w:name w:val="jrnl"/>
    <w:basedOn w:val="DefaultParagraphFont"/>
    <w:rsid w:val="00C330AA"/>
  </w:style>
  <w:style w:type="character" w:customStyle="1" w:styleId="highlight">
    <w:name w:val="highlight"/>
    <w:basedOn w:val="DefaultParagraphFont"/>
    <w:rsid w:val="00C330AA"/>
  </w:style>
  <w:style w:type="paragraph" w:styleId="NormalWeb">
    <w:name w:val="Normal (Web)"/>
    <w:basedOn w:val="Normal"/>
    <w:uiPriority w:val="99"/>
    <w:semiHidden/>
    <w:unhideWhenUsed/>
    <w:rsid w:val="00C330A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styleId="LightShading">
    <w:name w:val="Light Shading"/>
    <w:basedOn w:val="TableNormal"/>
    <w:uiPriority w:val="60"/>
    <w:rsid w:val="00C330A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C330A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rsid w:val="00C330AA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HTMLCite">
    <w:name w:val="HTML Cite"/>
    <w:basedOn w:val="DefaultParagraphFont"/>
    <w:uiPriority w:val="99"/>
    <w:semiHidden/>
    <w:unhideWhenUsed/>
    <w:rsid w:val="00C330AA"/>
    <w:rPr>
      <w:i/>
      <w:iCs/>
    </w:rPr>
  </w:style>
  <w:style w:type="paragraph" w:customStyle="1" w:styleId="authors">
    <w:name w:val="authors"/>
    <w:basedOn w:val="Normal"/>
    <w:rsid w:val="00C330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citationline">
    <w:name w:val="citationline"/>
    <w:basedOn w:val="Normal"/>
    <w:rsid w:val="00C330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itation">
    <w:name w:val="citation"/>
    <w:basedOn w:val="DefaultParagraphFont"/>
    <w:rsid w:val="00C330AA"/>
  </w:style>
  <w:style w:type="character" w:customStyle="1" w:styleId="doi">
    <w:name w:val="doi"/>
    <w:basedOn w:val="DefaultParagraphFont"/>
    <w:rsid w:val="00C330AA"/>
  </w:style>
  <w:style w:type="character" w:customStyle="1" w:styleId="ui-ncbitoggler-master-text">
    <w:name w:val="ui-ncbitoggler-master-text"/>
    <w:basedOn w:val="DefaultParagraphFont"/>
    <w:rsid w:val="00C330AA"/>
  </w:style>
  <w:style w:type="character" w:styleId="Strong">
    <w:name w:val="Strong"/>
    <w:basedOn w:val="DefaultParagraphFont"/>
    <w:uiPriority w:val="22"/>
    <w:qFormat/>
    <w:rsid w:val="00C330AA"/>
    <w:rPr>
      <w:rFonts w:ascii="Arial" w:hAnsi="Arial" w:cs="Arial" w:hint="default"/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C330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6</Pages>
  <Words>2758</Words>
  <Characters>15722</Characters>
  <Application>Microsoft Office Word</Application>
  <DocSecurity>0</DocSecurity>
  <Lines>13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Shared Services BC</Company>
  <LinksUpToDate>false</LinksUpToDate>
  <CharactersWithSpaces>18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vasseur, Nathalie</dc:creator>
  <cp:lastModifiedBy>Hutton, Brian</cp:lastModifiedBy>
  <cp:revision>4</cp:revision>
  <dcterms:created xsi:type="dcterms:W3CDTF">2020-09-25T00:33:00Z</dcterms:created>
  <dcterms:modified xsi:type="dcterms:W3CDTF">2020-10-03T00:02:00Z</dcterms:modified>
</cp:coreProperties>
</file>